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46E4B5" w14:textId="77777777" w:rsidR="00D6301B" w:rsidRDefault="003126D0">
      <w:pPr>
        <w:pStyle w:val="H2"/>
      </w:pPr>
      <w:r>
        <w:t>Eating behaviour during Covid lockdown - Prolific</w:t>
      </w:r>
    </w:p>
    <w:p w14:paraId="66C0B889" w14:textId="77777777" w:rsidR="00D6301B" w:rsidRDefault="00D6301B"/>
    <w:p w14:paraId="0A74563C" w14:textId="77777777" w:rsidR="00D6301B" w:rsidRDefault="003126D0">
      <w:pPr>
        <w:pStyle w:val="H2"/>
      </w:pPr>
      <w:r>
        <w:t>Survey Flow</w:t>
      </w:r>
    </w:p>
    <w:p w14:paraId="2C1CF5F1" w14:textId="77777777" w:rsidR="00D6301B" w:rsidRDefault="003126D0">
      <w:pPr>
        <w:pStyle w:val="SFGreen"/>
        <w:keepNext/>
      </w:pPr>
      <w:r>
        <w:t>EmbeddedData</w:t>
      </w:r>
    </w:p>
    <w:p w14:paraId="6E13F697" w14:textId="77777777" w:rsidR="00D6301B" w:rsidRDefault="003126D0">
      <w:pPr>
        <w:pStyle w:val="SFGreen"/>
        <w:keepNext/>
        <w:ind w:firstLine="400"/>
      </w:pPr>
      <w:r>
        <w:t>PROLIFIC_PIDValue will be set from Panel or URL.</w:t>
      </w:r>
    </w:p>
    <w:p w14:paraId="0EE7E91B" w14:textId="77777777" w:rsidR="00D6301B" w:rsidRDefault="003126D0">
      <w:pPr>
        <w:pStyle w:val="SFGray"/>
        <w:keepNext/>
      </w:pPr>
      <w:r>
        <w:t>Standard: Participant Information Sheet (2 Questions)</w:t>
      </w:r>
    </w:p>
    <w:p w14:paraId="71E67A29" w14:textId="77777777" w:rsidR="00D6301B" w:rsidRDefault="003126D0">
      <w:pPr>
        <w:pStyle w:val="SFBlue"/>
        <w:keepNext/>
      </w:pPr>
      <w:r>
        <w:t>Branch: New Branch</w:t>
      </w:r>
    </w:p>
    <w:p w14:paraId="31E9706E" w14:textId="77777777" w:rsidR="00D6301B" w:rsidRDefault="003126D0">
      <w:pPr>
        <w:pStyle w:val="SFBlue"/>
        <w:keepNext/>
        <w:ind w:firstLine="400"/>
      </w:pPr>
      <w:r>
        <w:t>If</w:t>
      </w:r>
    </w:p>
    <w:p w14:paraId="638AF769" w14:textId="77777777" w:rsidR="00D6301B" w:rsidRDefault="003126D0">
      <w:pPr>
        <w:pStyle w:val="SFBlue"/>
        <w:keepNext/>
        <w:ind w:firstLine="800"/>
      </w:pPr>
      <w:r>
        <w:t xml:space="preserve">If PARTICIPANT INFORMATION SHEET   Study Title: The </w:t>
      </w:r>
      <w:r>
        <w:t>impact of lockdown on health and wellbeing and f... I do not wish to participate Is Selected</w:t>
      </w:r>
    </w:p>
    <w:p w14:paraId="654273F9" w14:textId="77777777" w:rsidR="00D6301B" w:rsidRDefault="003126D0">
      <w:pPr>
        <w:pStyle w:val="SFRed"/>
        <w:keepNext/>
        <w:ind w:left="400"/>
      </w:pPr>
      <w:r>
        <w:t>EndSurvey: Advanced</w:t>
      </w:r>
    </w:p>
    <w:p w14:paraId="416808D3" w14:textId="77777777" w:rsidR="00D6301B" w:rsidRDefault="003126D0">
      <w:pPr>
        <w:pStyle w:val="SFBlue"/>
        <w:keepNext/>
      </w:pPr>
      <w:r>
        <w:t>Branch: New Branch</w:t>
      </w:r>
    </w:p>
    <w:p w14:paraId="4F2759AC" w14:textId="77777777" w:rsidR="00D6301B" w:rsidRDefault="003126D0">
      <w:pPr>
        <w:pStyle w:val="SFBlue"/>
        <w:keepNext/>
        <w:ind w:firstLine="400"/>
      </w:pPr>
      <w:r>
        <w:t>If</w:t>
      </w:r>
    </w:p>
    <w:p w14:paraId="33A7FF37" w14:textId="77777777" w:rsidR="00D6301B" w:rsidRDefault="003126D0">
      <w:pPr>
        <w:pStyle w:val="SFBlue"/>
        <w:keepNext/>
        <w:ind w:firstLine="800"/>
      </w:pPr>
      <w:r>
        <w:t>If PARTICIPANT INFORMATION SHEET   Study Title: The impact of lockdown on health and wellbeing and f... I have read the a</w:t>
      </w:r>
      <w:r>
        <w:t>bove and consent to take part in this study Is Selected</w:t>
      </w:r>
    </w:p>
    <w:p w14:paraId="4EF6B1C1" w14:textId="77777777" w:rsidR="00D6301B" w:rsidRDefault="003126D0">
      <w:pPr>
        <w:pStyle w:val="SFGray"/>
        <w:keepNext/>
        <w:ind w:left="400"/>
      </w:pPr>
      <w:r>
        <w:t>Block: Lockdown situation. (12 Questions)</w:t>
      </w:r>
    </w:p>
    <w:p w14:paraId="690E0B9B" w14:textId="77777777" w:rsidR="00D6301B" w:rsidRDefault="003126D0">
      <w:pPr>
        <w:pStyle w:val="SFGray"/>
        <w:keepNext/>
        <w:ind w:left="400"/>
      </w:pPr>
      <w:r>
        <w:t>Standard: Physical and mental health (6 Questions)</w:t>
      </w:r>
    </w:p>
    <w:p w14:paraId="5AE038FC" w14:textId="77777777" w:rsidR="00D6301B" w:rsidRDefault="003126D0">
      <w:pPr>
        <w:pStyle w:val="SFGray"/>
        <w:keepNext/>
        <w:ind w:left="400"/>
      </w:pPr>
      <w:r>
        <w:t>Standard: Fruit and vegetable consumption (23 Questions)</w:t>
      </w:r>
    </w:p>
    <w:p w14:paraId="66F7092A" w14:textId="77777777" w:rsidR="00D6301B" w:rsidRDefault="003126D0">
      <w:pPr>
        <w:pStyle w:val="SFGray"/>
        <w:keepNext/>
        <w:ind w:left="400"/>
      </w:pPr>
      <w:r>
        <w:t>Standard: Demographics (11 Questions)</w:t>
      </w:r>
    </w:p>
    <w:p w14:paraId="2E27867F" w14:textId="77777777" w:rsidR="00D6301B" w:rsidRDefault="003126D0">
      <w:pPr>
        <w:pStyle w:val="SFRed"/>
        <w:keepNext/>
        <w:ind w:left="400"/>
      </w:pPr>
      <w:r>
        <w:t>EndSurvey: A</w:t>
      </w:r>
      <w:r>
        <w:t>dvanced</w:t>
      </w:r>
    </w:p>
    <w:p w14:paraId="3D5F81BD" w14:textId="77777777" w:rsidR="00D6301B" w:rsidRDefault="003126D0">
      <w:pPr>
        <w:pStyle w:val="SFRed"/>
        <w:keepNext/>
      </w:pPr>
      <w:r>
        <w:t>EndSurvey:</w:t>
      </w: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6301B" w14:paraId="21F0D4F6" w14:textId="77777777">
        <w:tblPrEx>
          <w:tblCellMar>
            <w:top w:w="0" w:type="dxa"/>
            <w:bottom w:w="0" w:type="dxa"/>
          </w:tblCellMar>
        </w:tblPrEx>
        <w:trPr>
          <w:trHeight w:val="300"/>
        </w:trPr>
        <w:tc>
          <w:tcPr>
            <w:tcW w:w="1368" w:type="dxa"/>
            <w:tcBorders>
              <w:top w:val="nil"/>
              <w:left w:val="nil"/>
              <w:bottom w:val="nil"/>
              <w:right w:val="nil"/>
            </w:tcBorders>
          </w:tcPr>
          <w:p w14:paraId="14011411" w14:textId="77777777" w:rsidR="00D6301B" w:rsidRDefault="003126D0">
            <w:pPr>
              <w:rPr>
                <w:color w:val="CCCCCC"/>
              </w:rPr>
            </w:pPr>
            <w:r>
              <w:rPr>
                <w:color w:val="CCCCCC"/>
              </w:rPr>
              <w:t>Page Break</w:t>
            </w:r>
          </w:p>
        </w:tc>
        <w:tc>
          <w:tcPr>
            <w:tcW w:w="8208" w:type="dxa"/>
            <w:tcBorders>
              <w:top w:val="nil"/>
              <w:left w:val="nil"/>
              <w:bottom w:val="nil"/>
              <w:right w:val="nil"/>
            </w:tcBorders>
          </w:tcPr>
          <w:p w14:paraId="086B92F1" w14:textId="77777777" w:rsidR="00D6301B" w:rsidRDefault="00D6301B">
            <w:pPr>
              <w:pBdr>
                <w:top w:val="single" w:sz="8" w:space="0" w:color="CCCCCC"/>
              </w:pBdr>
              <w:spacing w:before="120" w:after="120" w:line="120" w:lineRule="auto"/>
              <w:jc w:val="center"/>
              <w:rPr>
                <w:color w:val="CCCCCC"/>
              </w:rPr>
            </w:pPr>
          </w:p>
        </w:tc>
      </w:tr>
    </w:tbl>
    <w:p w14:paraId="2F2697B1" w14:textId="77777777" w:rsidR="00D6301B" w:rsidRDefault="003126D0">
      <w:r>
        <w:br w:type="page"/>
      </w:r>
    </w:p>
    <w:p w14:paraId="76962F39" w14:textId="77777777" w:rsidR="00D6301B" w:rsidRDefault="00D6301B">
      <w:pPr>
        <w:pStyle w:val="BlockSeparator"/>
      </w:pPr>
    </w:p>
    <w:p w14:paraId="7A9E9A4F" w14:textId="77777777" w:rsidR="00D6301B" w:rsidRDefault="003126D0">
      <w:pPr>
        <w:pStyle w:val="BlockStartLabel"/>
      </w:pPr>
      <w:r>
        <w:t>Start of Block: Participant Information Sheet</w:t>
      </w:r>
    </w:p>
    <w:p w14:paraId="3192CB9A" w14:textId="77777777" w:rsidR="00D6301B" w:rsidRDefault="00D6301B"/>
    <w:p w14:paraId="67999302" w14:textId="77777777" w:rsidR="00D6301B" w:rsidRDefault="003126D0">
      <w:pPr>
        <w:keepNext/>
      </w:pPr>
      <w:r>
        <w:t xml:space="preserve">Q53 </w:t>
      </w:r>
      <w:r>
        <w:br/>
      </w:r>
      <w:r>
        <w:rPr>
          <w:b/>
        </w:rPr>
        <w:t>PARTICIPANT INFORMATION SHEET</w:t>
      </w:r>
      <w:r>
        <w:t xml:space="preserve">  </w:t>
      </w:r>
      <w:r>
        <w:br/>
        <w:t xml:space="preserve">   </w:t>
      </w:r>
      <w:r>
        <w:br/>
      </w:r>
      <w:r>
        <w:rPr>
          <w:b/>
        </w:rPr>
        <w:t>Study Title:</w:t>
      </w:r>
      <w:r>
        <w:t xml:space="preserve"> The impact of lockdown on health and wellbeing and fruit and vegetable consumption  </w:t>
      </w:r>
      <w:r>
        <w:br/>
        <w:t xml:space="preserve">   </w:t>
      </w:r>
      <w:r>
        <w:br/>
      </w:r>
      <w:r>
        <w:rPr>
          <w:b/>
        </w:rPr>
        <w:t>Investigators:</w:t>
      </w:r>
      <w:r>
        <w:t xml:space="preserve">  </w:t>
      </w:r>
      <w:r>
        <w:br/>
        <w:t xml:space="preserve">Thijs van Rens (Department of Economics)  </w:t>
      </w:r>
      <w:r>
        <w:br/>
        <w:t xml:space="preserve">Lola Oyebode and Lena AlKhudairy (WMS Population Evidence and Technologies)  </w:t>
      </w:r>
      <w:r>
        <w:br/>
        <w:t>Thomas Barber and Petra Hans</w:t>
      </w:r>
      <w:r>
        <w:t xml:space="preserve">on (Human Metabolism Research Unit and University Hospitals Coventry and Warwickshire)  </w:t>
      </w:r>
      <w:r>
        <w:br/>
        <w:t xml:space="preserve">Ioannis Nezis (School for Life Sciences, Biomedical Science)  </w:t>
      </w:r>
      <w:r>
        <w:br/>
        <w:t xml:space="preserve">Lukasz Walasek (Department of Psychology)  </w:t>
      </w:r>
      <w:r>
        <w:br/>
        <w:t xml:space="preserve">Redzo Mujcic (Warwick Business School)    </w:t>
      </w:r>
      <w:r>
        <w:br/>
        <w:t xml:space="preserve">   </w:t>
      </w:r>
      <w:r>
        <w:br/>
        <w:t>In this surve</w:t>
      </w:r>
      <w:r>
        <w:t>y, we will ask you some questions about your situation during the Covid-19 lockdown, about your well-being and your mental and physical health, and about your fruit and vegetable consumption both during the lockdown and in normal times. We are interested i</w:t>
      </w:r>
      <w:r>
        <w:t>n finding out whether there is a change in eating behaviour during the lockdown that may contribute to weight gain. We will also ask you some general questions about yourself (e.g. your gender and your age), which will help us understand if different peopl</w:t>
      </w:r>
      <w:r>
        <w:t xml:space="preserve">e are affected differently.  </w:t>
      </w:r>
      <w:r>
        <w:br/>
        <w:t xml:space="preserve">   </w:t>
      </w:r>
      <w:r>
        <w:br/>
        <w:t xml:space="preserve">This research is funded by the University of Warwick Global Research Priority on Food.  </w:t>
      </w:r>
      <w:r>
        <w:br/>
        <w:t xml:space="preserve">   </w:t>
      </w:r>
      <w:r>
        <w:br/>
        <w:t xml:space="preserve">Your participation is completely voluntary. You can withdraw at any time, and for any reason, simply by closing your browser.    </w:t>
      </w:r>
      <w:r>
        <w:br/>
        <w:t xml:space="preserve">   </w:t>
      </w:r>
      <w:r>
        <w:br/>
        <w:t xml:space="preserve">No identifiable data will be collected from you as part of this study. This means that once your responses have been submitted to the research team, it will not be possible to withdraw this data as your individual responses cannot be identified. Data </w:t>
      </w:r>
      <w:r>
        <w:t>will be securely stored on University of Warwick computers and will be processed only for the purpose of scientific analysis. Access to the data will be restricted to the researchers. Summaries may be presented at conferences and included in scientific pub</w:t>
      </w:r>
      <w:r>
        <w:t xml:space="preserve">lications. Data will be reviewed after a period of 10 years, in line with the University of Warwick data retention policy.  </w:t>
      </w:r>
      <w:r>
        <w:br/>
        <w:t xml:space="preserve">   </w:t>
      </w:r>
      <w:r>
        <w:br/>
        <w:t xml:space="preserve">Please refer to the University of Warwick Research Privacy Notice which is available here:  </w:t>
      </w:r>
      <w:r>
        <w:br/>
        <w:t>https://warwick.ac.uk/services/idc</w:t>
      </w:r>
      <w:r>
        <w:t xml:space="preserve">/dataprotection/privacynotices/researchprivacynotice  </w:t>
      </w:r>
      <w:r>
        <w:br/>
        <w:t xml:space="preserve">or by contacting the Information and Data Compliance Team at GDPR@warwick.ac.uk.   </w:t>
      </w:r>
      <w:r>
        <w:br/>
        <w:t xml:space="preserve">   </w:t>
      </w:r>
      <w:r>
        <w:br/>
        <w:t>This study has been reviewed and given favourable opinion by the University of Warwick’s Humanities and Social Sc</w:t>
      </w:r>
      <w:r>
        <w:t xml:space="preserve">ience Research Ethics Committee (HSSREC).  </w:t>
      </w:r>
      <w:r>
        <w:br/>
      </w:r>
      <w:r>
        <w:lastRenderedPageBreak/>
        <w:t xml:space="preserve">   </w:t>
      </w:r>
      <w:r>
        <w:br/>
        <w:t xml:space="preserve">If you require further information, please contact J.M.van-Rens@warwick.ac.uk.  </w:t>
      </w:r>
      <w:r>
        <w:br/>
        <w:t xml:space="preserve">   </w:t>
      </w:r>
      <w:r>
        <w:br/>
      </w:r>
      <w:r>
        <w:rPr>
          <w:b/>
        </w:rPr>
        <w:t>Who should I contact if I wish to make a complaint?</w:t>
      </w:r>
      <w:r>
        <w:t xml:space="preserve">  </w:t>
      </w:r>
      <w:r>
        <w:br/>
        <w:t xml:space="preserve">   </w:t>
      </w:r>
      <w:r>
        <w:br/>
        <w:t>Any complaint should be addressed to the person below, who is a s</w:t>
      </w:r>
      <w:r>
        <w:t xml:space="preserve">enior University of Warwick official entirely independent of this study:  </w:t>
      </w:r>
      <w:r>
        <w:br/>
        <w:t xml:space="preserve">   </w:t>
      </w:r>
      <w:r>
        <w:br/>
      </w:r>
      <w:r>
        <w:rPr>
          <w:b/>
        </w:rPr>
        <w:t>Jane Prewett (Head of Research Governance)</w:t>
      </w:r>
      <w:r>
        <w:t xml:space="preserve">  </w:t>
      </w:r>
      <w:r>
        <w:br/>
        <w:t xml:space="preserve">Research &amp; Impact Services  </w:t>
      </w:r>
      <w:r>
        <w:br/>
        <w:t xml:space="preserve">University House  </w:t>
      </w:r>
      <w:r>
        <w:br/>
        <w:t xml:space="preserve">University of Warwick  </w:t>
      </w:r>
      <w:r>
        <w:br/>
        <w:t xml:space="preserve">Coventry  </w:t>
      </w:r>
      <w:r>
        <w:br/>
        <w:t xml:space="preserve">CV4 8UW  </w:t>
      </w:r>
      <w:r>
        <w:br/>
        <w:t>Email: researchgovernance@warwick.ac.uk</w:t>
      </w:r>
      <w:r>
        <w:t xml:space="preserve">  </w:t>
      </w:r>
      <w:r>
        <w:br/>
        <w:t xml:space="preserve">Tel: 024 76 522746   </w:t>
      </w:r>
      <w:r>
        <w:br/>
        <w:t xml:space="preserve">   </w:t>
      </w:r>
      <w:r>
        <w:br/>
        <w:t xml:space="preserve">If you wish to raise a complaint on how we have handled your personal data, you can contact our Data Protection Officer, Anjeli Bajaj, Information and Data Director who will investigate the matter: DPO@warwick.ac.uk.  </w:t>
      </w:r>
      <w:r>
        <w:br/>
        <w:t xml:space="preserve">   </w:t>
      </w:r>
      <w:r>
        <w:br/>
        <w:t>If y</w:t>
      </w:r>
      <w:r>
        <w:t xml:space="preserve">ou are not satisfied with our response or believe we are processing your personal data in a way that is not lawful you can complain to the Information Commissioner’s Office (ICO).  </w:t>
      </w:r>
      <w:r>
        <w:br/>
        <w:t xml:space="preserve">   </w:t>
      </w:r>
      <w:r>
        <w:br/>
      </w:r>
      <w:r>
        <w:rPr>
          <w:b/>
        </w:rPr>
        <w:t>If you are concerned about your mental health or wellbeing</w:t>
      </w:r>
      <w:r>
        <w:t xml:space="preserve">, </w:t>
      </w:r>
      <w:hyperlink r:id="rId7">
        <w:r>
          <w:rPr>
            <w:color w:val="007AC0"/>
            <w:u w:val="single"/>
          </w:rPr>
          <w:t>these helplines and support groups</w:t>
        </w:r>
      </w:hyperlink>
      <w:r>
        <w:t xml:space="preserve"> can offer expert advice.  </w:t>
      </w:r>
      <w:r>
        <w:br/>
        <w:t xml:space="preserve">   </w:t>
      </w:r>
      <w:r>
        <w:br/>
      </w:r>
      <w:r>
        <w:rPr>
          <w:b/>
        </w:rPr>
        <w:t>Thank you for taking the time to read this Participant Information Leaflet.</w:t>
      </w:r>
      <w:r>
        <w:t xml:space="preserve">  </w:t>
      </w:r>
      <w:r>
        <w:br/>
        <w:t> </w:t>
      </w:r>
    </w:p>
    <w:p w14:paraId="09A9992F" w14:textId="77777777" w:rsidR="00D6301B" w:rsidRDefault="003126D0">
      <w:pPr>
        <w:pStyle w:val="ListParagraph"/>
        <w:keepNext/>
        <w:numPr>
          <w:ilvl w:val="0"/>
          <w:numId w:val="4"/>
        </w:numPr>
      </w:pPr>
      <w:r>
        <w:t>I have read the abov</w:t>
      </w:r>
      <w:r>
        <w:t xml:space="preserve">e and consent to take part in this study  (1) </w:t>
      </w:r>
    </w:p>
    <w:p w14:paraId="4A66514D" w14:textId="77777777" w:rsidR="00D6301B" w:rsidRDefault="003126D0">
      <w:pPr>
        <w:pStyle w:val="ListParagraph"/>
        <w:keepNext/>
        <w:numPr>
          <w:ilvl w:val="0"/>
          <w:numId w:val="4"/>
        </w:numPr>
      </w:pPr>
      <w:r>
        <w:t xml:space="preserve">I do not wish to participate  (4) </w:t>
      </w:r>
    </w:p>
    <w:p w14:paraId="5249DDC6" w14:textId="77777777" w:rsidR="00D6301B" w:rsidRDefault="00D6301B"/>
    <w:p w14:paraId="76CDD6DC" w14:textId="77777777" w:rsidR="00D6301B" w:rsidRDefault="00D6301B">
      <w:pPr>
        <w:pStyle w:val="QuestionSeparator"/>
      </w:pPr>
    </w:p>
    <w:tbl>
      <w:tblPr>
        <w:tblStyle w:val="QQuestionIconTable"/>
        <w:tblW w:w="100" w:type="auto"/>
        <w:tblLook w:val="07E0" w:firstRow="1" w:lastRow="1" w:firstColumn="1" w:lastColumn="1" w:noHBand="1" w:noVBand="1"/>
      </w:tblPr>
      <w:tblGrid>
        <w:gridCol w:w="380"/>
        <w:gridCol w:w="380"/>
      </w:tblGrid>
      <w:tr w:rsidR="00D6301B" w14:paraId="7E52C316" w14:textId="77777777">
        <w:tc>
          <w:tcPr>
            <w:tcW w:w="50" w:type="dxa"/>
          </w:tcPr>
          <w:p w14:paraId="51B89F45" w14:textId="77777777" w:rsidR="00D6301B" w:rsidRDefault="003126D0">
            <w:pPr>
              <w:keepNext/>
            </w:pPr>
            <w:r>
              <w:rPr>
                <w:noProof/>
              </w:rPr>
              <w:drawing>
                <wp:inline distT="0" distB="0" distL="0" distR="0" wp14:anchorId="08BC0F8E" wp14:editId="31AD6CCA">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2C302E4" w14:textId="77777777" w:rsidR="00D6301B" w:rsidRDefault="003126D0">
            <w:pPr>
              <w:keepNext/>
            </w:pPr>
            <w:r>
              <w:rPr>
                <w:noProof/>
              </w:rPr>
              <w:drawing>
                <wp:inline distT="0" distB="0" distL="0" distR="0" wp14:anchorId="65334FAE" wp14:editId="7C84BF4B">
                  <wp:extent cx="228600" cy="228600"/>
                  <wp:effectExtent l="0" t="0" r="0" b="0"/>
                  <wp:docPr id="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DefaultChoices.png"/>
                          <pic:cNvPicPr/>
                        </pic:nvPicPr>
                        <pic:blipFill>
                          <a:blip r:embed="rId9"/>
                          <a:stretch>
                            <a:fillRect/>
                          </a:stretch>
                        </pic:blipFill>
                        <pic:spPr>
                          <a:xfrm>
                            <a:off x="0" y="0"/>
                            <a:ext cx="228600" cy="228600"/>
                          </a:xfrm>
                          <a:prstGeom prst="rect">
                            <a:avLst/>
                          </a:prstGeom>
                        </pic:spPr>
                      </pic:pic>
                    </a:graphicData>
                  </a:graphic>
                </wp:inline>
              </w:drawing>
            </w:r>
          </w:p>
        </w:tc>
      </w:tr>
    </w:tbl>
    <w:p w14:paraId="4813102A" w14:textId="77777777" w:rsidR="00D6301B" w:rsidRDefault="00D6301B"/>
    <w:p w14:paraId="1E5FE7C3" w14:textId="77777777" w:rsidR="00D6301B" w:rsidRDefault="003126D0">
      <w:pPr>
        <w:keepNext/>
      </w:pPr>
      <w:r>
        <w:t>Q54 Please enter your Prolific ID:</w:t>
      </w:r>
    </w:p>
    <w:p w14:paraId="604AE8C6" w14:textId="77777777" w:rsidR="00D6301B" w:rsidRDefault="003126D0">
      <w:pPr>
        <w:pStyle w:val="TextEntryLine"/>
        <w:ind w:firstLine="400"/>
      </w:pPr>
      <w:r>
        <w:t>________________________________________________________________</w:t>
      </w:r>
    </w:p>
    <w:p w14:paraId="34D0D1F7" w14:textId="77777777" w:rsidR="00D6301B" w:rsidRDefault="00D6301B"/>
    <w:p w14:paraId="4A13C8FF" w14:textId="77777777" w:rsidR="00D6301B" w:rsidRDefault="003126D0">
      <w:pPr>
        <w:pStyle w:val="BlockEndLabel"/>
      </w:pPr>
      <w:r>
        <w:t>End of Block: Participant Information Sheet</w:t>
      </w:r>
    </w:p>
    <w:p w14:paraId="7412B76D" w14:textId="77777777" w:rsidR="00D6301B" w:rsidRDefault="00D6301B">
      <w:pPr>
        <w:pStyle w:val="BlockSeparator"/>
      </w:pPr>
    </w:p>
    <w:p w14:paraId="0D13B3CE" w14:textId="77777777" w:rsidR="00D6301B" w:rsidRDefault="003126D0">
      <w:pPr>
        <w:pStyle w:val="BlockStartLabel"/>
      </w:pPr>
      <w:r>
        <w:t xml:space="preserve">Start of </w:t>
      </w:r>
      <w:r>
        <w:t>Block: Lockdown situation.</w:t>
      </w:r>
    </w:p>
    <w:p w14:paraId="47E5AC32" w14:textId="77777777" w:rsidR="00D6301B" w:rsidRDefault="00D6301B"/>
    <w:p w14:paraId="510BC325" w14:textId="77777777" w:rsidR="00D6301B" w:rsidRDefault="003126D0">
      <w:pPr>
        <w:keepNext/>
      </w:pPr>
      <w:r>
        <w:t>Q14 First, we would like to ask you some questions about the situation you are currently in. Here, we refer to the last two weeks, when we were in “lockdown” to control the Coronavirus.</w:t>
      </w:r>
    </w:p>
    <w:p w14:paraId="4B4A3922" w14:textId="77777777" w:rsidR="00D6301B" w:rsidRDefault="00D6301B"/>
    <w:p w14:paraId="797EAD42" w14:textId="77777777" w:rsidR="00D6301B" w:rsidRDefault="00D6301B">
      <w:pPr>
        <w:pStyle w:val="QuestionSeparator"/>
      </w:pPr>
    </w:p>
    <w:p w14:paraId="0BC9AA00" w14:textId="77777777" w:rsidR="00D6301B" w:rsidRDefault="00D6301B"/>
    <w:p w14:paraId="528B8090" w14:textId="77777777" w:rsidR="00D6301B" w:rsidRDefault="003126D0">
      <w:pPr>
        <w:keepNext/>
      </w:pPr>
      <w:r>
        <w:t xml:space="preserve">Q1 What was your work/school situation </w:t>
      </w:r>
      <w:r>
        <w:t>prior to the lockdown?</w:t>
      </w:r>
    </w:p>
    <w:p w14:paraId="4CD007DA" w14:textId="77777777" w:rsidR="00D6301B" w:rsidRDefault="003126D0">
      <w:pPr>
        <w:pStyle w:val="ListParagraph"/>
        <w:keepNext/>
        <w:numPr>
          <w:ilvl w:val="0"/>
          <w:numId w:val="4"/>
        </w:numPr>
      </w:pPr>
      <w:r>
        <w:t xml:space="preserve">Going to school or college full-time (including on vacation)  (1) </w:t>
      </w:r>
    </w:p>
    <w:p w14:paraId="63CA137B" w14:textId="77777777" w:rsidR="00D6301B" w:rsidRDefault="003126D0">
      <w:pPr>
        <w:pStyle w:val="ListParagraph"/>
        <w:keepNext/>
        <w:numPr>
          <w:ilvl w:val="0"/>
          <w:numId w:val="4"/>
        </w:numPr>
      </w:pPr>
      <w:r>
        <w:t xml:space="preserve">In paid employment or self-employed (or temporarily away)  (2) </w:t>
      </w:r>
    </w:p>
    <w:p w14:paraId="5A5A34FE" w14:textId="77777777" w:rsidR="00D6301B" w:rsidRDefault="003126D0">
      <w:pPr>
        <w:pStyle w:val="ListParagraph"/>
        <w:keepNext/>
        <w:numPr>
          <w:ilvl w:val="0"/>
          <w:numId w:val="4"/>
        </w:numPr>
      </w:pPr>
      <w:r>
        <w:t xml:space="preserve">On a Government scheme for employment training  (3) </w:t>
      </w:r>
    </w:p>
    <w:p w14:paraId="51AFCFE9" w14:textId="77777777" w:rsidR="00D6301B" w:rsidRDefault="003126D0">
      <w:pPr>
        <w:pStyle w:val="ListParagraph"/>
        <w:keepNext/>
        <w:numPr>
          <w:ilvl w:val="0"/>
          <w:numId w:val="4"/>
        </w:numPr>
      </w:pPr>
      <w:r>
        <w:t xml:space="preserve">Doing unpaid work for a business that you own, or that a relative owns  (4) </w:t>
      </w:r>
    </w:p>
    <w:p w14:paraId="60C7FD1A" w14:textId="77777777" w:rsidR="00D6301B" w:rsidRDefault="003126D0">
      <w:pPr>
        <w:pStyle w:val="ListParagraph"/>
        <w:keepNext/>
        <w:numPr>
          <w:ilvl w:val="0"/>
          <w:numId w:val="4"/>
        </w:numPr>
      </w:pPr>
      <w:r>
        <w:t xml:space="preserve">Waiting to take up paid work already obtained  (5) </w:t>
      </w:r>
    </w:p>
    <w:p w14:paraId="7345B804" w14:textId="77777777" w:rsidR="00D6301B" w:rsidRDefault="003126D0">
      <w:pPr>
        <w:pStyle w:val="ListParagraph"/>
        <w:keepNext/>
        <w:numPr>
          <w:ilvl w:val="0"/>
          <w:numId w:val="4"/>
        </w:numPr>
      </w:pPr>
      <w:r>
        <w:t xml:space="preserve">Looking for paid work or a Government training scheme  (6) </w:t>
      </w:r>
    </w:p>
    <w:p w14:paraId="54B16F08" w14:textId="77777777" w:rsidR="00D6301B" w:rsidRDefault="003126D0">
      <w:pPr>
        <w:pStyle w:val="ListParagraph"/>
        <w:keepNext/>
        <w:numPr>
          <w:ilvl w:val="0"/>
          <w:numId w:val="4"/>
        </w:numPr>
      </w:pPr>
      <w:r>
        <w:t>Intending to l</w:t>
      </w:r>
      <w:r>
        <w:t xml:space="preserve">ook for work but prevented by temporary sickness or injury  (7) </w:t>
      </w:r>
    </w:p>
    <w:p w14:paraId="35FD703B" w14:textId="77777777" w:rsidR="00D6301B" w:rsidRDefault="003126D0">
      <w:pPr>
        <w:pStyle w:val="ListParagraph"/>
        <w:keepNext/>
        <w:numPr>
          <w:ilvl w:val="0"/>
          <w:numId w:val="4"/>
        </w:numPr>
      </w:pPr>
      <w:r>
        <w:t xml:space="preserve">Permanently unable to work because of long-term sickness or disability  (8) </w:t>
      </w:r>
    </w:p>
    <w:p w14:paraId="56C7579B" w14:textId="77777777" w:rsidR="00D6301B" w:rsidRDefault="003126D0">
      <w:pPr>
        <w:pStyle w:val="ListParagraph"/>
        <w:keepNext/>
        <w:numPr>
          <w:ilvl w:val="0"/>
          <w:numId w:val="4"/>
        </w:numPr>
      </w:pPr>
      <w:r>
        <w:t xml:space="preserve">Retired from paid work  (9) </w:t>
      </w:r>
    </w:p>
    <w:p w14:paraId="3878BCC9" w14:textId="77777777" w:rsidR="00D6301B" w:rsidRDefault="003126D0">
      <w:pPr>
        <w:pStyle w:val="ListParagraph"/>
        <w:keepNext/>
        <w:numPr>
          <w:ilvl w:val="0"/>
          <w:numId w:val="4"/>
        </w:numPr>
      </w:pPr>
      <w:r>
        <w:t xml:space="preserve">Looking after home or family  (10) </w:t>
      </w:r>
    </w:p>
    <w:p w14:paraId="0AEF3EF1" w14:textId="77777777" w:rsidR="00D6301B" w:rsidRDefault="003126D0">
      <w:pPr>
        <w:pStyle w:val="ListParagraph"/>
        <w:keepNext/>
        <w:numPr>
          <w:ilvl w:val="0"/>
          <w:numId w:val="4"/>
        </w:numPr>
      </w:pPr>
      <w:r>
        <w:t xml:space="preserve">Doing something else  (11) </w:t>
      </w:r>
    </w:p>
    <w:p w14:paraId="174E67D0" w14:textId="77777777" w:rsidR="00D6301B" w:rsidRDefault="00D6301B"/>
    <w:p w14:paraId="35F15C3F" w14:textId="77777777" w:rsidR="00D6301B" w:rsidRDefault="00D6301B">
      <w:pPr>
        <w:pStyle w:val="QuestionSeparator"/>
      </w:pPr>
    </w:p>
    <w:p w14:paraId="076CB3E2" w14:textId="77777777" w:rsidR="00D6301B" w:rsidRDefault="003126D0">
      <w:pPr>
        <w:pStyle w:val="QDisplayLogic"/>
        <w:keepNext/>
      </w:pPr>
      <w:r>
        <w:t>Display This Question:</w:t>
      </w:r>
    </w:p>
    <w:p w14:paraId="703D9427" w14:textId="77777777" w:rsidR="00D6301B" w:rsidRDefault="003126D0">
      <w:pPr>
        <w:pStyle w:val="QDisplayLogic"/>
        <w:keepNext/>
        <w:ind w:firstLine="400"/>
      </w:pPr>
      <w:r>
        <w:t>If What was your work/school situation prior to the lockdown? = Doing something else</w:t>
      </w:r>
    </w:p>
    <w:p w14:paraId="05699F12" w14:textId="77777777" w:rsidR="00D6301B" w:rsidRDefault="00D6301B"/>
    <w:p w14:paraId="4008359A" w14:textId="77777777" w:rsidR="00D6301B" w:rsidRDefault="003126D0">
      <w:pPr>
        <w:keepNext/>
      </w:pPr>
      <w:r>
        <w:t>Q15 Please specify your work/school situation prior to the lockdown</w:t>
      </w:r>
    </w:p>
    <w:p w14:paraId="15FD3A67" w14:textId="77777777" w:rsidR="00D6301B" w:rsidRDefault="003126D0">
      <w:pPr>
        <w:pStyle w:val="TextEntryLine"/>
        <w:ind w:firstLine="400"/>
      </w:pPr>
      <w:r>
        <w:t>_________________________________________________</w:t>
      </w:r>
      <w:r>
        <w:t>_______________</w:t>
      </w:r>
    </w:p>
    <w:p w14:paraId="2EB632A6" w14:textId="77777777" w:rsidR="00D6301B" w:rsidRDefault="00D6301B"/>
    <w:p w14:paraId="1EC1CABF" w14:textId="77777777" w:rsidR="00D6301B" w:rsidRDefault="00D6301B">
      <w:pPr>
        <w:pStyle w:val="QuestionSeparator"/>
      </w:pPr>
    </w:p>
    <w:p w14:paraId="0B8BBCF5" w14:textId="77777777" w:rsidR="00D6301B" w:rsidRDefault="003126D0">
      <w:pPr>
        <w:pStyle w:val="QDisplayLogic"/>
        <w:keepNext/>
      </w:pPr>
      <w:r>
        <w:lastRenderedPageBreak/>
        <w:t>Display This Question:</w:t>
      </w:r>
    </w:p>
    <w:p w14:paraId="0ADCC5FE" w14:textId="77777777" w:rsidR="00D6301B" w:rsidRDefault="003126D0">
      <w:pPr>
        <w:pStyle w:val="QDisplayLogic"/>
        <w:keepNext/>
        <w:ind w:firstLine="400"/>
      </w:pPr>
      <w:r>
        <w:t>If What was your work/school situation prior to the lockdown? = Going to school or college full-time (including on vacation)</w:t>
      </w:r>
    </w:p>
    <w:p w14:paraId="52A46396" w14:textId="77777777" w:rsidR="00D6301B" w:rsidRDefault="003126D0">
      <w:pPr>
        <w:pStyle w:val="QDisplayLogic"/>
        <w:keepNext/>
        <w:ind w:firstLine="400"/>
      </w:pPr>
      <w:r>
        <w:t>Or What was your work/school situation prior to the lockdown? = In paid employment or self</w:t>
      </w:r>
      <w:r>
        <w:t>-employed (or temporarily away)</w:t>
      </w:r>
    </w:p>
    <w:p w14:paraId="078D41D2" w14:textId="77777777" w:rsidR="00D6301B" w:rsidRDefault="003126D0">
      <w:pPr>
        <w:pStyle w:val="QDisplayLogic"/>
        <w:keepNext/>
        <w:ind w:firstLine="400"/>
      </w:pPr>
      <w:r>
        <w:t>Or What was your work/school situation prior to the lockdown? = On a Government scheme for employment training</w:t>
      </w:r>
    </w:p>
    <w:p w14:paraId="5122BDF9" w14:textId="77777777" w:rsidR="00D6301B" w:rsidRDefault="003126D0">
      <w:pPr>
        <w:pStyle w:val="QDisplayLogic"/>
        <w:keepNext/>
        <w:ind w:firstLine="400"/>
      </w:pPr>
      <w:r>
        <w:t>Or What was your work/school situation prior to the lockdown? = Doing unpaid work for a business that you own, or</w:t>
      </w:r>
      <w:r>
        <w:t xml:space="preserve"> that a relative owns</w:t>
      </w:r>
    </w:p>
    <w:p w14:paraId="3CDEEB80" w14:textId="77777777" w:rsidR="00D6301B" w:rsidRDefault="00D6301B"/>
    <w:p w14:paraId="4EFD5282" w14:textId="77777777" w:rsidR="00D6301B" w:rsidRDefault="003126D0">
      <w:pPr>
        <w:keepNext/>
      </w:pPr>
      <w:r>
        <w:t>Q2 Are you currently</w:t>
      </w:r>
    </w:p>
    <w:p w14:paraId="67532A3A" w14:textId="77777777" w:rsidR="00D6301B" w:rsidRDefault="003126D0">
      <w:pPr>
        <w:pStyle w:val="ListParagraph"/>
        <w:keepNext/>
        <w:numPr>
          <w:ilvl w:val="0"/>
          <w:numId w:val="4"/>
        </w:numPr>
      </w:pPr>
      <w:r>
        <w:t xml:space="preserve">Not working/studying  (1) </w:t>
      </w:r>
    </w:p>
    <w:p w14:paraId="7C87ED93" w14:textId="77777777" w:rsidR="00D6301B" w:rsidRDefault="003126D0">
      <w:pPr>
        <w:pStyle w:val="ListParagraph"/>
        <w:keepNext/>
        <w:numPr>
          <w:ilvl w:val="0"/>
          <w:numId w:val="4"/>
        </w:numPr>
      </w:pPr>
      <w:r>
        <w:t xml:space="preserve">Working/studying from home  (2) </w:t>
      </w:r>
    </w:p>
    <w:p w14:paraId="05B21FEF" w14:textId="77777777" w:rsidR="00D6301B" w:rsidRDefault="003126D0">
      <w:pPr>
        <w:pStyle w:val="ListParagraph"/>
        <w:keepNext/>
        <w:numPr>
          <w:ilvl w:val="0"/>
          <w:numId w:val="4"/>
        </w:numPr>
      </w:pPr>
      <w:r>
        <w:t xml:space="preserve">Working at your workplace as an essential worker  (3) </w:t>
      </w:r>
    </w:p>
    <w:p w14:paraId="1D7FCD4C" w14:textId="77777777" w:rsidR="00D6301B" w:rsidRDefault="003126D0">
      <w:pPr>
        <w:pStyle w:val="ListParagraph"/>
        <w:keepNext/>
        <w:numPr>
          <w:ilvl w:val="0"/>
          <w:numId w:val="4"/>
        </w:numPr>
      </w:pPr>
      <w:r>
        <w:t xml:space="preserve">Working/studying at your workplace/school for other reason  (4) </w:t>
      </w:r>
    </w:p>
    <w:p w14:paraId="4AF39C4C" w14:textId="77777777" w:rsidR="00D6301B" w:rsidRDefault="003126D0">
      <w:pPr>
        <w:pStyle w:val="ListParagraph"/>
        <w:keepNext/>
        <w:numPr>
          <w:ilvl w:val="0"/>
          <w:numId w:val="4"/>
        </w:numPr>
      </w:pPr>
      <w:r>
        <w:t>Working/studying partly from hom</w:t>
      </w:r>
      <w:r>
        <w:t xml:space="preserve">e, partly at workplace  (5) </w:t>
      </w:r>
    </w:p>
    <w:p w14:paraId="7EBFF895" w14:textId="77777777" w:rsidR="00D6301B" w:rsidRDefault="00D6301B"/>
    <w:p w14:paraId="25B05854" w14:textId="77777777" w:rsidR="00D6301B" w:rsidRDefault="00D6301B">
      <w:pPr>
        <w:pStyle w:val="QuestionSeparator"/>
      </w:pPr>
    </w:p>
    <w:p w14:paraId="79394D14" w14:textId="77777777" w:rsidR="00D6301B" w:rsidRDefault="003126D0">
      <w:pPr>
        <w:pStyle w:val="QDisplayLogic"/>
        <w:keepNext/>
      </w:pPr>
      <w:r>
        <w:t>Display This Question:</w:t>
      </w:r>
    </w:p>
    <w:p w14:paraId="264EEBCF" w14:textId="77777777" w:rsidR="00D6301B" w:rsidRDefault="003126D0">
      <w:pPr>
        <w:pStyle w:val="QDisplayLogic"/>
        <w:keepNext/>
        <w:ind w:firstLine="400"/>
      </w:pPr>
      <w:r>
        <w:t>If Are you currently = Working/studying at your workplace/school for other reason</w:t>
      </w:r>
    </w:p>
    <w:p w14:paraId="3CB91B46" w14:textId="77777777" w:rsidR="00D6301B" w:rsidRDefault="00D6301B"/>
    <w:p w14:paraId="24581350" w14:textId="77777777" w:rsidR="00D6301B" w:rsidRDefault="003126D0">
      <w:pPr>
        <w:keepNext/>
      </w:pPr>
      <w:r>
        <w:t>Q16 What is the reason that you are working/studying at your worksplace/school?</w:t>
      </w:r>
    </w:p>
    <w:p w14:paraId="61E9B775" w14:textId="77777777" w:rsidR="00D6301B" w:rsidRDefault="003126D0">
      <w:pPr>
        <w:pStyle w:val="TextEntryLine"/>
        <w:ind w:firstLine="400"/>
      </w:pPr>
      <w:r>
        <w:t>________________________________________________________________</w:t>
      </w:r>
    </w:p>
    <w:p w14:paraId="5E2FE3B6" w14:textId="77777777" w:rsidR="00D6301B" w:rsidRDefault="00D6301B"/>
    <w:p w14:paraId="6E3F9FA5" w14:textId="77777777" w:rsidR="00D6301B" w:rsidRDefault="00D6301B">
      <w:pPr>
        <w:pStyle w:val="QuestionSeparator"/>
      </w:pPr>
    </w:p>
    <w:p w14:paraId="19DC77AD" w14:textId="77777777" w:rsidR="00D6301B" w:rsidRDefault="003126D0">
      <w:pPr>
        <w:pStyle w:val="QDisplayLogic"/>
        <w:keepNext/>
      </w:pPr>
      <w:r>
        <w:t>Display This Question:</w:t>
      </w:r>
    </w:p>
    <w:p w14:paraId="39E7EFB4" w14:textId="77777777" w:rsidR="00D6301B" w:rsidRDefault="003126D0">
      <w:pPr>
        <w:pStyle w:val="QDisplayLogic"/>
        <w:keepNext/>
        <w:ind w:firstLine="400"/>
      </w:pPr>
      <w:r>
        <w:t>If Are you currently = Working/studying partly from home, partly at workplace</w:t>
      </w:r>
    </w:p>
    <w:tbl>
      <w:tblPr>
        <w:tblStyle w:val="QQuestionIconTable"/>
        <w:tblW w:w="50" w:type="auto"/>
        <w:tblLook w:val="07E0" w:firstRow="1" w:lastRow="1" w:firstColumn="1" w:lastColumn="1" w:noHBand="1" w:noVBand="1"/>
      </w:tblPr>
      <w:tblGrid>
        <w:gridCol w:w="380"/>
      </w:tblGrid>
      <w:tr w:rsidR="00D6301B" w14:paraId="66898A4D" w14:textId="77777777">
        <w:tc>
          <w:tcPr>
            <w:tcW w:w="50" w:type="dxa"/>
          </w:tcPr>
          <w:p w14:paraId="11E3ADA7" w14:textId="77777777" w:rsidR="00D6301B" w:rsidRDefault="003126D0">
            <w:pPr>
              <w:keepNext/>
            </w:pPr>
            <w:r>
              <w:rPr>
                <w:noProof/>
              </w:rPr>
              <w:drawing>
                <wp:inline distT="0" distB="0" distL="0" distR="0" wp14:anchorId="0BAB8E78" wp14:editId="4F854C9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458B9360" w14:textId="77777777" w:rsidR="00D6301B" w:rsidRDefault="00D6301B"/>
    <w:p w14:paraId="16A196D4" w14:textId="77777777" w:rsidR="00D6301B" w:rsidRDefault="003126D0">
      <w:pPr>
        <w:keepNext/>
      </w:pPr>
      <w:r>
        <w:t xml:space="preserve">Q17 </w:t>
      </w:r>
      <w:r>
        <w:t>Roughly what percentage of the time are you working from home? (%)</w:t>
      </w:r>
    </w:p>
    <w:p w14:paraId="50240B65" w14:textId="77777777" w:rsidR="00D6301B" w:rsidRDefault="003126D0">
      <w:pPr>
        <w:pStyle w:val="TextEntryLine"/>
        <w:ind w:firstLine="400"/>
      </w:pPr>
      <w:r>
        <w:t>________________________________________________________________</w:t>
      </w:r>
    </w:p>
    <w:p w14:paraId="11D60D5E" w14:textId="77777777" w:rsidR="00D6301B" w:rsidRDefault="00D6301B"/>
    <w:p w14:paraId="5BCB834C" w14:textId="77777777" w:rsidR="00D6301B" w:rsidRDefault="00D6301B">
      <w:pPr>
        <w:pStyle w:val="QuestionSeparator"/>
      </w:pPr>
    </w:p>
    <w:p w14:paraId="2978E4A2" w14:textId="77777777" w:rsidR="00D6301B" w:rsidRDefault="00D6301B"/>
    <w:p w14:paraId="1DE7F584" w14:textId="77777777" w:rsidR="00D6301B" w:rsidRDefault="003126D0">
      <w:pPr>
        <w:keepNext/>
      </w:pPr>
      <w:r>
        <w:lastRenderedPageBreak/>
        <w:t>Q3 How many other people are there in your household, including yourself? Your household includes everyone living with yo</w:t>
      </w:r>
      <w:r>
        <w:t>u in the same house, sharing a kitchen.</w:t>
      </w:r>
    </w:p>
    <w:p w14:paraId="66C29A8C" w14:textId="77777777" w:rsidR="00D6301B" w:rsidRDefault="003126D0">
      <w:pPr>
        <w:pStyle w:val="ListParagraph"/>
        <w:keepNext/>
        <w:numPr>
          <w:ilvl w:val="0"/>
          <w:numId w:val="4"/>
        </w:numPr>
      </w:pPr>
      <w:r>
        <w:t>Children 0-4 years  (1) ________________________________________________</w:t>
      </w:r>
    </w:p>
    <w:p w14:paraId="52AFE5A5" w14:textId="77777777" w:rsidR="00D6301B" w:rsidRDefault="003126D0">
      <w:pPr>
        <w:pStyle w:val="ListParagraph"/>
        <w:keepNext/>
        <w:numPr>
          <w:ilvl w:val="0"/>
          <w:numId w:val="4"/>
        </w:numPr>
      </w:pPr>
      <w:r>
        <w:t>Children 5-11 years  (2) ________________________________________________</w:t>
      </w:r>
    </w:p>
    <w:p w14:paraId="4109BD4A" w14:textId="77777777" w:rsidR="00D6301B" w:rsidRDefault="003126D0">
      <w:pPr>
        <w:pStyle w:val="ListParagraph"/>
        <w:keepNext/>
        <w:numPr>
          <w:ilvl w:val="0"/>
          <w:numId w:val="4"/>
        </w:numPr>
      </w:pPr>
      <w:r>
        <w:t>Children 12-17 years  (3) ___________________________________________</w:t>
      </w:r>
      <w:r>
        <w:t>_____</w:t>
      </w:r>
    </w:p>
    <w:p w14:paraId="2DAF8B43" w14:textId="77777777" w:rsidR="00D6301B" w:rsidRDefault="003126D0">
      <w:pPr>
        <w:pStyle w:val="ListParagraph"/>
        <w:keepNext/>
        <w:numPr>
          <w:ilvl w:val="0"/>
          <w:numId w:val="4"/>
        </w:numPr>
      </w:pPr>
      <w:r>
        <w:t>Adults 18-64 years  (12) ________________________________________________</w:t>
      </w:r>
    </w:p>
    <w:p w14:paraId="427E58D7" w14:textId="77777777" w:rsidR="00D6301B" w:rsidRDefault="003126D0">
      <w:pPr>
        <w:pStyle w:val="ListParagraph"/>
        <w:keepNext/>
        <w:numPr>
          <w:ilvl w:val="0"/>
          <w:numId w:val="4"/>
        </w:numPr>
      </w:pPr>
      <w:r>
        <w:t>Adults 65-74  (13) ________________________________________________</w:t>
      </w:r>
    </w:p>
    <w:p w14:paraId="0422FF3C" w14:textId="77777777" w:rsidR="00D6301B" w:rsidRDefault="003126D0">
      <w:pPr>
        <w:pStyle w:val="ListParagraph"/>
        <w:keepNext/>
        <w:numPr>
          <w:ilvl w:val="0"/>
          <w:numId w:val="4"/>
        </w:numPr>
      </w:pPr>
      <w:r>
        <w:t>Adults 75+  (14) ________________________________________________</w:t>
      </w:r>
    </w:p>
    <w:p w14:paraId="4DA64D14" w14:textId="77777777" w:rsidR="00D6301B" w:rsidRDefault="00D6301B"/>
    <w:p w14:paraId="7FE7DF83" w14:textId="77777777" w:rsidR="00D6301B" w:rsidRDefault="00D6301B">
      <w:pPr>
        <w:pStyle w:val="QuestionSeparator"/>
      </w:pPr>
    </w:p>
    <w:tbl>
      <w:tblPr>
        <w:tblStyle w:val="QQuestionIconTable"/>
        <w:tblW w:w="50" w:type="auto"/>
        <w:tblLook w:val="07E0" w:firstRow="1" w:lastRow="1" w:firstColumn="1" w:lastColumn="1" w:noHBand="1" w:noVBand="1"/>
      </w:tblPr>
      <w:tblGrid>
        <w:gridCol w:w="380"/>
      </w:tblGrid>
      <w:tr w:rsidR="00D6301B" w14:paraId="4D577D94" w14:textId="77777777">
        <w:tc>
          <w:tcPr>
            <w:tcW w:w="50" w:type="dxa"/>
          </w:tcPr>
          <w:p w14:paraId="7D76B054" w14:textId="77777777" w:rsidR="00D6301B" w:rsidRDefault="003126D0">
            <w:pPr>
              <w:keepNext/>
            </w:pPr>
            <w:r>
              <w:rPr>
                <w:noProof/>
              </w:rPr>
              <w:drawing>
                <wp:inline distT="0" distB="0" distL="0" distR="0" wp14:anchorId="47D70847" wp14:editId="1F656F13">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3079625F" w14:textId="77777777" w:rsidR="00D6301B" w:rsidRDefault="00D6301B"/>
    <w:p w14:paraId="3BBF948E" w14:textId="77777777" w:rsidR="00D6301B" w:rsidRDefault="003126D0">
      <w:pPr>
        <w:keepNext/>
      </w:pPr>
      <w:r>
        <w:t>Q4 How many bedrooms does your household have?</w:t>
      </w:r>
    </w:p>
    <w:p w14:paraId="3FB2CE59" w14:textId="77777777" w:rsidR="00D6301B" w:rsidRDefault="003126D0">
      <w:pPr>
        <w:pStyle w:val="TextEntryLine"/>
        <w:ind w:firstLine="400"/>
      </w:pPr>
      <w:r>
        <w:t>________________________________________________________________</w:t>
      </w:r>
    </w:p>
    <w:p w14:paraId="49A3001A" w14:textId="77777777" w:rsidR="00D6301B" w:rsidRDefault="00D6301B"/>
    <w:p w14:paraId="0D47C223" w14:textId="77777777" w:rsidR="00D6301B" w:rsidRDefault="00D6301B">
      <w:pPr>
        <w:pStyle w:val="QuestionSeparator"/>
      </w:pPr>
    </w:p>
    <w:p w14:paraId="14EF6048" w14:textId="77777777" w:rsidR="00D6301B" w:rsidRDefault="00D6301B"/>
    <w:p w14:paraId="3E4D5A09" w14:textId="77777777" w:rsidR="00D6301B" w:rsidRDefault="003126D0">
      <w:pPr>
        <w:keepNext/>
      </w:pPr>
      <w:r>
        <w:t>Q59 Do you have access to a garden or other private outdoor area?</w:t>
      </w:r>
    </w:p>
    <w:p w14:paraId="3883E7BB" w14:textId="77777777" w:rsidR="00D6301B" w:rsidRDefault="003126D0">
      <w:pPr>
        <w:pStyle w:val="ListParagraph"/>
        <w:keepNext/>
        <w:numPr>
          <w:ilvl w:val="0"/>
          <w:numId w:val="4"/>
        </w:numPr>
      </w:pPr>
      <w:r>
        <w:t>Yes</w:t>
      </w:r>
      <w:r>
        <w:t xml:space="preserve">  (23) </w:t>
      </w:r>
    </w:p>
    <w:p w14:paraId="375DD051" w14:textId="77777777" w:rsidR="00D6301B" w:rsidRDefault="003126D0">
      <w:pPr>
        <w:pStyle w:val="ListParagraph"/>
        <w:keepNext/>
        <w:numPr>
          <w:ilvl w:val="0"/>
          <w:numId w:val="4"/>
        </w:numPr>
      </w:pPr>
      <w:r>
        <w:t xml:space="preserve">No  (24) </w:t>
      </w:r>
    </w:p>
    <w:p w14:paraId="250D9609" w14:textId="77777777" w:rsidR="00D6301B" w:rsidRDefault="00D6301B"/>
    <w:p w14:paraId="15418C3F" w14:textId="77777777" w:rsidR="00D6301B" w:rsidRDefault="00D6301B">
      <w:pPr>
        <w:pStyle w:val="QuestionSeparator"/>
      </w:pPr>
    </w:p>
    <w:tbl>
      <w:tblPr>
        <w:tblStyle w:val="QQuestionIconTable"/>
        <w:tblW w:w="50" w:type="auto"/>
        <w:tblLook w:val="07E0" w:firstRow="1" w:lastRow="1" w:firstColumn="1" w:lastColumn="1" w:noHBand="1" w:noVBand="1"/>
      </w:tblPr>
      <w:tblGrid>
        <w:gridCol w:w="380"/>
      </w:tblGrid>
      <w:tr w:rsidR="00D6301B" w14:paraId="46BAC5A7" w14:textId="77777777">
        <w:tc>
          <w:tcPr>
            <w:tcW w:w="50" w:type="dxa"/>
          </w:tcPr>
          <w:p w14:paraId="0EAE107A" w14:textId="77777777" w:rsidR="00D6301B" w:rsidRDefault="003126D0">
            <w:pPr>
              <w:keepNext/>
            </w:pPr>
            <w:r>
              <w:rPr>
                <w:noProof/>
              </w:rPr>
              <w:drawing>
                <wp:inline distT="0" distB="0" distL="0" distR="0" wp14:anchorId="1162F93B" wp14:editId="1D00114C">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63D6D64" w14:textId="77777777" w:rsidR="00D6301B" w:rsidRDefault="00D6301B"/>
    <w:p w14:paraId="7D9A4102" w14:textId="77777777" w:rsidR="00D6301B" w:rsidRDefault="003126D0">
      <w:pPr>
        <w:keepNext/>
      </w:pPr>
      <w:r>
        <w:t>Q5 How many times per week do you exercise or go outdoors for active recreation (walk, sports, ...)?</w:t>
      </w:r>
    </w:p>
    <w:p w14:paraId="21BCE5F6" w14:textId="77777777" w:rsidR="00D6301B" w:rsidRDefault="003126D0">
      <w:pPr>
        <w:pStyle w:val="TextEntryLine"/>
        <w:ind w:firstLine="400"/>
      </w:pPr>
      <w:r>
        <w:t>________________________________________________________________</w:t>
      </w:r>
    </w:p>
    <w:p w14:paraId="66CEC823" w14:textId="77777777" w:rsidR="00D6301B" w:rsidRDefault="00D6301B"/>
    <w:p w14:paraId="25E0C247" w14:textId="77777777" w:rsidR="00D6301B" w:rsidRDefault="00D6301B">
      <w:pPr>
        <w:pStyle w:val="QuestionSeparator"/>
      </w:pPr>
    </w:p>
    <w:p w14:paraId="3A89F649" w14:textId="77777777" w:rsidR="00D6301B" w:rsidRDefault="00D6301B"/>
    <w:p w14:paraId="59BA15DA" w14:textId="77777777" w:rsidR="00D6301B" w:rsidRDefault="003126D0">
      <w:pPr>
        <w:keepNext/>
      </w:pPr>
      <w:r>
        <w:t xml:space="preserve">Q6 How </w:t>
      </w:r>
      <w:r>
        <w:t>do you usually travel to and from work or school?</w:t>
      </w:r>
    </w:p>
    <w:p w14:paraId="52E52309" w14:textId="77777777" w:rsidR="00D6301B" w:rsidRDefault="003126D0">
      <w:pPr>
        <w:pStyle w:val="ListParagraph"/>
        <w:keepNext/>
        <w:numPr>
          <w:ilvl w:val="0"/>
          <w:numId w:val="4"/>
        </w:numPr>
      </w:pPr>
      <w:r>
        <w:t xml:space="preserve">Walk  (1) </w:t>
      </w:r>
    </w:p>
    <w:p w14:paraId="3B7DFE1D" w14:textId="77777777" w:rsidR="00D6301B" w:rsidRDefault="003126D0">
      <w:pPr>
        <w:pStyle w:val="ListParagraph"/>
        <w:keepNext/>
        <w:numPr>
          <w:ilvl w:val="0"/>
          <w:numId w:val="4"/>
        </w:numPr>
      </w:pPr>
      <w:r>
        <w:t xml:space="preserve">Run  (2) </w:t>
      </w:r>
    </w:p>
    <w:p w14:paraId="6B8A8350" w14:textId="77777777" w:rsidR="00D6301B" w:rsidRDefault="003126D0">
      <w:pPr>
        <w:pStyle w:val="ListParagraph"/>
        <w:keepNext/>
        <w:numPr>
          <w:ilvl w:val="0"/>
          <w:numId w:val="4"/>
        </w:numPr>
      </w:pPr>
      <w:r>
        <w:t xml:space="preserve">Bicycle  (3) </w:t>
      </w:r>
    </w:p>
    <w:p w14:paraId="3BDC79AA" w14:textId="77777777" w:rsidR="00D6301B" w:rsidRDefault="003126D0">
      <w:pPr>
        <w:pStyle w:val="ListParagraph"/>
        <w:keepNext/>
        <w:numPr>
          <w:ilvl w:val="0"/>
          <w:numId w:val="4"/>
        </w:numPr>
      </w:pPr>
      <w:r>
        <w:t xml:space="preserve">Private car or motorbike  (4) </w:t>
      </w:r>
    </w:p>
    <w:p w14:paraId="1434544A" w14:textId="77777777" w:rsidR="00D6301B" w:rsidRDefault="003126D0">
      <w:pPr>
        <w:pStyle w:val="ListParagraph"/>
        <w:keepNext/>
        <w:numPr>
          <w:ilvl w:val="0"/>
          <w:numId w:val="4"/>
        </w:numPr>
      </w:pPr>
      <w:r>
        <w:t xml:space="preserve">Public transportation  (5) </w:t>
      </w:r>
    </w:p>
    <w:p w14:paraId="36925314" w14:textId="77777777" w:rsidR="00D6301B" w:rsidRDefault="00D6301B"/>
    <w:p w14:paraId="268A08F3" w14:textId="77777777" w:rsidR="00D6301B" w:rsidRDefault="00D6301B">
      <w:pPr>
        <w:pStyle w:val="QuestionSeparator"/>
      </w:pPr>
    </w:p>
    <w:tbl>
      <w:tblPr>
        <w:tblStyle w:val="QQuestionIconTable"/>
        <w:tblW w:w="50" w:type="auto"/>
        <w:tblLook w:val="07E0" w:firstRow="1" w:lastRow="1" w:firstColumn="1" w:lastColumn="1" w:noHBand="1" w:noVBand="1"/>
      </w:tblPr>
      <w:tblGrid>
        <w:gridCol w:w="380"/>
      </w:tblGrid>
      <w:tr w:rsidR="00D6301B" w14:paraId="69DC602B" w14:textId="77777777">
        <w:tc>
          <w:tcPr>
            <w:tcW w:w="50" w:type="dxa"/>
          </w:tcPr>
          <w:p w14:paraId="18860E39" w14:textId="77777777" w:rsidR="00D6301B" w:rsidRDefault="003126D0">
            <w:pPr>
              <w:keepNext/>
            </w:pPr>
            <w:r>
              <w:rPr>
                <w:noProof/>
              </w:rPr>
              <w:drawing>
                <wp:inline distT="0" distB="0" distL="0" distR="0" wp14:anchorId="26A44151" wp14:editId="066A7674">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46624C0E" w14:textId="77777777" w:rsidR="00D6301B" w:rsidRDefault="00D6301B"/>
    <w:p w14:paraId="440C8748" w14:textId="77777777" w:rsidR="00D6301B" w:rsidRDefault="003126D0">
      <w:pPr>
        <w:keepNext/>
      </w:pPr>
      <w:r>
        <w:t xml:space="preserve">Q7 Prior to the lockdown, how long was your usual commute time per day (in minutes, both to and from work </w:t>
      </w:r>
      <w:r>
        <w:t>or school)?</w:t>
      </w:r>
    </w:p>
    <w:p w14:paraId="2FAEB8F6" w14:textId="77777777" w:rsidR="00D6301B" w:rsidRDefault="003126D0">
      <w:pPr>
        <w:pStyle w:val="TextEntryLine"/>
        <w:ind w:firstLine="400"/>
      </w:pPr>
      <w:r>
        <w:t>________________________________________________________________</w:t>
      </w:r>
    </w:p>
    <w:p w14:paraId="5CFA8D1B" w14:textId="77777777" w:rsidR="00D6301B" w:rsidRDefault="00D6301B"/>
    <w:p w14:paraId="1304398D" w14:textId="77777777" w:rsidR="00D6301B" w:rsidRDefault="003126D0">
      <w:pPr>
        <w:pStyle w:val="BlockEndLabel"/>
      </w:pPr>
      <w:r>
        <w:t>End of Block: Lockdown situation.</w:t>
      </w:r>
    </w:p>
    <w:p w14:paraId="2420898D" w14:textId="77777777" w:rsidR="00D6301B" w:rsidRDefault="00D6301B">
      <w:pPr>
        <w:pStyle w:val="BlockSeparator"/>
      </w:pPr>
    </w:p>
    <w:p w14:paraId="0F49A9F6" w14:textId="77777777" w:rsidR="00D6301B" w:rsidRDefault="003126D0">
      <w:pPr>
        <w:pStyle w:val="BlockStartLabel"/>
      </w:pPr>
      <w:r>
        <w:t>Start of Block: Physical and mental health</w:t>
      </w:r>
    </w:p>
    <w:p w14:paraId="1809FDA3" w14:textId="77777777" w:rsidR="00D6301B" w:rsidRDefault="00D6301B"/>
    <w:p w14:paraId="525423B1" w14:textId="77777777" w:rsidR="00D6301B" w:rsidRDefault="003126D0">
      <w:pPr>
        <w:keepNext/>
      </w:pPr>
      <w:r>
        <w:t>Q21 We would now like to ask you some questions about your health during the last 2 weeks, while we were in lockdown to control the Coronavirus.</w:t>
      </w:r>
    </w:p>
    <w:p w14:paraId="00EA101A" w14:textId="77777777" w:rsidR="00D6301B" w:rsidRDefault="00D6301B"/>
    <w:p w14:paraId="2E785DE8" w14:textId="77777777" w:rsidR="00D6301B" w:rsidRDefault="00D6301B">
      <w:pPr>
        <w:pStyle w:val="QuestionSeparator"/>
      </w:pPr>
    </w:p>
    <w:p w14:paraId="5AB76A6B" w14:textId="77777777" w:rsidR="00D6301B" w:rsidRDefault="00D6301B"/>
    <w:p w14:paraId="497A67BF" w14:textId="77777777" w:rsidR="00D6301B" w:rsidRDefault="003126D0">
      <w:pPr>
        <w:keepNext/>
      </w:pPr>
      <w:r>
        <w:t>Q9 How was your health in general during the last 2 weeks?</w:t>
      </w:r>
    </w:p>
    <w:tbl>
      <w:tblPr>
        <w:tblStyle w:val="QQuestionTable"/>
        <w:tblW w:w="9576" w:type="auto"/>
        <w:tblLook w:val="07E0" w:firstRow="1" w:lastRow="1" w:firstColumn="1" w:lastColumn="1" w:noHBand="1" w:noVBand="1"/>
      </w:tblPr>
      <w:tblGrid>
        <w:gridCol w:w="1558"/>
        <w:gridCol w:w="1560"/>
        <w:gridCol w:w="1558"/>
        <w:gridCol w:w="1558"/>
        <w:gridCol w:w="1564"/>
        <w:gridCol w:w="1562"/>
      </w:tblGrid>
      <w:tr w:rsidR="00D6301B" w14:paraId="6CACC0CB" w14:textId="77777777" w:rsidTr="00D630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7EAD683" w14:textId="77777777" w:rsidR="00D6301B" w:rsidRDefault="00D6301B">
            <w:pPr>
              <w:keepNext/>
            </w:pPr>
          </w:p>
        </w:tc>
        <w:tc>
          <w:tcPr>
            <w:tcW w:w="1596" w:type="dxa"/>
          </w:tcPr>
          <w:p w14:paraId="07344E6A" w14:textId="77777777" w:rsidR="00D6301B" w:rsidRDefault="003126D0">
            <w:pPr>
              <w:cnfStyle w:val="100000000000" w:firstRow="1" w:lastRow="0" w:firstColumn="0" w:lastColumn="0" w:oddVBand="0" w:evenVBand="0" w:oddHBand="0" w:evenHBand="0" w:firstRowFirstColumn="0" w:firstRowLastColumn="0" w:lastRowFirstColumn="0" w:lastRowLastColumn="0"/>
            </w:pPr>
            <w:r>
              <w:t>Very bad (1)</w:t>
            </w:r>
          </w:p>
        </w:tc>
        <w:tc>
          <w:tcPr>
            <w:tcW w:w="1596" w:type="dxa"/>
          </w:tcPr>
          <w:p w14:paraId="7CB0DE7E" w14:textId="77777777" w:rsidR="00D6301B" w:rsidRDefault="003126D0">
            <w:pPr>
              <w:cnfStyle w:val="100000000000" w:firstRow="1" w:lastRow="0" w:firstColumn="0" w:lastColumn="0" w:oddVBand="0" w:evenVBand="0" w:oddHBand="0" w:evenHBand="0" w:firstRowFirstColumn="0" w:firstRowLastColumn="0" w:lastRowFirstColumn="0" w:lastRowLastColumn="0"/>
            </w:pPr>
            <w:r>
              <w:t>Bad (2)</w:t>
            </w:r>
          </w:p>
        </w:tc>
        <w:tc>
          <w:tcPr>
            <w:tcW w:w="1596" w:type="dxa"/>
          </w:tcPr>
          <w:p w14:paraId="28548B80" w14:textId="77777777" w:rsidR="00D6301B" w:rsidRDefault="003126D0">
            <w:pPr>
              <w:cnfStyle w:val="100000000000" w:firstRow="1" w:lastRow="0" w:firstColumn="0" w:lastColumn="0" w:oddVBand="0" w:evenVBand="0" w:oddHBand="0" w:evenHBand="0" w:firstRowFirstColumn="0" w:firstRowLastColumn="0" w:lastRowFirstColumn="0" w:lastRowLastColumn="0"/>
            </w:pPr>
            <w:r>
              <w:t>Fair (3)</w:t>
            </w:r>
          </w:p>
        </w:tc>
        <w:tc>
          <w:tcPr>
            <w:tcW w:w="1596" w:type="dxa"/>
          </w:tcPr>
          <w:p w14:paraId="4E786D90" w14:textId="77777777" w:rsidR="00D6301B" w:rsidRDefault="003126D0">
            <w:pPr>
              <w:cnfStyle w:val="100000000000" w:firstRow="1" w:lastRow="0" w:firstColumn="0" w:lastColumn="0" w:oddVBand="0" w:evenVBand="0" w:oddHBand="0" w:evenHBand="0" w:firstRowFirstColumn="0" w:firstRowLastColumn="0" w:lastRowFirstColumn="0" w:lastRowLastColumn="0"/>
            </w:pPr>
            <w:r>
              <w:t>Good (4)</w:t>
            </w:r>
          </w:p>
        </w:tc>
        <w:tc>
          <w:tcPr>
            <w:tcW w:w="1596" w:type="dxa"/>
          </w:tcPr>
          <w:p w14:paraId="7D1012C3" w14:textId="77777777" w:rsidR="00D6301B" w:rsidRDefault="003126D0">
            <w:pPr>
              <w:cnfStyle w:val="100000000000" w:firstRow="1" w:lastRow="0" w:firstColumn="0" w:lastColumn="0" w:oddVBand="0" w:evenVBand="0" w:oddHBand="0" w:evenHBand="0" w:firstRowFirstColumn="0" w:firstRowLastColumn="0" w:lastRowFirstColumn="0" w:lastRowLastColumn="0"/>
            </w:pPr>
            <w:r>
              <w:t>Very good</w:t>
            </w:r>
            <w:r>
              <w:t xml:space="preserve"> (5)</w:t>
            </w:r>
          </w:p>
        </w:tc>
      </w:tr>
      <w:tr w:rsidR="00D6301B" w14:paraId="5477116B"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3A6D12A0" w14:textId="77777777" w:rsidR="00D6301B" w:rsidRDefault="003126D0">
            <w:pPr>
              <w:keepNext/>
            </w:pPr>
            <w:r>
              <w:t xml:space="preserve">  (6) </w:t>
            </w:r>
          </w:p>
        </w:tc>
        <w:tc>
          <w:tcPr>
            <w:tcW w:w="1596" w:type="dxa"/>
          </w:tcPr>
          <w:p w14:paraId="057046BD"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56867E"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7274B3"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F3EA91"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7A9A1D"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6E40943" w14:textId="77777777" w:rsidR="00D6301B" w:rsidRDefault="00D6301B"/>
    <w:p w14:paraId="254455EA" w14:textId="77777777" w:rsidR="00D6301B" w:rsidRDefault="00D6301B"/>
    <w:p w14:paraId="49A0AE2D" w14:textId="77777777" w:rsidR="00D6301B" w:rsidRDefault="00D6301B">
      <w:pPr>
        <w:pStyle w:val="QuestionSeparator"/>
      </w:pPr>
    </w:p>
    <w:p w14:paraId="3446C8B8" w14:textId="77777777" w:rsidR="00D6301B" w:rsidRDefault="00D6301B"/>
    <w:p w14:paraId="1A8F028E" w14:textId="77777777" w:rsidR="00D6301B" w:rsidRDefault="003126D0">
      <w:pPr>
        <w:keepNext/>
      </w:pPr>
      <w:r>
        <w:t>Q10 For each of the following four questions, please give an answer on a scale from 0 to 10, where 0 is "not at all" and 10 is "completely".</w:t>
      </w:r>
    </w:p>
    <w:tbl>
      <w:tblPr>
        <w:tblStyle w:val="QQuestionTable"/>
        <w:tblW w:w="9576" w:type="auto"/>
        <w:tblLook w:val="07E0" w:firstRow="1" w:lastRow="1" w:firstColumn="1" w:lastColumn="1" w:noHBand="1" w:noVBand="1"/>
      </w:tblPr>
      <w:tblGrid>
        <w:gridCol w:w="1587"/>
        <w:gridCol w:w="1549"/>
        <w:gridCol w:w="1546"/>
        <w:gridCol w:w="1544"/>
        <w:gridCol w:w="1546"/>
        <w:gridCol w:w="1588"/>
      </w:tblGrid>
      <w:tr w:rsidR="00D6301B" w14:paraId="22B050B0" w14:textId="77777777" w:rsidTr="00D630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B61AE8A" w14:textId="77777777" w:rsidR="00D6301B" w:rsidRDefault="00D6301B">
            <w:pPr>
              <w:keepNext/>
            </w:pPr>
          </w:p>
        </w:tc>
        <w:tc>
          <w:tcPr>
            <w:tcW w:w="1596" w:type="dxa"/>
          </w:tcPr>
          <w:p w14:paraId="6D71E3BC" w14:textId="77777777" w:rsidR="00D6301B" w:rsidRDefault="003126D0">
            <w:pPr>
              <w:cnfStyle w:val="100000000000" w:firstRow="1" w:lastRow="0" w:firstColumn="0" w:lastColumn="0" w:oddVBand="0" w:evenVBand="0" w:oddHBand="0" w:evenHBand="0" w:firstRowFirstColumn="0" w:firstRowLastColumn="0" w:lastRowFirstColumn="0" w:lastRowLastColumn="0"/>
            </w:pPr>
            <w:r>
              <w:t>0 (not at all) (1)</w:t>
            </w:r>
          </w:p>
        </w:tc>
        <w:tc>
          <w:tcPr>
            <w:tcW w:w="1596" w:type="dxa"/>
          </w:tcPr>
          <w:p w14:paraId="453A8A06" w14:textId="77777777" w:rsidR="00D6301B" w:rsidRDefault="003126D0">
            <w:pPr>
              <w:cnfStyle w:val="100000000000" w:firstRow="1" w:lastRow="0" w:firstColumn="0" w:lastColumn="0" w:oddVBand="0" w:evenVBand="0" w:oddHBand="0" w:evenHBand="0" w:firstRowFirstColumn="0" w:firstRowLastColumn="0" w:lastRowFirstColumn="0" w:lastRowLastColumn="0"/>
            </w:pPr>
            <w:r>
              <w:t>2.5 (6)</w:t>
            </w:r>
          </w:p>
        </w:tc>
        <w:tc>
          <w:tcPr>
            <w:tcW w:w="1596" w:type="dxa"/>
          </w:tcPr>
          <w:p w14:paraId="71CDE337" w14:textId="77777777" w:rsidR="00D6301B" w:rsidRDefault="003126D0">
            <w:pPr>
              <w:cnfStyle w:val="100000000000" w:firstRow="1" w:lastRow="0" w:firstColumn="0" w:lastColumn="0" w:oddVBand="0" w:evenVBand="0" w:oddHBand="0" w:evenHBand="0" w:firstRowFirstColumn="0" w:firstRowLastColumn="0" w:lastRowFirstColumn="0" w:lastRowLastColumn="0"/>
            </w:pPr>
            <w:r>
              <w:t>5 (7)</w:t>
            </w:r>
          </w:p>
        </w:tc>
        <w:tc>
          <w:tcPr>
            <w:tcW w:w="1596" w:type="dxa"/>
          </w:tcPr>
          <w:p w14:paraId="0292A96C" w14:textId="77777777" w:rsidR="00D6301B" w:rsidRDefault="003126D0">
            <w:pPr>
              <w:cnfStyle w:val="100000000000" w:firstRow="1" w:lastRow="0" w:firstColumn="0" w:lastColumn="0" w:oddVBand="0" w:evenVBand="0" w:oddHBand="0" w:evenHBand="0" w:firstRowFirstColumn="0" w:firstRowLastColumn="0" w:lastRowFirstColumn="0" w:lastRowLastColumn="0"/>
            </w:pPr>
            <w:r>
              <w:t>7.5 (9)</w:t>
            </w:r>
          </w:p>
        </w:tc>
        <w:tc>
          <w:tcPr>
            <w:tcW w:w="1596" w:type="dxa"/>
          </w:tcPr>
          <w:p w14:paraId="4F7A5233" w14:textId="77777777" w:rsidR="00D6301B" w:rsidRDefault="003126D0">
            <w:pPr>
              <w:cnfStyle w:val="100000000000" w:firstRow="1" w:lastRow="0" w:firstColumn="0" w:lastColumn="0" w:oddVBand="0" w:evenVBand="0" w:oddHBand="0" w:evenHBand="0" w:firstRowFirstColumn="0" w:firstRowLastColumn="0" w:lastRowFirstColumn="0" w:lastRowLastColumn="0"/>
            </w:pPr>
            <w:r>
              <w:t>10 (completely) (5)</w:t>
            </w:r>
          </w:p>
        </w:tc>
      </w:tr>
      <w:tr w:rsidR="00D6301B" w14:paraId="69AFF2E3"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61143877" w14:textId="77777777" w:rsidR="00D6301B" w:rsidRDefault="003126D0">
            <w:pPr>
              <w:keepNext/>
            </w:pPr>
            <w:r>
              <w:t>All things considered, how satisfied were you with y</w:t>
            </w:r>
            <w:r>
              <w:t xml:space="preserve">our life over the last 2 weeks? (1) </w:t>
            </w:r>
          </w:p>
        </w:tc>
        <w:tc>
          <w:tcPr>
            <w:tcW w:w="1596" w:type="dxa"/>
          </w:tcPr>
          <w:p w14:paraId="5FC726D6"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29D860"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5EC5A6"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D14500"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50E6B7"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6301B" w14:paraId="2EF23EEA"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1E05EAC6" w14:textId="77777777" w:rsidR="00D6301B" w:rsidRDefault="003126D0">
            <w:pPr>
              <w:keepNext/>
            </w:pPr>
            <w:r>
              <w:t xml:space="preserve">Overall, to what extent do you feel that the things that you do in your life are worthwhile? (6) </w:t>
            </w:r>
          </w:p>
        </w:tc>
        <w:tc>
          <w:tcPr>
            <w:tcW w:w="1596" w:type="dxa"/>
          </w:tcPr>
          <w:p w14:paraId="640C6E84"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F8ADD2"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313266"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67361D"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93E62D"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6301B" w14:paraId="72DFC81E"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1E646682" w14:textId="77777777" w:rsidR="00D6301B" w:rsidRDefault="003126D0">
            <w:pPr>
              <w:keepNext/>
            </w:pPr>
            <w:r>
              <w:t xml:space="preserve">Overall, how happy did you feel yesterday? (7) </w:t>
            </w:r>
          </w:p>
        </w:tc>
        <w:tc>
          <w:tcPr>
            <w:tcW w:w="1596" w:type="dxa"/>
          </w:tcPr>
          <w:p w14:paraId="0CBD585B"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F34757"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04BBDB"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A7A5F0"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95B8D0"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6301B" w14:paraId="5988CF95"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0E0D2ED2" w14:textId="77777777" w:rsidR="00D6301B" w:rsidRDefault="003126D0">
            <w:pPr>
              <w:keepNext/>
            </w:pPr>
            <w:r>
              <w:t xml:space="preserve">On a scale where 0 is "not at all anxious" and 5 is "completely anxious", overall, how anxious did you feel yesterday? (8) </w:t>
            </w:r>
          </w:p>
        </w:tc>
        <w:tc>
          <w:tcPr>
            <w:tcW w:w="1596" w:type="dxa"/>
          </w:tcPr>
          <w:p w14:paraId="2AC9F4F3"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C6CCC5"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AA67C7"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5BF855"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52DA2D"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0905BCC" w14:textId="77777777" w:rsidR="00D6301B" w:rsidRDefault="00D6301B"/>
    <w:p w14:paraId="6D1E84B0" w14:textId="77777777" w:rsidR="00D6301B" w:rsidRDefault="00D6301B"/>
    <w:p w14:paraId="46D53D36" w14:textId="77777777" w:rsidR="00D6301B" w:rsidRDefault="00D6301B">
      <w:pPr>
        <w:pStyle w:val="QuestionSeparator"/>
      </w:pPr>
    </w:p>
    <w:p w14:paraId="7D9A2265" w14:textId="77777777" w:rsidR="00D6301B" w:rsidRDefault="00D6301B"/>
    <w:p w14:paraId="1D267E78" w14:textId="77777777" w:rsidR="00D6301B" w:rsidRDefault="003126D0">
      <w:pPr>
        <w:keepNext/>
      </w:pPr>
      <w:r>
        <w:t>Q11 Compared with how satisfied you usually are with your life (when not in lockdown), would you say that over the last 2 weeks you felt:</w:t>
      </w:r>
    </w:p>
    <w:tbl>
      <w:tblPr>
        <w:tblStyle w:val="QQuestionTable"/>
        <w:tblW w:w="9576" w:type="auto"/>
        <w:tblLook w:val="07E0" w:firstRow="1" w:lastRow="1" w:firstColumn="1" w:lastColumn="1" w:noHBand="1" w:noVBand="1"/>
      </w:tblPr>
      <w:tblGrid>
        <w:gridCol w:w="1544"/>
        <w:gridCol w:w="1568"/>
        <w:gridCol w:w="1565"/>
        <w:gridCol w:w="1553"/>
        <w:gridCol w:w="1565"/>
        <w:gridCol w:w="1565"/>
      </w:tblGrid>
      <w:tr w:rsidR="00D6301B" w14:paraId="666F2672" w14:textId="77777777" w:rsidTr="00D630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8CE8C25" w14:textId="77777777" w:rsidR="00D6301B" w:rsidRDefault="00D6301B">
            <w:pPr>
              <w:keepNext/>
            </w:pPr>
          </w:p>
        </w:tc>
        <w:tc>
          <w:tcPr>
            <w:tcW w:w="1596" w:type="dxa"/>
          </w:tcPr>
          <w:p w14:paraId="56E35D61" w14:textId="77777777" w:rsidR="00D6301B" w:rsidRDefault="003126D0">
            <w:pPr>
              <w:cnfStyle w:val="100000000000" w:firstRow="1" w:lastRow="0" w:firstColumn="0" w:lastColumn="0" w:oddVBand="0" w:evenVBand="0" w:oddHBand="0" w:evenHBand="0" w:firstRowFirstColumn="0" w:firstRowLastColumn="0" w:lastRowFirstColumn="0" w:lastRowLastColumn="0"/>
            </w:pPr>
            <w:r>
              <w:t>Much less satisified than usual (1)</w:t>
            </w:r>
          </w:p>
        </w:tc>
        <w:tc>
          <w:tcPr>
            <w:tcW w:w="1596" w:type="dxa"/>
          </w:tcPr>
          <w:p w14:paraId="6B822854" w14:textId="77777777" w:rsidR="00D6301B" w:rsidRDefault="003126D0">
            <w:pPr>
              <w:cnfStyle w:val="100000000000" w:firstRow="1" w:lastRow="0" w:firstColumn="0" w:lastColumn="0" w:oddVBand="0" w:evenVBand="0" w:oddHBand="0" w:evenHBand="0" w:firstRowFirstColumn="0" w:firstRowLastColumn="0" w:lastRowFirstColumn="0" w:lastRowLastColumn="0"/>
            </w:pPr>
            <w:r>
              <w:t>Less satisfied than usual (2)</w:t>
            </w:r>
          </w:p>
        </w:tc>
        <w:tc>
          <w:tcPr>
            <w:tcW w:w="1596" w:type="dxa"/>
          </w:tcPr>
          <w:p w14:paraId="7B521367" w14:textId="77777777" w:rsidR="00D6301B" w:rsidRDefault="003126D0">
            <w:pPr>
              <w:cnfStyle w:val="100000000000" w:firstRow="1" w:lastRow="0" w:firstColumn="0" w:lastColumn="0" w:oddVBand="0" w:evenVBand="0" w:oddHBand="0" w:evenHBand="0" w:firstRowFirstColumn="0" w:firstRowLastColumn="0" w:lastRowFirstColumn="0" w:lastRowLastColumn="0"/>
            </w:pPr>
            <w:r>
              <w:t>About the same as usual (3)</w:t>
            </w:r>
          </w:p>
        </w:tc>
        <w:tc>
          <w:tcPr>
            <w:tcW w:w="1596" w:type="dxa"/>
          </w:tcPr>
          <w:p w14:paraId="16BF3E0C" w14:textId="77777777" w:rsidR="00D6301B" w:rsidRDefault="003126D0">
            <w:pPr>
              <w:cnfStyle w:val="100000000000" w:firstRow="1" w:lastRow="0" w:firstColumn="0" w:lastColumn="0" w:oddVBand="0" w:evenVBand="0" w:oddHBand="0" w:evenHBand="0" w:firstRowFirstColumn="0" w:firstRowLastColumn="0" w:lastRowFirstColumn="0" w:lastRowLastColumn="0"/>
            </w:pPr>
            <w:r>
              <w:t>More satisfied than usu</w:t>
            </w:r>
            <w:r>
              <w:t>al (4)</w:t>
            </w:r>
          </w:p>
        </w:tc>
        <w:tc>
          <w:tcPr>
            <w:tcW w:w="1596" w:type="dxa"/>
          </w:tcPr>
          <w:p w14:paraId="41BC0DED" w14:textId="77777777" w:rsidR="00D6301B" w:rsidRDefault="003126D0">
            <w:pPr>
              <w:cnfStyle w:val="100000000000" w:firstRow="1" w:lastRow="0" w:firstColumn="0" w:lastColumn="0" w:oddVBand="0" w:evenVBand="0" w:oddHBand="0" w:evenHBand="0" w:firstRowFirstColumn="0" w:firstRowLastColumn="0" w:lastRowFirstColumn="0" w:lastRowLastColumn="0"/>
            </w:pPr>
            <w:r>
              <w:t>Much more satisfied than usual (5)</w:t>
            </w:r>
          </w:p>
        </w:tc>
      </w:tr>
      <w:tr w:rsidR="00D6301B" w14:paraId="7F5AC5F4"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5122CC17" w14:textId="77777777" w:rsidR="00D6301B" w:rsidRDefault="003126D0">
            <w:pPr>
              <w:keepNext/>
            </w:pPr>
            <w:r>
              <w:t xml:space="preserve">  (1) </w:t>
            </w:r>
          </w:p>
        </w:tc>
        <w:tc>
          <w:tcPr>
            <w:tcW w:w="1596" w:type="dxa"/>
          </w:tcPr>
          <w:p w14:paraId="3EFC5EAE"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C90842"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4EBE05"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DC8AF9"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CC6566"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86921EB" w14:textId="77777777" w:rsidR="00D6301B" w:rsidRDefault="00D6301B"/>
    <w:p w14:paraId="54470D03" w14:textId="77777777" w:rsidR="00D6301B" w:rsidRDefault="00D6301B"/>
    <w:p w14:paraId="44CB015C" w14:textId="77777777" w:rsidR="00D6301B" w:rsidRDefault="00D6301B">
      <w:pPr>
        <w:pStyle w:val="QuestionSeparator"/>
      </w:pPr>
    </w:p>
    <w:p w14:paraId="3AFFF506" w14:textId="77777777" w:rsidR="00D6301B" w:rsidRDefault="00D6301B"/>
    <w:p w14:paraId="0867AF6A" w14:textId="77777777" w:rsidR="00D6301B" w:rsidRDefault="003126D0">
      <w:pPr>
        <w:keepNext/>
      </w:pPr>
      <w:r>
        <w:t>Q12 Which of these best describes your experience over the last 2 weeks?</w:t>
      </w:r>
    </w:p>
    <w:tbl>
      <w:tblPr>
        <w:tblStyle w:val="QQuestionTable"/>
        <w:tblW w:w="9576" w:type="auto"/>
        <w:tblLook w:val="07E0" w:firstRow="1" w:lastRow="1" w:firstColumn="1" w:lastColumn="1" w:noHBand="1" w:noVBand="1"/>
      </w:tblPr>
      <w:tblGrid>
        <w:gridCol w:w="1575"/>
        <w:gridCol w:w="1556"/>
        <w:gridCol w:w="1562"/>
        <w:gridCol w:w="1559"/>
        <w:gridCol w:w="1557"/>
        <w:gridCol w:w="1551"/>
      </w:tblGrid>
      <w:tr w:rsidR="00D6301B" w14:paraId="771FD0E2" w14:textId="77777777" w:rsidTr="00D630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CC12CE2" w14:textId="77777777" w:rsidR="00D6301B" w:rsidRDefault="00D6301B">
            <w:pPr>
              <w:keepNext/>
            </w:pPr>
          </w:p>
        </w:tc>
        <w:tc>
          <w:tcPr>
            <w:tcW w:w="1596" w:type="dxa"/>
          </w:tcPr>
          <w:p w14:paraId="69E3967E" w14:textId="77777777" w:rsidR="00D6301B" w:rsidRDefault="003126D0">
            <w:pPr>
              <w:cnfStyle w:val="100000000000" w:firstRow="1" w:lastRow="0" w:firstColumn="0" w:lastColumn="0" w:oddVBand="0" w:evenVBand="0" w:oddHBand="0" w:evenHBand="0" w:firstRowFirstColumn="0" w:firstRowLastColumn="0" w:lastRowFirstColumn="0" w:lastRowLastColumn="0"/>
            </w:pPr>
            <w:r>
              <w:t>None of the time (1)</w:t>
            </w:r>
          </w:p>
        </w:tc>
        <w:tc>
          <w:tcPr>
            <w:tcW w:w="1596" w:type="dxa"/>
          </w:tcPr>
          <w:p w14:paraId="5B11490C" w14:textId="77777777" w:rsidR="00D6301B" w:rsidRDefault="003126D0">
            <w:pPr>
              <w:cnfStyle w:val="100000000000" w:firstRow="1" w:lastRow="0" w:firstColumn="0" w:lastColumn="0" w:oddVBand="0" w:evenVBand="0" w:oddHBand="0" w:evenHBand="0" w:firstRowFirstColumn="0" w:firstRowLastColumn="0" w:lastRowFirstColumn="0" w:lastRowLastColumn="0"/>
            </w:pPr>
            <w:r>
              <w:t>Rarely (2)</w:t>
            </w:r>
          </w:p>
        </w:tc>
        <w:tc>
          <w:tcPr>
            <w:tcW w:w="1596" w:type="dxa"/>
          </w:tcPr>
          <w:p w14:paraId="412C3311" w14:textId="77777777" w:rsidR="00D6301B" w:rsidRDefault="003126D0">
            <w:pPr>
              <w:cnfStyle w:val="100000000000" w:firstRow="1" w:lastRow="0" w:firstColumn="0" w:lastColumn="0" w:oddVBand="0" w:evenVBand="0" w:oddHBand="0" w:evenHBand="0" w:firstRowFirstColumn="0" w:firstRowLastColumn="0" w:lastRowFirstColumn="0" w:lastRowLastColumn="0"/>
            </w:pPr>
            <w:r>
              <w:t>Some of the time (3)</w:t>
            </w:r>
          </w:p>
        </w:tc>
        <w:tc>
          <w:tcPr>
            <w:tcW w:w="1596" w:type="dxa"/>
          </w:tcPr>
          <w:p w14:paraId="57AFE79E" w14:textId="77777777" w:rsidR="00D6301B" w:rsidRDefault="003126D0">
            <w:pPr>
              <w:cnfStyle w:val="100000000000" w:firstRow="1" w:lastRow="0" w:firstColumn="0" w:lastColumn="0" w:oddVBand="0" w:evenVBand="0" w:oddHBand="0" w:evenHBand="0" w:firstRowFirstColumn="0" w:firstRowLastColumn="0" w:lastRowFirstColumn="0" w:lastRowLastColumn="0"/>
            </w:pPr>
            <w:r>
              <w:t>Often (4)</w:t>
            </w:r>
          </w:p>
        </w:tc>
        <w:tc>
          <w:tcPr>
            <w:tcW w:w="1596" w:type="dxa"/>
          </w:tcPr>
          <w:p w14:paraId="12558D71" w14:textId="77777777" w:rsidR="00D6301B" w:rsidRDefault="003126D0">
            <w:pPr>
              <w:cnfStyle w:val="100000000000" w:firstRow="1" w:lastRow="0" w:firstColumn="0" w:lastColumn="0" w:oddVBand="0" w:evenVBand="0" w:oddHBand="0" w:evenHBand="0" w:firstRowFirstColumn="0" w:firstRowLastColumn="0" w:lastRowFirstColumn="0" w:lastRowLastColumn="0"/>
            </w:pPr>
            <w:r>
              <w:t>All of the time (5)</w:t>
            </w:r>
          </w:p>
        </w:tc>
      </w:tr>
      <w:tr w:rsidR="00D6301B" w14:paraId="2260574B"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1A9D6E15" w14:textId="77777777" w:rsidR="00D6301B" w:rsidRDefault="003126D0">
            <w:pPr>
              <w:keepNext/>
            </w:pPr>
            <w:r>
              <w:t xml:space="preserve">I’ve been feeling optimistic about the future (1) </w:t>
            </w:r>
          </w:p>
        </w:tc>
        <w:tc>
          <w:tcPr>
            <w:tcW w:w="1596" w:type="dxa"/>
          </w:tcPr>
          <w:p w14:paraId="2494D866"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3E8071"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D26283"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1A3858"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F0725F"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6301B" w14:paraId="5CEE10AB"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6501953C" w14:textId="77777777" w:rsidR="00D6301B" w:rsidRDefault="003126D0">
            <w:pPr>
              <w:keepNext/>
            </w:pPr>
            <w:r>
              <w:t xml:space="preserve">I’ve been feeling useful (2) </w:t>
            </w:r>
          </w:p>
        </w:tc>
        <w:tc>
          <w:tcPr>
            <w:tcW w:w="1596" w:type="dxa"/>
          </w:tcPr>
          <w:p w14:paraId="08C71975"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285E3E"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B447F6"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39A799"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DF5C8A"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6301B" w14:paraId="11B59D42"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34025799" w14:textId="77777777" w:rsidR="00D6301B" w:rsidRDefault="003126D0">
            <w:pPr>
              <w:keepNext/>
            </w:pPr>
            <w:r>
              <w:t xml:space="preserve">I’ve been feeling relaxed (3) </w:t>
            </w:r>
          </w:p>
        </w:tc>
        <w:tc>
          <w:tcPr>
            <w:tcW w:w="1596" w:type="dxa"/>
          </w:tcPr>
          <w:p w14:paraId="58E75C80"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D48520"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03E24E"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DC7B2"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B2A6CB"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6301B" w14:paraId="1E164CC9"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7F5E997B" w14:textId="77777777" w:rsidR="00D6301B" w:rsidRDefault="003126D0">
            <w:pPr>
              <w:keepNext/>
            </w:pPr>
            <w:r>
              <w:t xml:space="preserve">I’ve been dealing with problems well (6) </w:t>
            </w:r>
          </w:p>
        </w:tc>
        <w:tc>
          <w:tcPr>
            <w:tcW w:w="1596" w:type="dxa"/>
          </w:tcPr>
          <w:p w14:paraId="6B32FFD6"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8DB433"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46BAF4"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7F05D8"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101C30"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6301B" w14:paraId="4C0DFC78"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588C6B7F" w14:textId="77777777" w:rsidR="00D6301B" w:rsidRDefault="003126D0">
            <w:pPr>
              <w:keepNext/>
            </w:pPr>
            <w:r>
              <w:t xml:space="preserve">I’ve been thinking clearly (7) </w:t>
            </w:r>
          </w:p>
        </w:tc>
        <w:tc>
          <w:tcPr>
            <w:tcW w:w="1596" w:type="dxa"/>
          </w:tcPr>
          <w:p w14:paraId="1E04D4FC"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6B85F6"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FF13F8"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ADF69F"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DB1053"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6301B" w14:paraId="6AA2A9AF"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4F9B69E7" w14:textId="77777777" w:rsidR="00D6301B" w:rsidRDefault="003126D0">
            <w:pPr>
              <w:keepNext/>
            </w:pPr>
            <w:r>
              <w:t xml:space="preserve">I’ve been feeling close to other people (9) </w:t>
            </w:r>
          </w:p>
        </w:tc>
        <w:tc>
          <w:tcPr>
            <w:tcW w:w="1596" w:type="dxa"/>
          </w:tcPr>
          <w:p w14:paraId="183A9963"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1B35F8"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F23E1C"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45C244"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3A7B8C"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6301B" w14:paraId="6FDFDF26"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7D549A47" w14:textId="77777777" w:rsidR="00D6301B" w:rsidRDefault="003126D0">
            <w:pPr>
              <w:keepNext/>
            </w:pPr>
            <w:r>
              <w:t xml:space="preserve">I’ve been able to make up my own mind about things (11) </w:t>
            </w:r>
          </w:p>
        </w:tc>
        <w:tc>
          <w:tcPr>
            <w:tcW w:w="1596" w:type="dxa"/>
          </w:tcPr>
          <w:p w14:paraId="31AF91BA"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7650D5"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07C110"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8659CE"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300942"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A809B27" w14:textId="77777777" w:rsidR="00D6301B" w:rsidRDefault="00D6301B"/>
    <w:p w14:paraId="32CD2C2B" w14:textId="77777777" w:rsidR="00D6301B" w:rsidRDefault="00D6301B"/>
    <w:p w14:paraId="042430FC" w14:textId="77777777" w:rsidR="00D6301B" w:rsidRDefault="00D6301B">
      <w:pPr>
        <w:pStyle w:val="QuestionSeparator"/>
      </w:pPr>
    </w:p>
    <w:p w14:paraId="7B77F255" w14:textId="77777777" w:rsidR="00D6301B" w:rsidRDefault="00D6301B"/>
    <w:p w14:paraId="4398AF53" w14:textId="77777777" w:rsidR="00D6301B" w:rsidRDefault="003126D0">
      <w:pPr>
        <w:keepNext/>
      </w:pPr>
      <w:r>
        <w:t>Q13 Have you ever been told by a doctor or nurse that you have depression or anxiety?</w:t>
      </w:r>
    </w:p>
    <w:p w14:paraId="538AD426" w14:textId="77777777" w:rsidR="00D6301B" w:rsidRDefault="003126D0">
      <w:pPr>
        <w:pStyle w:val="ListParagraph"/>
        <w:keepNext/>
        <w:numPr>
          <w:ilvl w:val="0"/>
          <w:numId w:val="4"/>
        </w:numPr>
      </w:pPr>
      <w:r>
        <w:t xml:space="preserve">Yes  (5) </w:t>
      </w:r>
    </w:p>
    <w:p w14:paraId="0FF99D36" w14:textId="77777777" w:rsidR="00D6301B" w:rsidRDefault="003126D0">
      <w:pPr>
        <w:pStyle w:val="ListParagraph"/>
        <w:keepNext/>
        <w:numPr>
          <w:ilvl w:val="0"/>
          <w:numId w:val="4"/>
        </w:numPr>
      </w:pPr>
      <w:r>
        <w:t xml:space="preserve">No  (6) </w:t>
      </w:r>
    </w:p>
    <w:p w14:paraId="7610C734" w14:textId="77777777" w:rsidR="00D6301B" w:rsidRDefault="003126D0">
      <w:pPr>
        <w:pStyle w:val="ListParagraph"/>
        <w:keepNext/>
        <w:numPr>
          <w:ilvl w:val="0"/>
          <w:numId w:val="4"/>
        </w:numPr>
      </w:pPr>
      <w:r>
        <w:t xml:space="preserve">Prefer not to answer  (7) </w:t>
      </w:r>
    </w:p>
    <w:p w14:paraId="7CB704A2" w14:textId="77777777" w:rsidR="00D6301B" w:rsidRDefault="00D6301B"/>
    <w:p w14:paraId="1439A6AD" w14:textId="77777777" w:rsidR="00D6301B" w:rsidRDefault="003126D0">
      <w:pPr>
        <w:pStyle w:val="BlockEndLabel"/>
      </w:pPr>
      <w:r>
        <w:t>End of Block: Physical and mental health</w:t>
      </w:r>
    </w:p>
    <w:p w14:paraId="02BBFD03" w14:textId="77777777" w:rsidR="00D6301B" w:rsidRDefault="00D6301B">
      <w:pPr>
        <w:pStyle w:val="BlockSeparator"/>
      </w:pPr>
    </w:p>
    <w:p w14:paraId="00E61E7B" w14:textId="77777777" w:rsidR="00D6301B" w:rsidRDefault="003126D0">
      <w:pPr>
        <w:pStyle w:val="BlockStartLabel"/>
      </w:pPr>
      <w:r>
        <w:t>Start of Block: Fruit and vegetable consumption</w:t>
      </w:r>
    </w:p>
    <w:p w14:paraId="172C059E" w14:textId="77777777" w:rsidR="00D6301B" w:rsidRDefault="00D6301B"/>
    <w:p w14:paraId="0EE039F7" w14:textId="77777777" w:rsidR="00D6301B" w:rsidRDefault="003126D0">
      <w:pPr>
        <w:keepNext/>
      </w:pPr>
      <w:r>
        <w:t>Q22 Now we are moving on to a different topic, and we would like to ask you a few questions about some of the things you ate and drank ye</w:t>
      </w:r>
      <w:r>
        <w:t>sterday. By yesterday we mean 24 hours from midnight to midnight.</w:t>
      </w:r>
    </w:p>
    <w:p w14:paraId="4B1C6897" w14:textId="77777777" w:rsidR="00D6301B" w:rsidRDefault="00D6301B"/>
    <w:p w14:paraId="1BE54D2B" w14:textId="77777777" w:rsidR="00D6301B" w:rsidRDefault="00D6301B">
      <w:pPr>
        <w:pStyle w:val="QuestionSeparator"/>
      </w:pPr>
    </w:p>
    <w:p w14:paraId="46CE2E48" w14:textId="77777777" w:rsidR="00D6301B" w:rsidRDefault="00D6301B"/>
    <w:p w14:paraId="6ED25AD1" w14:textId="77777777" w:rsidR="00D6301B" w:rsidRDefault="003126D0">
      <w:pPr>
        <w:keepNext/>
      </w:pPr>
      <w:r>
        <w:t>Q23 Did you eat any salad yesterday? Don't count potato, pasta or rice salad or salad in a sandwich.</w:t>
      </w:r>
    </w:p>
    <w:p w14:paraId="16F2FBE4" w14:textId="77777777" w:rsidR="00D6301B" w:rsidRDefault="003126D0">
      <w:pPr>
        <w:pStyle w:val="ListParagraph"/>
        <w:keepNext/>
        <w:numPr>
          <w:ilvl w:val="0"/>
          <w:numId w:val="4"/>
        </w:numPr>
      </w:pPr>
      <w:r>
        <w:t xml:space="preserve">Yes  (47) </w:t>
      </w:r>
    </w:p>
    <w:p w14:paraId="02B605F7" w14:textId="77777777" w:rsidR="00D6301B" w:rsidRDefault="003126D0">
      <w:pPr>
        <w:pStyle w:val="ListParagraph"/>
        <w:keepNext/>
        <w:numPr>
          <w:ilvl w:val="0"/>
          <w:numId w:val="4"/>
        </w:numPr>
      </w:pPr>
      <w:r>
        <w:t xml:space="preserve">No  (48) </w:t>
      </w:r>
    </w:p>
    <w:p w14:paraId="1C0F87AF" w14:textId="77777777" w:rsidR="00D6301B" w:rsidRDefault="00D6301B"/>
    <w:p w14:paraId="1AD50BD6" w14:textId="77777777" w:rsidR="00D6301B" w:rsidRDefault="00D6301B">
      <w:pPr>
        <w:pStyle w:val="QuestionSeparator"/>
      </w:pPr>
    </w:p>
    <w:p w14:paraId="7A33D141" w14:textId="77777777" w:rsidR="00D6301B" w:rsidRDefault="003126D0">
      <w:pPr>
        <w:pStyle w:val="QDisplayLogic"/>
        <w:keepNext/>
      </w:pPr>
      <w:r>
        <w:t>Display This Question:</w:t>
      </w:r>
    </w:p>
    <w:p w14:paraId="30EF9384" w14:textId="77777777" w:rsidR="00D6301B" w:rsidRDefault="003126D0">
      <w:pPr>
        <w:pStyle w:val="QDisplayLogic"/>
        <w:keepNext/>
        <w:ind w:firstLine="400"/>
      </w:pPr>
      <w:r>
        <w:t>If Did you eat any salad yesterday? Don'</w:t>
      </w:r>
      <w:r>
        <w:t>t count potato, pasta or rice salad or salad in a sandwich. = Yes</w:t>
      </w:r>
    </w:p>
    <w:tbl>
      <w:tblPr>
        <w:tblStyle w:val="QQuestionIconTable"/>
        <w:tblW w:w="50" w:type="auto"/>
        <w:tblLook w:val="07E0" w:firstRow="1" w:lastRow="1" w:firstColumn="1" w:lastColumn="1" w:noHBand="1" w:noVBand="1"/>
      </w:tblPr>
      <w:tblGrid>
        <w:gridCol w:w="380"/>
      </w:tblGrid>
      <w:tr w:rsidR="00D6301B" w14:paraId="428253FA" w14:textId="77777777">
        <w:tc>
          <w:tcPr>
            <w:tcW w:w="50" w:type="dxa"/>
          </w:tcPr>
          <w:p w14:paraId="71FAEDD1" w14:textId="77777777" w:rsidR="00D6301B" w:rsidRDefault="003126D0">
            <w:pPr>
              <w:keepNext/>
            </w:pPr>
            <w:r>
              <w:rPr>
                <w:noProof/>
              </w:rPr>
              <w:drawing>
                <wp:inline distT="0" distB="0" distL="0" distR="0" wp14:anchorId="3D4EF231" wp14:editId="18AE2888">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CDC6AC6" w14:textId="77777777" w:rsidR="00D6301B" w:rsidRDefault="00D6301B"/>
    <w:p w14:paraId="4EF8F64F" w14:textId="77777777" w:rsidR="00D6301B" w:rsidRDefault="003126D0">
      <w:pPr>
        <w:keepNext/>
      </w:pPr>
      <w:r>
        <w:t>Q24 How many cereal bowls full of salad did you eat yesterday? (You can record half bowls of salad, such as 1.5, 0.5, etc.)</w:t>
      </w:r>
    </w:p>
    <w:p w14:paraId="400E205F" w14:textId="77777777" w:rsidR="00D6301B" w:rsidRDefault="003126D0">
      <w:pPr>
        <w:pStyle w:val="TextEntryLine"/>
        <w:ind w:firstLine="400"/>
      </w:pPr>
      <w:r>
        <w:t>________________________________________________________________</w:t>
      </w:r>
    </w:p>
    <w:p w14:paraId="78FCB706" w14:textId="77777777" w:rsidR="00D6301B" w:rsidRDefault="00D6301B"/>
    <w:p w14:paraId="12064B35" w14:textId="77777777" w:rsidR="00D6301B" w:rsidRDefault="00D6301B">
      <w:pPr>
        <w:pStyle w:val="QuestionSeparator"/>
      </w:pPr>
    </w:p>
    <w:p w14:paraId="167FE4A2" w14:textId="77777777" w:rsidR="00D6301B" w:rsidRDefault="00D6301B"/>
    <w:p w14:paraId="4372CD0E" w14:textId="77777777" w:rsidR="00D6301B" w:rsidRDefault="003126D0">
      <w:pPr>
        <w:keepNext/>
      </w:pPr>
      <w:r>
        <w:t>Q35 Did you eat any pulses yesterday? By pulses we mean lentils and all kinds of peas and beans, including chickpeas and baked beans. Don't count pulses in foods like Chilli con carne.</w:t>
      </w:r>
    </w:p>
    <w:p w14:paraId="26316063" w14:textId="77777777" w:rsidR="00D6301B" w:rsidRDefault="003126D0">
      <w:pPr>
        <w:pStyle w:val="ListParagraph"/>
        <w:keepNext/>
        <w:numPr>
          <w:ilvl w:val="0"/>
          <w:numId w:val="4"/>
        </w:numPr>
      </w:pPr>
      <w:r>
        <w:t>Yes</w:t>
      </w:r>
      <w:r>
        <w:t xml:space="preserve">  (47) </w:t>
      </w:r>
    </w:p>
    <w:p w14:paraId="4F4B88AF" w14:textId="77777777" w:rsidR="00D6301B" w:rsidRDefault="003126D0">
      <w:pPr>
        <w:pStyle w:val="ListParagraph"/>
        <w:keepNext/>
        <w:numPr>
          <w:ilvl w:val="0"/>
          <w:numId w:val="4"/>
        </w:numPr>
      </w:pPr>
      <w:r>
        <w:t xml:space="preserve">No  (48) </w:t>
      </w:r>
    </w:p>
    <w:p w14:paraId="1FC78FCC" w14:textId="77777777" w:rsidR="00D6301B" w:rsidRDefault="00D6301B"/>
    <w:p w14:paraId="45E44001" w14:textId="77777777" w:rsidR="00D6301B" w:rsidRDefault="00D6301B">
      <w:pPr>
        <w:pStyle w:val="QuestionSeparator"/>
      </w:pPr>
    </w:p>
    <w:p w14:paraId="6078375C" w14:textId="77777777" w:rsidR="00D6301B" w:rsidRDefault="003126D0">
      <w:pPr>
        <w:pStyle w:val="QDisplayLogic"/>
        <w:keepNext/>
      </w:pPr>
      <w:r>
        <w:t>Display This Question:</w:t>
      </w:r>
    </w:p>
    <w:p w14:paraId="7EF0ABD2" w14:textId="77777777" w:rsidR="00D6301B" w:rsidRDefault="003126D0">
      <w:pPr>
        <w:pStyle w:val="QDisplayLogic"/>
        <w:keepNext/>
        <w:ind w:firstLine="400"/>
      </w:pPr>
      <w:r>
        <w:t>If Did you eat any pulses yesterday? By pulses we mean lentils and all kinds of peas and beans, incl... = Yes</w:t>
      </w:r>
    </w:p>
    <w:p w14:paraId="71FC8A9A" w14:textId="77777777" w:rsidR="00D6301B" w:rsidRDefault="00D6301B"/>
    <w:p w14:paraId="005E24C5" w14:textId="77777777" w:rsidR="00D6301B" w:rsidRDefault="003126D0">
      <w:pPr>
        <w:keepNext/>
      </w:pPr>
      <w:r>
        <w:t>Q36 How many tablespoons of pulses did you eat yesterday?</w:t>
      </w:r>
    </w:p>
    <w:p w14:paraId="36B53F8E" w14:textId="77777777" w:rsidR="00D6301B" w:rsidRDefault="003126D0">
      <w:pPr>
        <w:pStyle w:val="ListParagraph"/>
        <w:keepNext/>
        <w:numPr>
          <w:ilvl w:val="0"/>
          <w:numId w:val="4"/>
        </w:numPr>
      </w:pPr>
      <w:r>
        <w:t>Lentils  (1) _______________________________</w:t>
      </w:r>
      <w:r>
        <w:t>_________________</w:t>
      </w:r>
    </w:p>
    <w:p w14:paraId="625407F2" w14:textId="77777777" w:rsidR="00D6301B" w:rsidRDefault="003126D0">
      <w:pPr>
        <w:pStyle w:val="ListParagraph"/>
        <w:keepNext/>
        <w:numPr>
          <w:ilvl w:val="0"/>
          <w:numId w:val="4"/>
        </w:numPr>
      </w:pPr>
      <w:r>
        <w:t>Peas  (2) ________________________________________________</w:t>
      </w:r>
    </w:p>
    <w:p w14:paraId="4CC1C394" w14:textId="77777777" w:rsidR="00D6301B" w:rsidRDefault="003126D0">
      <w:pPr>
        <w:pStyle w:val="ListParagraph"/>
        <w:keepNext/>
        <w:numPr>
          <w:ilvl w:val="0"/>
          <w:numId w:val="4"/>
        </w:numPr>
      </w:pPr>
      <w:r>
        <w:t>Baked beans  (3) ________________________________________________</w:t>
      </w:r>
    </w:p>
    <w:p w14:paraId="4078D77D" w14:textId="77777777" w:rsidR="00D6301B" w:rsidRDefault="003126D0">
      <w:pPr>
        <w:pStyle w:val="ListParagraph"/>
        <w:keepNext/>
        <w:numPr>
          <w:ilvl w:val="0"/>
          <w:numId w:val="4"/>
        </w:numPr>
      </w:pPr>
      <w:r>
        <w:t>Beans  (9) ________________________________________________</w:t>
      </w:r>
    </w:p>
    <w:p w14:paraId="76EF9E43" w14:textId="77777777" w:rsidR="00D6301B" w:rsidRDefault="003126D0">
      <w:pPr>
        <w:pStyle w:val="ListParagraph"/>
        <w:keepNext/>
        <w:numPr>
          <w:ilvl w:val="0"/>
          <w:numId w:val="4"/>
        </w:numPr>
      </w:pPr>
      <w:r>
        <w:t>Chickpeas  (4) ______________________________________</w:t>
      </w:r>
      <w:r>
        <w:t>__________</w:t>
      </w:r>
    </w:p>
    <w:p w14:paraId="619777F5" w14:textId="77777777" w:rsidR="00D6301B" w:rsidRDefault="003126D0">
      <w:pPr>
        <w:pStyle w:val="ListParagraph"/>
        <w:keepNext/>
        <w:numPr>
          <w:ilvl w:val="0"/>
          <w:numId w:val="4"/>
        </w:numPr>
      </w:pPr>
      <w:r>
        <w:t>Other  (5) ________________________________________________</w:t>
      </w:r>
    </w:p>
    <w:p w14:paraId="0AE1E985" w14:textId="77777777" w:rsidR="00D6301B" w:rsidRDefault="00D6301B"/>
    <w:p w14:paraId="17C83BEE" w14:textId="77777777" w:rsidR="00D6301B" w:rsidRDefault="00D6301B">
      <w:pPr>
        <w:pStyle w:val="QuestionSeparator"/>
      </w:pPr>
    </w:p>
    <w:p w14:paraId="77AFDE2B" w14:textId="77777777" w:rsidR="00D6301B" w:rsidRDefault="00D6301B"/>
    <w:p w14:paraId="30EB071E" w14:textId="77777777" w:rsidR="00D6301B" w:rsidRDefault="003126D0">
      <w:pPr>
        <w:keepNext/>
      </w:pPr>
      <w:r>
        <w:t>Q37 Not counting potatoes, did you eat any vegetables yesterday? Please include fresh, raw, tinned and frozen vegetables.</w:t>
      </w:r>
    </w:p>
    <w:p w14:paraId="437CC82A" w14:textId="77777777" w:rsidR="00D6301B" w:rsidRDefault="003126D0">
      <w:pPr>
        <w:pStyle w:val="ListParagraph"/>
        <w:keepNext/>
        <w:numPr>
          <w:ilvl w:val="0"/>
          <w:numId w:val="4"/>
        </w:numPr>
      </w:pPr>
      <w:r>
        <w:t xml:space="preserve">Yes  (47) </w:t>
      </w:r>
    </w:p>
    <w:p w14:paraId="2517CAED" w14:textId="77777777" w:rsidR="00D6301B" w:rsidRDefault="003126D0">
      <w:pPr>
        <w:pStyle w:val="ListParagraph"/>
        <w:keepNext/>
        <w:numPr>
          <w:ilvl w:val="0"/>
          <w:numId w:val="4"/>
        </w:numPr>
      </w:pPr>
      <w:r>
        <w:t xml:space="preserve">No  (48) </w:t>
      </w:r>
    </w:p>
    <w:p w14:paraId="1CD0AD82" w14:textId="77777777" w:rsidR="00D6301B" w:rsidRDefault="00D6301B"/>
    <w:p w14:paraId="0C9D0BAD" w14:textId="77777777" w:rsidR="00D6301B" w:rsidRDefault="00D6301B">
      <w:pPr>
        <w:pStyle w:val="QuestionSeparator"/>
      </w:pPr>
    </w:p>
    <w:p w14:paraId="7FD5AF34" w14:textId="77777777" w:rsidR="00D6301B" w:rsidRDefault="003126D0">
      <w:pPr>
        <w:pStyle w:val="QDisplayLogic"/>
        <w:keepNext/>
      </w:pPr>
      <w:r>
        <w:t>Display This Question:</w:t>
      </w:r>
    </w:p>
    <w:p w14:paraId="43AF6968" w14:textId="77777777" w:rsidR="00D6301B" w:rsidRDefault="003126D0">
      <w:pPr>
        <w:pStyle w:val="QDisplayLogic"/>
        <w:keepNext/>
        <w:ind w:firstLine="400"/>
      </w:pPr>
      <w:r>
        <w:t xml:space="preserve">If Not </w:t>
      </w:r>
      <w:r>
        <w:t>counting potatoes, did you eat any vegetables yesterday? Please include fresh, raw, tinned an... = Yes</w:t>
      </w:r>
    </w:p>
    <w:p w14:paraId="3B6B9D03" w14:textId="77777777" w:rsidR="00D6301B" w:rsidRDefault="00D6301B"/>
    <w:p w14:paraId="2A735AF3" w14:textId="77777777" w:rsidR="00D6301B" w:rsidRDefault="003126D0">
      <w:pPr>
        <w:keepNext/>
      </w:pPr>
      <w:r>
        <w:t>Q38 How many tablespoons of vegetables did you eat yesterday?</w:t>
      </w:r>
    </w:p>
    <w:p w14:paraId="2674F478" w14:textId="77777777" w:rsidR="00D6301B" w:rsidRDefault="003126D0">
      <w:pPr>
        <w:pStyle w:val="ListParagraph"/>
        <w:keepNext/>
        <w:numPr>
          <w:ilvl w:val="0"/>
          <w:numId w:val="4"/>
        </w:numPr>
      </w:pPr>
      <w:r>
        <w:t>Carrots  (1) ________________________________________________</w:t>
      </w:r>
    </w:p>
    <w:p w14:paraId="6FD3716A" w14:textId="77777777" w:rsidR="00D6301B" w:rsidRDefault="003126D0">
      <w:pPr>
        <w:pStyle w:val="ListParagraph"/>
        <w:keepNext/>
        <w:numPr>
          <w:ilvl w:val="0"/>
          <w:numId w:val="4"/>
        </w:numPr>
      </w:pPr>
      <w:r>
        <w:t>Tomatoes  (2) ______________</w:t>
      </w:r>
      <w:r>
        <w:t>__________________________________</w:t>
      </w:r>
    </w:p>
    <w:p w14:paraId="1DB2D6D6" w14:textId="77777777" w:rsidR="00D6301B" w:rsidRDefault="003126D0">
      <w:pPr>
        <w:pStyle w:val="ListParagraph"/>
        <w:keepNext/>
        <w:numPr>
          <w:ilvl w:val="0"/>
          <w:numId w:val="4"/>
        </w:numPr>
      </w:pPr>
      <w:r>
        <w:t>Broccoli  (3) ________________________________________________</w:t>
      </w:r>
    </w:p>
    <w:p w14:paraId="70E895CC" w14:textId="77777777" w:rsidR="00D6301B" w:rsidRDefault="003126D0">
      <w:pPr>
        <w:pStyle w:val="ListParagraph"/>
        <w:keepNext/>
        <w:numPr>
          <w:ilvl w:val="0"/>
          <w:numId w:val="4"/>
        </w:numPr>
      </w:pPr>
      <w:r>
        <w:t>Peppers  (9) ________________________________________________</w:t>
      </w:r>
    </w:p>
    <w:p w14:paraId="25C7ACF2" w14:textId="77777777" w:rsidR="00D6301B" w:rsidRDefault="003126D0">
      <w:pPr>
        <w:pStyle w:val="ListParagraph"/>
        <w:keepNext/>
        <w:numPr>
          <w:ilvl w:val="0"/>
          <w:numId w:val="4"/>
        </w:numPr>
      </w:pPr>
      <w:r>
        <w:t>Corn  (4) ________________________________________________</w:t>
      </w:r>
    </w:p>
    <w:p w14:paraId="784280E0" w14:textId="77777777" w:rsidR="00D6301B" w:rsidRDefault="003126D0">
      <w:pPr>
        <w:pStyle w:val="ListParagraph"/>
        <w:keepNext/>
        <w:numPr>
          <w:ilvl w:val="0"/>
          <w:numId w:val="4"/>
        </w:numPr>
      </w:pPr>
      <w:r>
        <w:t>Cabbage  (5) ________________________</w:t>
      </w:r>
      <w:r>
        <w:t>________________________</w:t>
      </w:r>
    </w:p>
    <w:p w14:paraId="2A56FDB9" w14:textId="77777777" w:rsidR="00D6301B" w:rsidRDefault="003126D0">
      <w:pPr>
        <w:pStyle w:val="ListParagraph"/>
        <w:keepNext/>
        <w:numPr>
          <w:ilvl w:val="0"/>
          <w:numId w:val="4"/>
        </w:numPr>
      </w:pPr>
      <w:r>
        <w:t>Other  (10) ________________________________________________</w:t>
      </w:r>
    </w:p>
    <w:p w14:paraId="66506EDB" w14:textId="77777777" w:rsidR="00D6301B" w:rsidRDefault="00D6301B"/>
    <w:p w14:paraId="36B9C0CB" w14:textId="77777777" w:rsidR="00D6301B" w:rsidRDefault="00D6301B">
      <w:pPr>
        <w:pStyle w:val="QuestionSeparator"/>
      </w:pPr>
    </w:p>
    <w:p w14:paraId="0F26018B" w14:textId="77777777" w:rsidR="00D6301B" w:rsidRDefault="00D6301B"/>
    <w:p w14:paraId="4015E426" w14:textId="77777777" w:rsidR="00D6301B" w:rsidRDefault="003126D0">
      <w:pPr>
        <w:keepNext/>
      </w:pPr>
      <w:r>
        <w:t>Q39 Apart from anything you have already told us about, did you eat any other dishes made mainly from vegetables or pulses yesterday, such as vegetable lasagne or vege</w:t>
      </w:r>
      <w:r>
        <w:t>table curry? Don't count vegetable soups or dishes made mainly from potatoes.</w:t>
      </w:r>
    </w:p>
    <w:p w14:paraId="22DE578E" w14:textId="77777777" w:rsidR="00D6301B" w:rsidRDefault="003126D0">
      <w:pPr>
        <w:pStyle w:val="ListParagraph"/>
        <w:keepNext/>
        <w:numPr>
          <w:ilvl w:val="0"/>
          <w:numId w:val="4"/>
        </w:numPr>
      </w:pPr>
      <w:r>
        <w:t xml:space="preserve">Yes  (47) </w:t>
      </w:r>
    </w:p>
    <w:p w14:paraId="46D19C95" w14:textId="77777777" w:rsidR="00D6301B" w:rsidRDefault="003126D0">
      <w:pPr>
        <w:pStyle w:val="ListParagraph"/>
        <w:keepNext/>
        <w:numPr>
          <w:ilvl w:val="0"/>
          <w:numId w:val="4"/>
        </w:numPr>
      </w:pPr>
      <w:r>
        <w:t xml:space="preserve">No  (48) </w:t>
      </w:r>
    </w:p>
    <w:p w14:paraId="7270CA3B" w14:textId="77777777" w:rsidR="00D6301B" w:rsidRDefault="00D6301B"/>
    <w:p w14:paraId="6C0B2BEC" w14:textId="77777777" w:rsidR="00D6301B" w:rsidRDefault="00D6301B">
      <w:pPr>
        <w:pStyle w:val="QuestionSeparator"/>
      </w:pPr>
    </w:p>
    <w:p w14:paraId="03A0EB8F" w14:textId="77777777" w:rsidR="00D6301B" w:rsidRDefault="003126D0">
      <w:pPr>
        <w:pStyle w:val="QDisplayLogic"/>
        <w:keepNext/>
      </w:pPr>
      <w:r>
        <w:t>Display This Question:</w:t>
      </w:r>
    </w:p>
    <w:p w14:paraId="4F7972F0" w14:textId="77777777" w:rsidR="00D6301B" w:rsidRDefault="003126D0">
      <w:pPr>
        <w:pStyle w:val="QDisplayLogic"/>
        <w:keepNext/>
        <w:ind w:firstLine="400"/>
      </w:pPr>
      <w:r>
        <w:t>If Apart from anything you have already told us about, did you eat any other dishes made mainly from... = Yes</w:t>
      </w:r>
    </w:p>
    <w:tbl>
      <w:tblPr>
        <w:tblStyle w:val="QQuestionIconTable"/>
        <w:tblW w:w="50" w:type="auto"/>
        <w:tblLook w:val="07E0" w:firstRow="1" w:lastRow="1" w:firstColumn="1" w:lastColumn="1" w:noHBand="1" w:noVBand="1"/>
      </w:tblPr>
      <w:tblGrid>
        <w:gridCol w:w="380"/>
      </w:tblGrid>
      <w:tr w:rsidR="00D6301B" w14:paraId="58DB6723" w14:textId="77777777">
        <w:tc>
          <w:tcPr>
            <w:tcW w:w="50" w:type="dxa"/>
          </w:tcPr>
          <w:p w14:paraId="013B3E8D" w14:textId="77777777" w:rsidR="00D6301B" w:rsidRDefault="003126D0">
            <w:pPr>
              <w:keepNext/>
            </w:pPr>
            <w:r>
              <w:rPr>
                <w:noProof/>
              </w:rPr>
              <w:drawing>
                <wp:inline distT="0" distB="0" distL="0" distR="0" wp14:anchorId="6C559E01" wp14:editId="2B9B79D6">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410813B" w14:textId="77777777" w:rsidR="00D6301B" w:rsidRDefault="00D6301B"/>
    <w:p w14:paraId="383A9FBB" w14:textId="77777777" w:rsidR="00D6301B" w:rsidRDefault="003126D0">
      <w:pPr>
        <w:keepNext/>
      </w:pPr>
      <w:r>
        <w:t>Q40 How many tablespoons of vegetables or pulses did you eat in these kinds of dishes yesterday?</w:t>
      </w:r>
    </w:p>
    <w:p w14:paraId="3C0EA6F8" w14:textId="77777777" w:rsidR="00D6301B" w:rsidRDefault="003126D0">
      <w:pPr>
        <w:pStyle w:val="TextEntryLine"/>
        <w:ind w:firstLine="400"/>
      </w:pPr>
      <w:r>
        <w:t>________________________________________________________________</w:t>
      </w:r>
    </w:p>
    <w:p w14:paraId="1928505D" w14:textId="77777777" w:rsidR="00D6301B" w:rsidRDefault="00D6301B"/>
    <w:p w14:paraId="3A9FB236" w14:textId="77777777" w:rsidR="00D6301B" w:rsidRDefault="00D6301B">
      <w:pPr>
        <w:pStyle w:val="QuestionSeparator"/>
      </w:pPr>
    </w:p>
    <w:p w14:paraId="1B84A4D3" w14:textId="77777777" w:rsidR="00D6301B" w:rsidRDefault="00D6301B"/>
    <w:p w14:paraId="4AB3F902" w14:textId="77777777" w:rsidR="00D6301B" w:rsidRDefault="003126D0">
      <w:pPr>
        <w:keepNext/>
      </w:pPr>
      <w:r>
        <w:t xml:space="preserve">Q41 Compared with the amount of vegetables, salads and pulses you usually eat (when not in </w:t>
      </w:r>
      <w:r>
        <w:t>lockdown), would you say that yesterday you ate...</w:t>
      </w:r>
    </w:p>
    <w:tbl>
      <w:tblPr>
        <w:tblStyle w:val="QQuestionTable"/>
        <w:tblW w:w="9576" w:type="auto"/>
        <w:tblLook w:val="07E0" w:firstRow="1" w:lastRow="1" w:firstColumn="1" w:lastColumn="1" w:noHBand="1" w:noVBand="1"/>
      </w:tblPr>
      <w:tblGrid>
        <w:gridCol w:w="1555"/>
        <w:gridCol w:w="1561"/>
        <w:gridCol w:w="1560"/>
        <w:gridCol w:w="1563"/>
        <w:gridCol w:w="1560"/>
        <w:gridCol w:w="1561"/>
      </w:tblGrid>
      <w:tr w:rsidR="00D6301B" w14:paraId="42482CFA" w14:textId="77777777" w:rsidTr="00D630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564B111" w14:textId="77777777" w:rsidR="00D6301B" w:rsidRDefault="00D6301B">
            <w:pPr>
              <w:keepNext/>
            </w:pPr>
          </w:p>
        </w:tc>
        <w:tc>
          <w:tcPr>
            <w:tcW w:w="1596" w:type="dxa"/>
          </w:tcPr>
          <w:p w14:paraId="32E9D63B" w14:textId="77777777" w:rsidR="00D6301B" w:rsidRDefault="003126D0">
            <w:pPr>
              <w:cnfStyle w:val="100000000000" w:firstRow="1" w:lastRow="0" w:firstColumn="0" w:lastColumn="0" w:oddVBand="0" w:evenVBand="0" w:oddHBand="0" w:evenHBand="0" w:firstRowFirstColumn="0" w:firstRowLastColumn="0" w:lastRowFirstColumn="0" w:lastRowLastColumn="0"/>
            </w:pPr>
            <w:r>
              <w:t>Much less than usual (1)</w:t>
            </w:r>
          </w:p>
        </w:tc>
        <w:tc>
          <w:tcPr>
            <w:tcW w:w="1596" w:type="dxa"/>
          </w:tcPr>
          <w:p w14:paraId="4FCC756B" w14:textId="77777777" w:rsidR="00D6301B" w:rsidRDefault="003126D0">
            <w:pPr>
              <w:cnfStyle w:val="100000000000" w:firstRow="1" w:lastRow="0" w:firstColumn="0" w:lastColumn="0" w:oddVBand="0" w:evenVBand="0" w:oddHBand="0" w:evenHBand="0" w:firstRowFirstColumn="0" w:firstRowLastColumn="0" w:lastRowFirstColumn="0" w:lastRowLastColumn="0"/>
            </w:pPr>
            <w:r>
              <w:t>Less than usual (2)</w:t>
            </w:r>
          </w:p>
        </w:tc>
        <w:tc>
          <w:tcPr>
            <w:tcW w:w="1596" w:type="dxa"/>
          </w:tcPr>
          <w:p w14:paraId="71C1577E" w14:textId="77777777" w:rsidR="00D6301B" w:rsidRDefault="003126D0">
            <w:pPr>
              <w:cnfStyle w:val="100000000000" w:firstRow="1" w:lastRow="0" w:firstColumn="0" w:lastColumn="0" w:oddVBand="0" w:evenVBand="0" w:oddHBand="0" w:evenHBand="0" w:firstRowFirstColumn="0" w:firstRowLastColumn="0" w:lastRowFirstColumn="0" w:lastRowLastColumn="0"/>
            </w:pPr>
            <w:r>
              <w:t>About the same as usual (3)</w:t>
            </w:r>
          </w:p>
        </w:tc>
        <w:tc>
          <w:tcPr>
            <w:tcW w:w="1596" w:type="dxa"/>
          </w:tcPr>
          <w:p w14:paraId="214683DF" w14:textId="77777777" w:rsidR="00D6301B" w:rsidRDefault="003126D0">
            <w:pPr>
              <w:cnfStyle w:val="100000000000" w:firstRow="1" w:lastRow="0" w:firstColumn="0" w:lastColumn="0" w:oddVBand="0" w:evenVBand="0" w:oddHBand="0" w:evenHBand="0" w:firstRowFirstColumn="0" w:firstRowLastColumn="0" w:lastRowFirstColumn="0" w:lastRowLastColumn="0"/>
            </w:pPr>
            <w:r>
              <w:t>More than usual (4)</w:t>
            </w:r>
          </w:p>
        </w:tc>
        <w:tc>
          <w:tcPr>
            <w:tcW w:w="1596" w:type="dxa"/>
          </w:tcPr>
          <w:p w14:paraId="293DC8AC" w14:textId="77777777" w:rsidR="00D6301B" w:rsidRDefault="003126D0">
            <w:pPr>
              <w:cnfStyle w:val="100000000000" w:firstRow="1" w:lastRow="0" w:firstColumn="0" w:lastColumn="0" w:oddVBand="0" w:evenVBand="0" w:oddHBand="0" w:evenHBand="0" w:firstRowFirstColumn="0" w:firstRowLastColumn="0" w:lastRowFirstColumn="0" w:lastRowLastColumn="0"/>
            </w:pPr>
            <w:r>
              <w:t>Much more than usual (5)</w:t>
            </w:r>
          </w:p>
        </w:tc>
      </w:tr>
      <w:tr w:rsidR="00D6301B" w14:paraId="07562C49"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65F23907" w14:textId="77777777" w:rsidR="00D6301B" w:rsidRDefault="003126D0">
            <w:pPr>
              <w:keepNext/>
            </w:pPr>
            <w:r>
              <w:t xml:space="preserve">  (1) </w:t>
            </w:r>
          </w:p>
        </w:tc>
        <w:tc>
          <w:tcPr>
            <w:tcW w:w="1596" w:type="dxa"/>
          </w:tcPr>
          <w:p w14:paraId="1882A2F4"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B22336"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FDADC6"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0078FE"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2E8FFA"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FEDA46B" w14:textId="77777777" w:rsidR="00D6301B" w:rsidRDefault="00D6301B"/>
    <w:p w14:paraId="2AC963AE" w14:textId="77777777" w:rsidR="00D6301B" w:rsidRDefault="00D6301B"/>
    <w:p w14:paraId="0B01D6A4" w14:textId="77777777" w:rsidR="00D6301B" w:rsidRDefault="00D6301B">
      <w:pPr>
        <w:pStyle w:val="QuestionSeparator"/>
      </w:pPr>
    </w:p>
    <w:p w14:paraId="60940F8B" w14:textId="77777777" w:rsidR="00D6301B" w:rsidRDefault="00D6301B"/>
    <w:p w14:paraId="2B2529A7" w14:textId="77777777" w:rsidR="00D6301B" w:rsidRDefault="003126D0">
      <w:pPr>
        <w:keepNext/>
      </w:pPr>
      <w:r>
        <w:t>Q42 Not counting cordials, fruit-drinks and squashes, did you drink any fruit juice yesterday?</w:t>
      </w:r>
    </w:p>
    <w:p w14:paraId="4BBBC38F" w14:textId="77777777" w:rsidR="00D6301B" w:rsidRDefault="003126D0">
      <w:pPr>
        <w:pStyle w:val="ListParagraph"/>
        <w:keepNext/>
        <w:numPr>
          <w:ilvl w:val="0"/>
          <w:numId w:val="4"/>
        </w:numPr>
      </w:pPr>
      <w:r>
        <w:t xml:space="preserve">Yes  (47) </w:t>
      </w:r>
    </w:p>
    <w:p w14:paraId="7D4A2142" w14:textId="77777777" w:rsidR="00D6301B" w:rsidRDefault="003126D0">
      <w:pPr>
        <w:pStyle w:val="ListParagraph"/>
        <w:keepNext/>
        <w:numPr>
          <w:ilvl w:val="0"/>
          <w:numId w:val="4"/>
        </w:numPr>
      </w:pPr>
      <w:r>
        <w:t xml:space="preserve">No  (48) </w:t>
      </w:r>
    </w:p>
    <w:p w14:paraId="1FEAD8CA" w14:textId="77777777" w:rsidR="00D6301B" w:rsidRDefault="00D6301B"/>
    <w:p w14:paraId="0F8B81F2" w14:textId="77777777" w:rsidR="00D6301B" w:rsidRDefault="00D6301B">
      <w:pPr>
        <w:pStyle w:val="QuestionSeparator"/>
      </w:pPr>
    </w:p>
    <w:p w14:paraId="7604DC1B" w14:textId="77777777" w:rsidR="00D6301B" w:rsidRDefault="003126D0">
      <w:pPr>
        <w:pStyle w:val="QDisplayLogic"/>
        <w:keepNext/>
      </w:pPr>
      <w:r>
        <w:t>Display This Question:</w:t>
      </w:r>
    </w:p>
    <w:p w14:paraId="337CE4AE" w14:textId="77777777" w:rsidR="00D6301B" w:rsidRDefault="003126D0">
      <w:pPr>
        <w:pStyle w:val="QDisplayLogic"/>
        <w:keepNext/>
        <w:ind w:firstLine="400"/>
      </w:pPr>
      <w:r>
        <w:t>If Not counting cordials, fruit-drinks and squashes, did you drink any fruit juice yesterday? = Yes</w:t>
      </w:r>
    </w:p>
    <w:tbl>
      <w:tblPr>
        <w:tblStyle w:val="QQuestionIconTable"/>
        <w:tblW w:w="50" w:type="auto"/>
        <w:tblLook w:val="07E0" w:firstRow="1" w:lastRow="1" w:firstColumn="1" w:lastColumn="1" w:noHBand="1" w:noVBand="1"/>
      </w:tblPr>
      <w:tblGrid>
        <w:gridCol w:w="380"/>
      </w:tblGrid>
      <w:tr w:rsidR="00D6301B" w14:paraId="7C56A64E" w14:textId="77777777">
        <w:tc>
          <w:tcPr>
            <w:tcW w:w="50" w:type="dxa"/>
          </w:tcPr>
          <w:p w14:paraId="595DBE34" w14:textId="77777777" w:rsidR="00D6301B" w:rsidRDefault="003126D0">
            <w:pPr>
              <w:keepNext/>
            </w:pPr>
            <w:r>
              <w:rPr>
                <w:noProof/>
              </w:rPr>
              <w:drawing>
                <wp:inline distT="0" distB="0" distL="0" distR="0" wp14:anchorId="069DC8C2" wp14:editId="6E2B6EED">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2337013D" w14:textId="77777777" w:rsidR="00D6301B" w:rsidRDefault="00D6301B"/>
    <w:p w14:paraId="1037413A" w14:textId="77777777" w:rsidR="00D6301B" w:rsidRDefault="003126D0">
      <w:pPr>
        <w:keepNext/>
      </w:pPr>
      <w:r>
        <w:t>Q43 How many small glasses of fruit juice did you drink yesterday? A small glass is about a quarter of a pint.</w:t>
      </w:r>
    </w:p>
    <w:p w14:paraId="32CE0D29" w14:textId="77777777" w:rsidR="00D6301B" w:rsidRDefault="003126D0">
      <w:pPr>
        <w:pStyle w:val="TextEntryLine"/>
        <w:ind w:firstLine="400"/>
      </w:pPr>
      <w:r>
        <w:t>________________________________________________________________</w:t>
      </w:r>
    </w:p>
    <w:p w14:paraId="25DBB57D" w14:textId="77777777" w:rsidR="00D6301B" w:rsidRDefault="00D6301B"/>
    <w:p w14:paraId="78CE3CD8" w14:textId="77777777" w:rsidR="00D6301B" w:rsidRDefault="00D6301B">
      <w:pPr>
        <w:pStyle w:val="QuestionSeparator"/>
      </w:pPr>
    </w:p>
    <w:p w14:paraId="1B0132C4" w14:textId="77777777" w:rsidR="00D6301B" w:rsidRDefault="00D6301B"/>
    <w:p w14:paraId="18054C44" w14:textId="77777777" w:rsidR="00D6301B" w:rsidRDefault="003126D0">
      <w:pPr>
        <w:keepNext/>
      </w:pPr>
      <w:r>
        <w:t>Q44 Did you eat any fresh fruit yesterday? Don't count fruit salads, fruit pi</w:t>
      </w:r>
      <w:r>
        <w:t>es, etc.</w:t>
      </w:r>
    </w:p>
    <w:p w14:paraId="1E4B95FC" w14:textId="77777777" w:rsidR="00D6301B" w:rsidRDefault="003126D0">
      <w:pPr>
        <w:pStyle w:val="ListParagraph"/>
        <w:keepNext/>
        <w:numPr>
          <w:ilvl w:val="0"/>
          <w:numId w:val="4"/>
        </w:numPr>
      </w:pPr>
      <w:r>
        <w:t xml:space="preserve">Yes  (47) </w:t>
      </w:r>
    </w:p>
    <w:p w14:paraId="54C5B0BF" w14:textId="77777777" w:rsidR="00D6301B" w:rsidRDefault="003126D0">
      <w:pPr>
        <w:pStyle w:val="ListParagraph"/>
        <w:keepNext/>
        <w:numPr>
          <w:ilvl w:val="0"/>
          <w:numId w:val="4"/>
        </w:numPr>
      </w:pPr>
      <w:r>
        <w:t xml:space="preserve">No  (48) </w:t>
      </w:r>
    </w:p>
    <w:p w14:paraId="3F1A852D" w14:textId="77777777" w:rsidR="00D6301B" w:rsidRDefault="00D6301B"/>
    <w:p w14:paraId="7773D780" w14:textId="77777777" w:rsidR="00D6301B" w:rsidRDefault="00D6301B">
      <w:pPr>
        <w:pStyle w:val="QuestionSeparator"/>
      </w:pPr>
    </w:p>
    <w:p w14:paraId="321F46A2" w14:textId="77777777" w:rsidR="00D6301B" w:rsidRDefault="003126D0">
      <w:pPr>
        <w:pStyle w:val="QDisplayLogic"/>
        <w:keepNext/>
      </w:pPr>
      <w:r>
        <w:t>Display This Question:</w:t>
      </w:r>
    </w:p>
    <w:p w14:paraId="74E57583" w14:textId="77777777" w:rsidR="00D6301B" w:rsidRDefault="003126D0">
      <w:pPr>
        <w:pStyle w:val="QDisplayLogic"/>
        <w:keepNext/>
        <w:ind w:firstLine="400"/>
      </w:pPr>
      <w:r>
        <w:t>If Did you eat any fresh fruit yesterday? Don't count fruit salads, fruit pies, etc. = Yes</w:t>
      </w:r>
    </w:p>
    <w:p w14:paraId="21DA196E" w14:textId="77777777" w:rsidR="00D6301B" w:rsidRDefault="00D6301B"/>
    <w:p w14:paraId="470E47BC" w14:textId="77777777" w:rsidR="00D6301B" w:rsidRDefault="003126D0">
      <w:pPr>
        <w:keepNext/>
      </w:pPr>
      <w:r>
        <w:t>Q45 How many of these kinds of fresh fruit did you eat yesterday?</w:t>
      </w:r>
    </w:p>
    <w:p w14:paraId="09E2C8AC" w14:textId="77777777" w:rsidR="00D6301B" w:rsidRDefault="003126D0">
      <w:pPr>
        <w:pStyle w:val="ListParagraph"/>
        <w:keepNext/>
        <w:numPr>
          <w:ilvl w:val="0"/>
          <w:numId w:val="4"/>
        </w:numPr>
      </w:pPr>
      <w:r>
        <w:t>Bananas  (1) ______________________________</w:t>
      </w:r>
      <w:r>
        <w:t>__________________</w:t>
      </w:r>
    </w:p>
    <w:p w14:paraId="5C392C00" w14:textId="77777777" w:rsidR="00D6301B" w:rsidRDefault="003126D0">
      <w:pPr>
        <w:pStyle w:val="ListParagraph"/>
        <w:keepNext/>
        <w:numPr>
          <w:ilvl w:val="0"/>
          <w:numId w:val="4"/>
        </w:numPr>
      </w:pPr>
      <w:r>
        <w:t>Apples  (2) ________________________________________________</w:t>
      </w:r>
    </w:p>
    <w:p w14:paraId="1859DAB6" w14:textId="77777777" w:rsidR="00D6301B" w:rsidRDefault="003126D0">
      <w:pPr>
        <w:pStyle w:val="ListParagraph"/>
        <w:keepNext/>
        <w:numPr>
          <w:ilvl w:val="0"/>
          <w:numId w:val="4"/>
        </w:numPr>
      </w:pPr>
      <w:r>
        <w:t>Oranges/satsumas/mandarins  (3) ________________________________________________</w:t>
      </w:r>
    </w:p>
    <w:p w14:paraId="4A28425F" w14:textId="77777777" w:rsidR="00D6301B" w:rsidRDefault="003126D0">
      <w:pPr>
        <w:pStyle w:val="ListParagraph"/>
        <w:keepNext/>
        <w:numPr>
          <w:ilvl w:val="0"/>
          <w:numId w:val="4"/>
        </w:numPr>
      </w:pPr>
      <w:r>
        <w:t>Grapes (handfuls)  (9) ________________________________________________</w:t>
      </w:r>
    </w:p>
    <w:p w14:paraId="05871094" w14:textId="77777777" w:rsidR="00D6301B" w:rsidRDefault="003126D0">
      <w:pPr>
        <w:pStyle w:val="ListParagraph"/>
        <w:keepNext/>
        <w:numPr>
          <w:ilvl w:val="0"/>
          <w:numId w:val="4"/>
        </w:numPr>
      </w:pPr>
      <w:r>
        <w:t>Other  (4) ____________</w:t>
      </w:r>
      <w:r>
        <w:t>____________________________________</w:t>
      </w:r>
    </w:p>
    <w:p w14:paraId="2993BDFB" w14:textId="77777777" w:rsidR="00D6301B" w:rsidRDefault="00D6301B"/>
    <w:p w14:paraId="23EC1336" w14:textId="77777777" w:rsidR="00D6301B" w:rsidRDefault="00D6301B">
      <w:pPr>
        <w:pStyle w:val="QuestionSeparator"/>
      </w:pPr>
    </w:p>
    <w:p w14:paraId="32A9CDF8" w14:textId="77777777" w:rsidR="00D6301B" w:rsidRDefault="00D6301B"/>
    <w:p w14:paraId="374F6448" w14:textId="77777777" w:rsidR="00D6301B" w:rsidRDefault="003126D0">
      <w:pPr>
        <w:keepNext/>
      </w:pPr>
      <w:r>
        <w:t>Q46 Did you eat any dried fruit yesterday? Don't count dried fruit in cereal, cakes, etc.</w:t>
      </w:r>
    </w:p>
    <w:p w14:paraId="7BC6F90A" w14:textId="77777777" w:rsidR="00D6301B" w:rsidRDefault="003126D0">
      <w:pPr>
        <w:pStyle w:val="ListParagraph"/>
        <w:keepNext/>
        <w:numPr>
          <w:ilvl w:val="0"/>
          <w:numId w:val="4"/>
        </w:numPr>
      </w:pPr>
      <w:r>
        <w:t xml:space="preserve">Yes  (47) </w:t>
      </w:r>
    </w:p>
    <w:p w14:paraId="1B4D0180" w14:textId="77777777" w:rsidR="00D6301B" w:rsidRDefault="003126D0">
      <w:pPr>
        <w:pStyle w:val="ListParagraph"/>
        <w:keepNext/>
        <w:numPr>
          <w:ilvl w:val="0"/>
          <w:numId w:val="4"/>
        </w:numPr>
      </w:pPr>
      <w:r>
        <w:t xml:space="preserve">No  (48) </w:t>
      </w:r>
    </w:p>
    <w:p w14:paraId="743F518E" w14:textId="77777777" w:rsidR="00D6301B" w:rsidRDefault="00D6301B"/>
    <w:p w14:paraId="3C28AE6B" w14:textId="77777777" w:rsidR="00D6301B" w:rsidRDefault="00D6301B">
      <w:pPr>
        <w:pStyle w:val="QuestionSeparator"/>
      </w:pPr>
    </w:p>
    <w:p w14:paraId="7FB82632" w14:textId="77777777" w:rsidR="00D6301B" w:rsidRDefault="003126D0">
      <w:pPr>
        <w:pStyle w:val="QDisplayLogic"/>
        <w:keepNext/>
      </w:pPr>
      <w:r>
        <w:t>Display This Question:</w:t>
      </w:r>
    </w:p>
    <w:p w14:paraId="569E3882" w14:textId="77777777" w:rsidR="00D6301B" w:rsidRDefault="003126D0">
      <w:pPr>
        <w:pStyle w:val="QDisplayLogic"/>
        <w:keepNext/>
        <w:ind w:firstLine="400"/>
      </w:pPr>
      <w:r>
        <w:t xml:space="preserve">If Did you eat any dried fruit yesterday? Don't count dried fruit in </w:t>
      </w:r>
      <w:r>
        <w:t>cereal, cakes, etc. = Yes</w:t>
      </w:r>
    </w:p>
    <w:tbl>
      <w:tblPr>
        <w:tblStyle w:val="QQuestionIconTable"/>
        <w:tblW w:w="50" w:type="auto"/>
        <w:tblLook w:val="07E0" w:firstRow="1" w:lastRow="1" w:firstColumn="1" w:lastColumn="1" w:noHBand="1" w:noVBand="1"/>
      </w:tblPr>
      <w:tblGrid>
        <w:gridCol w:w="380"/>
      </w:tblGrid>
      <w:tr w:rsidR="00D6301B" w14:paraId="5FC40B64" w14:textId="77777777">
        <w:tc>
          <w:tcPr>
            <w:tcW w:w="50" w:type="dxa"/>
          </w:tcPr>
          <w:p w14:paraId="0EEAC63F" w14:textId="77777777" w:rsidR="00D6301B" w:rsidRDefault="003126D0">
            <w:pPr>
              <w:keepNext/>
            </w:pPr>
            <w:r>
              <w:rPr>
                <w:noProof/>
              </w:rPr>
              <w:drawing>
                <wp:inline distT="0" distB="0" distL="0" distR="0" wp14:anchorId="134B59A2" wp14:editId="4CBA661B">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EF5F77B" w14:textId="77777777" w:rsidR="00D6301B" w:rsidRDefault="00D6301B"/>
    <w:p w14:paraId="3D242910" w14:textId="77777777" w:rsidR="00D6301B" w:rsidRDefault="003126D0">
      <w:pPr>
        <w:keepNext/>
      </w:pPr>
      <w:r>
        <w:t>Q47 How many tablespoons of dried fruit did you eat yesterday?</w:t>
      </w:r>
    </w:p>
    <w:p w14:paraId="2F481C90" w14:textId="77777777" w:rsidR="00D6301B" w:rsidRDefault="003126D0">
      <w:pPr>
        <w:pStyle w:val="TextEntryLine"/>
        <w:ind w:firstLine="400"/>
      </w:pPr>
      <w:r>
        <w:t>________________________________________________________________</w:t>
      </w:r>
    </w:p>
    <w:p w14:paraId="7C7C7A4E" w14:textId="77777777" w:rsidR="00D6301B" w:rsidRDefault="00D6301B"/>
    <w:p w14:paraId="4E6CF2CE" w14:textId="77777777" w:rsidR="00D6301B" w:rsidRDefault="00D6301B">
      <w:pPr>
        <w:pStyle w:val="QuestionSeparator"/>
      </w:pPr>
    </w:p>
    <w:p w14:paraId="44AB950A" w14:textId="77777777" w:rsidR="00D6301B" w:rsidRDefault="00D6301B"/>
    <w:p w14:paraId="05817010" w14:textId="77777777" w:rsidR="00D6301B" w:rsidRDefault="003126D0">
      <w:pPr>
        <w:keepNext/>
      </w:pPr>
      <w:r>
        <w:t>Q48 Did you eat any frozen fruit yesterday?</w:t>
      </w:r>
    </w:p>
    <w:p w14:paraId="51B4B79B" w14:textId="77777777" w:rsidR="00D6301B" w:rsidRDefault="003126D0">
      <w:pPr>
        <w:pStyle w:val="ListParagraph"/>
        <w:keepNext/>
        <w:numPr>
          <w:ilvl w:val="0"/>
          <w:numId w:val="4"/>
        </w:numPr>
      </w:pPr>
      <w:r>
        <w:t xml:space="preserve">Yes  (47) </w:t>
      </w:r>
    </w:p>
    <w:p w14:paraId="1CF48C14" w14:textId="77777777" w:rsidR="00D6301B" w:rsidRDefault="003126D0">
      <w:pPr>
        <w:pStyle w:val="ListParagraph"/>
        <w:keepNext/>
        <w:numPr>
          <w:ilvl w:val="0"/>
          <w:numId w:val="4"/>
        </w:numPr>
      </w:pPr>
      <w:r>
        <w:t xml:space="preserve">No  (48) </w:t>
      </w:r>
    </w:p>
    <w:p w14:paraId="6CAE9BC7" w14:textId="77777777" w:rsidR="00D6301B" w:rsidRDefault="00D6301B"/>
    <w:p w14:paraId="019B0A32" w14:textId="77777777" w:rsidR="00D6301B" w:rsidRDefault="00D6301B">
      <w:pPr>
        <w:pStyle w:val="QuestionSeparator"/>
      </w:pPr>
    </w:p>
    <w:p w14:paraId="33E2DF08" w14:textId="77777777" w:rsidR="00D6301B" w:rsidRDefault="003126D0">
      <w:pPr>
        <w:pStyle w:val="QDisplayLogic"/>
        <w:keepNext/>
      </w:pPr>
      <w:r>
        <w:t xml:space="preserve">Display This </w:t>
      </w:r>
      <w:r>
        <w:t>Question:</w:t>
      </w:r>
    </w:p>
    <w:p w14:paraId="2192F899" w14:textId="77777777" w:rsidR="00D6301B" w:rsidRDefault="003126D0">
      <w:pPr>
        <w:pStyle w:val="QDisplayLogic"/>
        <w:keepNext/>
        <w:ind w:firstLine="400"/>
      </w:pPr>
      <w:r>
        <w:t>If Did you eat any frozen fruit yesterday? = Yes</w:t>
      </w:r>
    </w:p>
    <w:tbl>
      <w:tblPr>
        <w:tblStyle w:val="QQuestionIconTable"/>
        <w:tblW w:w="50" w:type="auto"/>
        <w:tblLook w:val="07E0" w:firstRow="1" w:lastRow="1" w:firstColumn="1" w:lastColumn="1" w:noHBand="1" w:noVBand="1"/>
      </w:tblPr>
      <w:tblGrid>
        <w:gridCol w:w="380"/>
      </w:tblGrid>
      <w:tr w:rsidR="00D6301B" w14:paraId="262858C6" w14:textId="77777777">
        <w:tc>
          <w:tcPr>
            <w:tcW w:w="50" w:type="dxa"/>
          </w:tcPr>
          <w:p w14:paraId="1E57B786" w14:textId="77777777" w:rsidR="00D6301B" w:rsidRDefault="003126D0">
            <w:pPr>
              <w:keepNext/>
            </w:pPr>
            <w:r>
              <w:rPr>
                <w:noProof/>
              </w:rPr>
              <w:drawing>
                <wp:inline distT="0" distB="0" distL="0" distR="0" wp14:anchorId="25EBF3E0" wp14:editId="67F79896">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4E271E4" w14:textId="77777777" w:rsidR="00D6301B" w:rsidRDefault="00D6301B"/>
    <w:p w14:paraId="2E3824BD" w14:textId="77777777" w:rsidR="00D6301B" w:rsidRDefault="003126D0">
      <w:pPr>
        <w:keepNext/>
      </w:pPr>
      <w:r>
        <w:t>Q49 How many tablespoons of frozen fruit did you eat yesterday?</w:t>
      </w:r>
    </w:p>
    <w:p w14:paraId="3AE62DEB" w14:textId="77777777" w:rsidR="00D6301B" w:rsidRDefault="003126D0">
      <w:pPr>
        <w:pStyle w:val="TextEntryLine"/>
        <w:ind w:firstLine="400"/>
      </w:pPr>
      <w:r>
        <w:t>________________________________________________________________</w:t>
      </w:r>
    </w:p>
    <w:p w14:paraId="2B7C603F" w14:textId="77777777" w:rsidR="00D6301B" w:rsidRDefault="00D6301B"/>
    <w:p w14:paraId="5D851C7D" w14:textId="77777777" w:rsidR="00D6301B" w:rsidRDefault="00D6301B">
      <w:pPr>
        <w:pStyle w:val="QuestionSeparator"/>
      </w:pPr>
    </w:p>
    <w:p w14:paraId="56A2CBD0" w14:textId="77777777" w:rsidR="00D6301B" w:rsidRDefault="00D6301B"/>
    <w:p w14:paraId="3E71D3B0" w14:textId="77777777" w:rsidR="00D6301B" w:rsidRDefault="003126D0">
      <w:pPr>
        <w:keepNext/>
      </w:pPr>
      <w:r>
        <w:t>Q50 Did you eat any tinned fruit yesterday?</w:t>
      </w:r>
    </w:p>
    <w:p w14:paraId="2FD2DAB5" w14:textId="77777777" w:rsidR="00D6301B" w:rsidRDefault="003126D0">
      <w:pPr>
        <w:pStyle w:val="ListParagraph"/>
        <w:keepNext/>
        <w:numPr>
          <w:ilvl w:val="0"/>
          <w:numId w:val="4"/>
        </w:numPr>
      </w:pPr>
      <w:r>
        <w:t xml:space="preserve">Yes  (47) </w:t>
      </w:r>
    </w:p>
    <w:p w14:paraId="471D2E71" w14:textId="77777777" w:rsidR="00D6301B" w:rsidRDefault="003126D0">
      <w:pPr>
        <w:pStyle w:val="ListParagraph"/>
        <w:keepNext/>
        <w:numPr>
          <w:ilvl w:val="0"/>
          <w:numId w:val="4"/>
        </w:numPr>
      </w:pPr>
      <w:r>
        <w:t xml:space="preserve">No  (48) </w:t>
      </w:r>
    </w:p>
    <w:p w14:paraId="458B72FA" w14:textId="77777777" w:rsidR="00D6301B" w:rsidRDefault="00D6301B"/>
    <w:p w14:paraId="11C6B711" w14:textId="77777777" w:rsidR="00D6301B" w:rsidRDefault="00D6301B">
      <w:pPr>
        <w:pStyle w:val="QuestionSeparator"/>
      </w:pPr>
    </w:p>
    <w:p w14:paraId="0F69BD47" w14:textId="77777777" w:rsidR="00D6301B" w:rsidRDefault="003126D0">
      <w:pPr>
        <w:pStyle w:val="QDisplayLogic"/>
        <w:keepNext/>
      </w:pPr>
      <w:r>
        <w:t>Display This Question:</w:t>
      </w:r>
    </w:p>
    <w:p w14:paraId="668F05D0" w14:textId="77777777" w:rsidR="00D6301B" w:rsidRDefault="003126D0">
      <w:pPr>
        <w:pStyle w:val="QDisplayLogic"/>
        <w:keepNext/>
        <w:ind w:firstLine="400"/>
      </w:pPr>
      <w:r>
        <w:t>If Did you eat any tinned fruit yesterday? = Yes</w:t>
      </w:r>
    </w:p>
    <w:tbl>
      <w:tblPr>
        <w:tblStyle w:val="QQuestionIconTable"/>
        <w:tblW w:w="50" w:type="auto"/>
        <w:tblLook w:val="07E0" w:firstRow="1" w:lastRow="1" w:firstColumn="1" w:lastColumn="1" w:noHBand="1" w:noVBand="1"/>
      </w:tblPr>
      <w:tblGrid>
        <w:gridCol w:w="380"/>
      </w:tblGrid>
      <w:tr w:rsidR="00D6301B" w14:paraId="5C244FF5" w14:textId="77777777">
        <w:tc>
          <w:tcPr>
            <w:tcW w:w="50" w:type="dxa"/>
          </w:tcPr>
          <w:p w14:paraId="17DEDF2C" w14:textId="77777777" w:rsidR="00D6301B" w:rsidRDefault="003126D0">
            <w:pPr>
              <w:keepNext/>
            </w:pPr>
            <w:r>
              <w:rPr>
                <w:noProof/>
              </w:rPr>
              <w:drawing>
                <wp:inline distT="0" distB="0" distL="0" distR="0" wp14:anchorId="20A5A5E2" wp14:editId="0DD99E74">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81C53F3" w14:textId="77777777" w:rsidR="00D6301B" w:rsidRDefault="00D6301B"/>
    <w:p w14:paraId="71CD8B55" w14:textId="77777777" w:rsidR="00D6301B" w:rsidRDefault="003126D0">
      <w:pPr>
        <w:keepNext/>
      </w:pPr>
      <w:r>
        <w:t>Q51 How many tablespoons of tinned fruit did you eat yesterday?</w:t>
      </w:r>
    </w:p>
    <w:p w14:paraId="75673808" w14:textId="77777777" w:rsidR="00D6301B" w:rsidRDefault="003126D0">
      <w:pPr>
        <w:pStyle w:val="TextEntryLine"/>
        <w:ind w:firstLine="400"/>
      </w:pPr>
      <w:r>
        <w:t>________________________________________________________________</w:t>
      </w:r>
    </w:p>
    <w:p w14:paraId="13DD8A5D" w14:textId="77777777" w:rsidR="00D6301B" w:rsidRDefault="00D6301B"/>
    <w:p w14:paraId="3511C437" w14:textId="77777777" w:rsidR="00D6301B" w:rsidRDefault="00D6301B">
      <w:pPr>
        <w:pStyle w:val="QuestionSeparator"/>
      </w:pPr>
    </w:p>
    <w:p w14:paraId="05A12ED3" w14:textId="77777777" w:rsidR="00D6301B" w:rsidRDefault="00D6301B"/>
    <w:p w14:paraId="138E1B03" w14:textId="77777777" w:rsidR="00D6301B" w:rsidRDefault="003126D0">
      <w:pPr>
        <w:keepNext/>
      </w:pPr>
      <w:r>
        <w:t>Q52 Apart from anything you have already told us about, did you eat any other dishes made mainly from fruit yesterday, such as fruit salad or fruit pie? Don't count fruit in yoghurts.</w:t>
      </w:r>
    </w:p>
    <w:p w14:paraId="4DAF0B12" w14:textId="77777777" w:rsidR="00D6301B" w:rsidRDefault="003126D0">
      <w:pPr>
        <w:pStyle w:val="ListParagraph"/>
        <w:keepNext/>
        <w:numPr>
          <w:ilvl w:val="0"/>
          <w:numId w:val="4"/>
        </w:numPr>
      </w:pPr>
      <w:r>
        <w:t xml:space="preserve">Yes </w:t>
      </w:r>
      <w:r>
        <w:t xml:space="preserve"> (47) </w:t>
      </w:r>
    </w:p>
    <w:p w14:paraId="4F48883B" w14:textId="77777777" w:rsidR="00D6301B" w:rsidRDefault="003126D0">
      <w:pPr>
        <w:pStyle w:val="ListParagraph"/>
        <w:keepNext/>
        <w:numPr>
          <w:ilvl w:val="0"/>
          <w:numId w:val="4"/>
        </w:numPr>
      </w:pPr>
      <w:r>
        <w:t xml:space="preserve">No  (48) </w:t>
      </w:r>
    </w:p>
    <w:p w14:paraId="2C9F1F58" w14:textId="77777777" w:rsidR="00D6301B" w:rsidRDefault="00D6301B"/>
    <w:p w14:paraId="6F8239A0" w14:textId="77777777" w:rsidR="00D6301B" w:rsidRDefault="00D6301B">
      <w:pPr>
        <w:pStyle w:val="QuestionSeparator"/>
      </w:pPr>
    </w:p>
    <w:p w14:paraId="71E993FA" w14:textId="77777777" w:rsidR="00D6301B" w:rsidRDefault="003126D0">
      <w:pPr>
        <w:pStyle w:val="QDisplayLogic"/>
        <w:keepNext/>
      </w:pPr>
      <w:r>
        <w:t>Display This Question:</w:t>
      </w:r>
    </w:p>
    <w:p w14:paraId="28DECA8B" w14:textId="77777777" w:rsidR="00D6301B" w:rsidRDefault="003126D0">
      <w:pPr>
        <w:pStyle w:val="QDisplayLogic"/>
        <w:keepNext/>
        <w:ind w:firstLine="400"/>
      </w:pPr>
      <w:r>
        <w:t>If Apart from anything you have already told us about, did you eat any other dishes made mainly from... = Yes</w:t>
      </w:r>
    </w:p>
    <w:tbl>
      <w:tblPr>
        <w:tblStyle w:val="QQuestionIconTable"/>
        <w:tblW w:w="50" w:type="auto"/>
        <w:tblLook w:val="07E0" w:firstRow="1" w:lastRow="1" w:firstColumn="1" w:lastColumn="1" w:noHBand="1" w:noVBand="1"/>
      </w:tblPr>
      <w:tblGrid>
        <w:gridCol w:w="380"/>
      </w:tblGrid>
      <w:tr w:rsidR="00D6301B" w14:paraId="3BB4A1E2" w14:textId="77777777">
        <w:tc>
          <w:tcPr>
            <w:tcW w:w="50" w:type="dxa"/>
          </w:tcPr>
          <w:p w14:paraId="060CFF8E" w14:textId="77777777" w:rsidR="00D6301B" w:rsidRDefault="003126D0">
            <w:pPr>
              <w:keepNext/>
            </w:pPr>
            <w:r>
              <w:rPr>
                <w:noProof/>
              </w:rPr>
              <w:drawing>
                <wp:inline distT="0" distB="0" distL="0" distR="0" wp14:anchorId="70A08953" wp14:editId="59C13667">
                  <wp:extent cx="228600" cy="228600"/>
                  <wp:effectExtent l="0" t="0" r="0" b="0"/>
                  <wp:docPr id="1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BB336E4" w14:textId="77777777" w:rsidR="00D6301B" w:rsidRDefault="00D6301B"/>
    <w:p w14:paraId="454D8FDC" w14:textId="77777777" w:rsidR="00D6301B" w:rsidRDefault="003126D0">
      <w:pPr>
        <w:keepNext/>
      </w:pPr>
      <w:r>
        <w:t>Q53 How many tablespoons of fruit did you eat in these kinds of dishes yesterday?</w:t>
      </w:r>
    </w:p>
    <w:p w14:paraId="4B94CC41" w14:textId="77777777" w:rsidR="00D6301B" w:rsidRDefault="003126D0">
      <w:pPr>
        <w:pStyle w:val="TextEntryLine"/>
        <w:ind w:firstLine="400"/>
      </w:pPr>
      <w:r>
        <w:t>__________________</w:t>
      </w:r>
      <w:r>
        <w:t>______________________________________________</w:t>
      </w:r>
    </w:p>
    <w:p w14:paraId="266CB195" w14:textId="77777777" w:rsidR="00D6301B" w:rsidRDefault="00D6301B"/>
    <w:p w14:paraId="32E55E0C" w14:textId="77777777" w:rsidR="00D6301B" w:rsidRDefault="00D6301B">
      <w:pPr>
        <w:pStyle w:val="QuestionSeparator"/>
      </w:pPr>
    </w:p>
    <w:p w14:paraId="2455BFB0" w14:textId="77777777" w:rsidR="00D6301B" w:rsidRDefault="00D6301B"/>
    <w:p w14:paraId="08A787CD" w14:textId="77777777" w:rsidR="00D6301B" w:rsidRDefault="003126D0">
      <w:pPr>
        <w:keepNext/>
      </w:pPr>
      <w:r>
        <w:t>Q54 Compared with the amount of fruit and fruit juice you usually eat and drink (when not in lockdown), would you say that yesterday you ate and drank...</w:t>
      </w:r>
    </w:p>
    <w:tbl>
      <w:tblPr>
        <w:tblStyle w:val="QQuestionTable"/>
        <w:tblW w:w="9576" w:type="auto"/>
        <w:tblLook w:val="07E0" w:firstRow="1" w:lastRow="1" w:firstColumn="1" w:lastColumn="1" w:noHBand="1" w:noVBand="1"/>
      </w:tblPr>
      <w:tblGrid>
        <w:gridCol w:w="1555"/>
        <w:gridCol w:w="1561"/>
        <w:gridCol w:w="1560"/>
        <w:gridCol w:w="1563"/>
        <w:gridCol w:w="1560"/>
        <w:gridCol w:w="1561"/>
      </w:tblGrid>
      <w:tr w:rsidR="00D6301B" w14:paraId="726C5042" w14:textId="77777777" w:rsidTr="00D630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E11742E" w14:textId="77777777" w:rsidR="00D6301B" w:rsidRDefault="00D6301B">
            <w:pPr>
              <w:keepNext/>
            </w:pPr>
          </w:p>
        </w:tc>
        <w:tc>
          <w:tcPr>
            <w:tcW w:w="1596" w:type="dxa"/>
          </w:tcPr>
          <w:p w14:paraId="1EA2BEBD" w14:textId="77777777" w:rsidR="00D6301B" w:rsidRDefault="003126D0">
            <w:pPr>
              <w:cnfStyle w:val="100000000000" w:firstRow="1" w:lastRow="0" w:firstColumn="0" w:lastColumn="0" w:oddVBand="0" w:evenVBand="0" w:oddHBand="0" w:evenHBand="0" w:firstRowFirstColumn="0" w:firstRowLastColumn="0" w:lastRowFirstColumn="0" w:lastRowLastColumn="0"/>
            </w:pPr>
            <w:r>
              <w:t>Much less than usual (1)</w:t>
            </w:r>
          </w:p>
        </w:tc>
        <w:tc>
          <w:tcPr>
            <w:tcW w:w="1596" w:type="dxa"/>
          </w:tcPr>
          <w:p w14:paraId="647C0AB6" w14:textId="77777777" w:rsidR="00D6301B" w:rsidRDefault="003126D0">
            <w:pPr>
              <w:cnfStyle w:val="100000000000" w:firstRow="1" w:lastRow="0" w:firstColumn="0" w:lastColumn="0" w:oddVBand="0" w:evenVBand="0" w:oddHBand="0" w:evenHBand="0" w:firstRowFirstColumn="0" w:firstRowLastColumn="0" w:lastRowFirstColumn="0" w:lastRowLastColumn="0"/>
            </w:pPr>
            <w:r>
              <w:t>Less than usual (2)</w:t>
            </w:r>
          </w:p>
        </w:tc>
        <w:tc>
          <w:tcPr>
            <w:tcW w:w="1596" w:type="dxa"/>
          </w:tcPr>
          <w:p w14:paraId="05B3CED9" w14:textId="77777777" w:rsidR="00D6301B" w:rsidRDefault="003126D0">
            <w:pPr>
              <w:cnfStyle w:val="100000000000" w:firstRow="1" w:lastRow="0" w:firstColumn="0" w:lastColumn="0" w:oddVBand="0" w:evenVBand="0" w:oddHBand="0" w:evenHBand="0" w:firstRowFirstColumn="0" w:firstRowLastColumn="0" w:lastRowFirstColumn="0" w:lastRowLastColumn="0"/>
            </w:pPr>
            <w:r>
              <w:t>About the same as usual (3)</w:t>
            </w:r>
          </w:p>
        </w:tc>
        <w:tc>
          <w:tcPr>
            <w:tcW w:w="1596" w:type="dxa"/>
          </w:tcPr>
          <w:p w14:paraId="5E130F6E" w14:textId="77777777" w:rsidR="00D6301B" w:rsidRDefault="003126D0">
            <w:pPr>
              <w:cnfStyle w:val="100000000000" w:firstRow="1" w:lastRow="0" w:firstColumn="0" w:lastColumn="0" w:oddVBand="0" w:evenVBand="0" w:oddHBand="0" w:evenHBand="0" w:firstRowFirstColumn="0" w:firstRowLastColumn="0" w:lastRowFirstColumn="0" w:lastRowLastColumn="0"/>
            </w:pPr>
            <w:r>
              <w:t>More than usual (4)</w:t>
            </w:r>
          </w:p>
        </w:tc>
        <w:tc>
          <w:tcPr>
            <w:tcW w:w="1596" w:type="dxa"/>
          </w:tcPr>
          <w:p w14:paraId="1C43DC6F" w14:textId="77777777" w:rsidR="00D6301B" w:rsidRDefault="003126D0">
            <w:pPr>
              <w:cnfStyle w:val="100000000000" w:firstRow="1" w:lastRow="0" w:firstColumn="0" w:lastColumn="0" w:oddVBand="0" w:evenVBand="0" w:oddHBand="0" w:evenHBand="0" w:firstRowFirstColumn="0" w:firstRowLastColumn="0" w:lastRowFirstColumn="0" w:lastRowLastColumn="0"/>
            </w:pPr>
            <w:r>
              <w:t>Much more than usual (5)</w:t>
            </w:r>
          </w:p>
        </w:tc>
      </w:tr>
      <w:tr w:rsidR="00D6301B" w14:paraId="2E1DE12E" w14:textId="77777777" w:rsidTr="00D6301B">
        <w:tc>
          <w:tcPr>
            <w:cnfStyle w:val="001000000000" w:firstRow="0" w:lastRow="0" w:firstColumn="1" w:lastColumn="0" w:oddVBand="0" w:evenVBand="0" w:oddHBand="0" w:evenHBand="0" w:firstRowFirstColumn="0" w:firstRowLastColumn="0" w:lastRowFirstColumn="0" w:lastRowLastColumn="0"/>
            <w:tcW w:w="1596" w:type="dxa"/>
          </w:tcPr>
          <w:p w14:paraId="404FEE2F" w14:textId="77777777" w:rsidR="00D6301B" w:rsidRDefault="003126D0">
            <w:pPr>
              <w:keepNext/>
            </w:pPr>
            <w:r>
              <w:t xml:space="preserve">  (1) </w:t>
            </w:r>
          </w:p>
        </w:tc>
        <w:tc>
          <w:tcPr>
            <w:tcW w:w="1596" w:type="dxa"/>
          </w:tcPr>
          <w:p w14:paraId="557164CE"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35039B"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D84A2B"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A22D03"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A59A51" w14:textId="77777777" w:rsidR="00D6301B" w:rsidRDefault="00D6301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B546DB0" w14:textId="77777777" w:rsidR="00D6301B" w:rsidRDefault="00D6301B"/>
    <w:p w14:paraId="0100D9D3" w14:textId="77777777" w:rsidR="00D6301B" w:rsidRDefault="00D6301B"/>
    <w:p w14:paraId="18B121D0" w14:textId="77777777" w:rsidR="00D6301B" w:rsidRDefault="003126D0">
      <w:pPr>
        <w:pStyle w:val="BlockEndLabel"/>
      </w:pPr>
      <w:r>
        <w:t>End of Block: Fruit and vegetable consumption</w:t>
      </w:r>
    </w:p>
    <w:p w14:paraId="5E6AD7D8" w14:textId="77777777" w:rsidR="00D6301B" w:rsidRDefault="00D6301B">
      <w:pPr>
        <w:pStyle w:val="BlockSeparator"/>
      </w:pPr>
    </w:p>
    <w:p w14:paraId="43E7500C" w14:textId="77777777" w:rsidR="00D6301B" w:rsidRDefault="003126D0">
      <w:pPr>
        <w:pStyle w:val="BlockStartLabel"/>
      </w:pPr>
      <w:r>
        <w:t>Start of Block: Demographics</w:t>
      </w:r>
    </w:p>
    <w:p w14:paraId="1BF6C4F6" w14:textId="77777777" w:rsidR="00D6301B" w:rsidRDefault="00D6301B"/>
    <w:p w14:paraId="64EEDAB8" w14:textId="77777777" w:rsidR="00D6301B" w:rsidRDefault="003126D0">
      <w:pPr>
        <w:keepNext/>
      </w:pPr>
      <w:r>
        <w:t>Q25 Finally, we would like to ask some questions about you. If you prefer not to answer any of these questions, you can do so, but it would really help our research to have this information, which we will only use strictly anonymously.</w:t>
      </w:r>
    </w:p>
    <w:p w14:paraId="3A49BE61" w14:textId="77777777" w:rsidR="00D6301B" w:rsidRDefault="00D6301B"/>
    <w:p w14:paraId="3A195A8B" w14:textId="77777777" w:rsidR="00D6301B" w:rsidRDefault="00D6301B">
      <w:pPr>
        <w:pStyle w:val="QuestionSeparator"/>
      </w:pPr>
    </w:p>
    <w:p w14:paraId="79B34F06" w14:textId="77777777" w:rsidR="00D6301B" w:rsidRDefault="00D6301B"/>
    <w:p w14:paraId="6EEB92C9" w14:textId="77777777" w:rsidR="00D6301B" w:rsidRDefault="003126D0">
      <w:pPr>
        <w:keepNext/>
      </w:pPr>
      <w:r>
        <w:t xml:space="preserve">Q26 What is your </w:t>
      </w:r>
      <w:r>
        <w:t>gender?</w:t>
      </w:r>
    </w:p>
    <w:p w14:paraId="5E6B21BA" w14:textId="77777777" w:rsidR="00D6301B" w:rsidRDefault="003126D0">
      <w:pPr>
        <w:pStyle w:val="ListParagraph"/>
        <w:keepNext/>
        <w:numPr>
          <w:ilvl w:val="0"/>
          <w:numId w:val="4"/>
        </w:numPr>
      </w:pPr>
      <w:r>
        <w:t xml:space="preserve">Female  (11) </w:t>
      </w:r>
    </w:p>
    <w:p w14:paraId="4EF9CE63" w14:textId="77777777" w:rsidR="00D6301B" w:rsidRDefault="003126D0">
      <w:pPr>
        <w:pStyle w:val="ListParagraph"/>
        <w:keepNext/>
        <w:numPr>
          <w:ilvl w:val="0"/>
          <w:numId w:val="4"/>
        </w:numPr>
      </w:pPr>
      <w:r>
        <w:t xml:space="preserve">Male  (12) </w:t>
      </w:r>
    </w:p>
    <w:p w14:paraId="606F826E" w14:textId="77777777" w:rsidR="00D6301B" w:rsidRDefault="003126D0">
      <w:pPr>
        <w:pStyle w:val="ListParagraph"/>
        <w:keepNext/>
        <w:numPr>
          <w:ilvl w:val="0"/>
          <w:numId w:val="4"/>
        </w:numPr>
      </w:pPr>
      <w:r>
        <w:t>Other, please describe if you wish:  (13) ________________________________________________</w:t>
      </w:r>
    </w:p>
    <w:p w14:paraId="30EBA754" w14:textId="77777777" w:rsidR="00D6301B" w:rsidRDefault="003126D0">
      <w:pPr>
        <w:pStyle w:val="ListParagraph"/>
        <w:keepNext/>
        <w:numPr>
          <w:ilvl w:val="0"/>
          <w:numId w:val="4"/>
        </w:numPr>
      </w:pPr>
      <w:r>
        <w:t xml:space="preserve">Prefer not to answer  (14) </w:t>
      </w:r>
    </w:p>
    <w:p w14:paraId="5B7F1489" w14:textId="77777777" w:rsidR="00D6301B" w:rsidRDefault="00D6301B"/>
    <w:p w14:paraId="3543AF80" w14:textId="77777777" w:rsidR="00D6301B" w:rsidRDefault="00D6301B">
      <w:pPr>
        <w:pStyle w:val="QuestionSeparator"/>
      </w:pPr>
    </w:p>
    <w:p w14:paraId="00B09247" w14:textId="77777777" w:rsidR="00D6301B" w:rsidRDefault="00D6301B"/>
    <w:p w14:paraId="10E859EE" w14:textId="77777777" w:rsidR="00D6301B" w:rsidRDefault="003126D0">
      <w:pPr>
        <w:keepNext/>
      </w:pPr>
      <w:r>
        <w:t>Q27 What is your age (in years)?</w:t>
      </w:r>
    </w:p>
    <w:p w14:paraId="3CCEB26A" w14:textId="77777777" w:rsidR="00D6301B" w:rsidRDefault="003126D0">
      <w:pPr>
        <w:pStyle w:val="ListParagraph"/>
        <w:keepNext/>
        <w:numPr>
          <w:ilvl w:val="0"/>
          <w:numId w:val="4"/>
        </w:numPr>
      </w:pPr>
      <w:r>
        <w:t>I am  (24) ________________________________________________</w:t>
      </w:r>
    </w:p>
    <w:p w14:paraId="609F5F44" w14:textId="77777777" w:rsidR="00D6301B" w:rsidRDefault="003126D0">
      <w:pPr>
        <w:pStyle w:val="ListParagraph"/>
        <w:keepNext/>
        <w:numPr>
          <w:ilvl w:val="0"/>
          <w:numId w:val="4"/>
        </w:numPr>
      </w:pPr>
      <w:r>
        <w:t xml:space="preserve">Prefer </w:t>
      </w:r>
      <w:r>
        <w:t xml:space="preserve">not to answer  (25) </w:t>
      </w:r>
    </w:p>
    <w:p w14:paraId="5D169243" w14:textId="77777777" w:rsidR="00D6301B" w:rsidRDefault="00D6301B"/>
    <w:p w14:paraId="45F5F705" w14:textId="77777777" w:rsidR="00D6301B" w:rsidRDefault="00D6301B">
      <w:pPr>
        <w:pStyle w:val="QuestionSeparator"/>
      </w:pPr>
    </w:p>
    <w:p w14:paraId="08125D20" w14:textId="77777777" w:rsidR="00D6301B" w:rsidRDefault="00D6301B"/>
    <w:p w14:paraId="438B5417" w14:textId="77777777" w:rsidR="00D6301B" w:rsidRDefault="003126D0">
      <w:pPr>
        <w:keepNext/>
      </w:pPr>
      <w:r>
        <w:t>Q28 How tall are you without shoes? You can answer this question in centimetres or in feet and inches.</w:t>
      </w:r>
    </w:p>
    <w:p w14:paraId="5325CA6D" w14:textId="77777777" w:rsidR="00D6301B" w:rsidRDefault="003126D0">
      <w:pPr>
        <w:pStyle w:val="ListParagraph"/>
        <w:keepNext/>
        <w:numPr>
          <w:ilvl w:val="0"/>
          <w:numId w:val="4"/>
        </w:numPr>
      </w:pPr>
      <w:r>
        <w:t xml:space="preserve">Answer in centimetres  (1) </w:t>
      </w:r>
    </w:p>
    <w:p w14:paraId="6BD389CB" w14:textId="77777777" w:rsidR="00D6301B" w:rsidRDefault="003126D0">
      <w:pPr>
        <w:pStyle w:val="ListParagraph"/>
        <w:keepNext/>
        <w:numPr>
          <w:ilvl w:val="0"/>
          <w:numId w:val="4"/>
        </w:numPr>
      </w:pPr>
      <w:r>
        <w:t xml:space="preserve">Answers in feet and inches  (2) </w:t>
      </w:r>
    </w:p>
    <w:p w14:paraId="2D5A148D" w14:textId="77777777" w:rsidR="00D6301B" w:rsidRDefault="003126D0">
      <w:pPr>
        <w:pStyle w:val="ListParagraph"/>
        <w:keepNext/>
        <w:numPr>
          <w:ilvl w:val="0"/>
          <w:numId w:val="4"/>
        </w:numPr>
      </w:pPr>
      <w:r>
        <w:t xml:space="preserve">Prefer not to answer  (4) </w:t>
      </w:r>
    </w:p>
    <w:p w14:paraId="73D33CF6" w14:textId="77777777" w:rsidR="00D6301B" w:rsidRDefault="00D6301B"/>
    <w:p w14:paraId="09D69E1C" w14:textId="77777777" w:rsidR="00D6301B" w:rsidRDefault="00D6301B">
      <w:pPr>
        <w:pStyle w:val="QuestionSeparator"/>
      </w:pPr>
    </w:p>
    <w:p w14:paraId="097C4BA7" w14:textId="77777777" w:rsidR="00D6301B" w:rsidRDefault="003126D0">
      <w:pPr>
        <w:pStyle w:val="QDisplayLogic"/>
        <w:keepNext/>
      </w:pPr>
      <w:r>
        <w:t>Display This Question:</w:t>
      </w:r>
    </w:p>
    <w:p w14:paraId="006EF0FB" w14:textId="77777777" w:rsidR="00D6301B" w:rsidRDefault="003126D0">
      <w:pPr>
        <w:pStyle w:val="QDisplayLogic"/>
        <w:keepNext/>
        <w:ind w:firstLine="400"/>
      </w:pPr>
      <w:r>
        <w:t xml:space="preserve">If How tall are </w:t>
      </w:r>
      <w:r>
        <w:t>you without shoes? You can answer this question in centimetres or in feet and inches. = Answer in centimetres</w:t>
      </w:r>
    </w:p>
    <w:tbl>
      <w:tblPr>
        <w:tblStyle w:val="QQuestionIconTable"/>
        <w:tblW w:w="50" w:type="auto"/>
        <w:tblLook w:val="07E0" w:firstRow="1" w:lastRow="1" w:firstColumn="1" w:lastColumn="1" w:noHBand="1" w:noVBand="1"/>
      </w:tblPr>
      <w:tblGrid>
        <w:gridCol w:w="380"/>
      </w:tblGrid>
      <w:tr w:rsidR="00D6301B" w14:paraId="428665D8" w14:textId="77777777">
        <w:tc>
          <w:tcPr>
            <w:tcW w:w="50" w:type="dxa"/>
          </w:tcPr>
          <w:p w14:paraId="3B1F8036" w14:textId="77777777" w:rsidR="00D6301B" w:rsidRDefault="003126D0">
            <w:pPr>
              <w:keepNext/>
            </w:pPr>
            <w:r>
              <w:rPr>
                <w:noProof/>
              </w:rPr>
              <w:drawing>
                <wp:inline distT="0" distB="0" distL="0" distR="0" wp14:anchorId="6450F3FE" wp14:editId="10AD4AAB">
                  <wp:extent cx="228600" cy="228600"/>
                  <wp:effectExtent l="0" t="0" r="0" b="0"/>
                  <wp:docPr id="1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38FDE6B0" w14:textId="77777777" w:rsidR="00D6301B" w:rsidRDefault="00D6301B"/>
    <w:p w14:paraId="7F87B1E5" w14:textId="77777777" w:rsidR="00D6301B" w:rsidRDefault="003126D0">
      <w:pPr>
        <w:keepNext/>
      </w:pPr>
      <w:r>
        <w:t>Q29 How tall are you without shoes? (in centimetres)</w:t>
      </w:r>
    </w:p>
    <w:p w14:paraId="13C094BB" w14:textId="77777777" w:rsidR="00D6301B" w:rsidRDefault="003126D0">
      <w:pPr>
        <w:pStyle w:val="TextEntryLine"/>
        <w:ind w:firstLine="400"/>
      </w:pPr>
      <w:r>
        <w:t>________________________________________________________________</w:t>
      </w:r>
    </w:p>
    <w:p w14:paraId="5E168B32" w14:textId="77777777" w:rsidR="00D6301B" w:rsidRDefault="00D6301B"/>
    <w:p w14:paraId="21E6DF06" w14:textId="77777777" w:rsidR="00D6301B" w:rsidRDefault="00D6301B">
      <w:pPr>
        <w:pStyle w:val="QuestionSeparator"/>
      </w:pPr>
    </w:p>
    <w:p w14:paraId="3106A533" w14:textId="77777777" w:rsidR="00D6301B" w:rsidRDefault="003126D0">
      <w:pPr>
        <w:pStyle w:val="QDisplayLogic"/>
        <w:keepNext/>
      </w:pPr>
      <w:r>
        <w:t>Display This Question:</w:t>
      </w:r>
    </w:p>
    <w:p w14:paraId="66FC5BF5" w14:textId="77777777" w:rsidR="00D6301B" w:rsidRDefault="003126D0">
      <w:pPr>
        <w:pStyle w:val="QDisplayLogic"/>
        <w:keepNext/>
        <w:ind w:firstLine="400"/>
      </w:pPr>
      <w:r>
        <w:t>If How tall are you without shoes? You can answer this question in centimetres or in feet and inches. = Answers in feet and inches</w:t>
      </w:r>
    </w:p>
    <w:p w14:paraId="7A60BC50" w14:textId="77777777" w:rsidR="00D6301B" w:rsidRDefault="00D6301B"/>
    <w:p w14:paraId="6C2541FF" w14:textId="77777777" w:rsidR="00D6301B" w:rsidRDefault="003126D0">
      <w:pPr>
        <w:keepNext/>
      </w:pPr>
      <w:r>
        <w:t>Q30 How tall are you without shoes</w:t>
      </w:r>
      <w:r>
        <w:t>?</w:t>
      </w:r>
    </w:p>
    <w:p w14:paraId="6C61B411" w14:textId="77777777" w:rsidR="00D6301B" w:rsidRDefault="003126D0">
      <w:pPr>
        <w:pStyle w:val="ListParagraph"/>
        <w:keepNext/>
        <w:numPr>
          <w:ilvl w:val="0"/>
          <w:numId w:val="4"/>
        </w:numPr>
      </w:pPr>
      <w:r>
        <w:t>Feet  (4) ________________________________________________</w:t>
      </w:r>
    </w:p>
    <w:p w14:paraId="7B45E7AF" w14:textId="77777777" w:rsidR="00D6301B" w:rsidRDefault="003126D0">
      <w:pPr>
        <w:pStyle w:val="ListParagraph"/>
        <w:keepNext/>
        <w:numPr>
          <w:ilvl w:val="0"/>
          <w:numId w:val="4"/>
        </w:numPr>
      </w:pPr>
      <w:r>
        <w:t>Inches  (5) ________________________________________________</w:t>
      </w:r>
    </w:p>
    <w:p w14:paraId="43D619FD" w14:textId="77777777" w:rsidR="00D6301B" w:rsidRDefault="00D6301B"/>
    <w:p w14:paraId="07AFCAAB" w14:textId="77777777" w:rsidR="00D6301B" w:rsidRDefault="00D6301B">
      <w:pPr>
        <w:pStyle w:val="QuestionSeparator"/>
      </w:pPr>
    </w:p>
    <w:p w14:paraId="7DFEA7BB" w14:textId="77777777" w:rsidR="00D6301B" w:rsidRDefault="00D6301B"/>
    <w:p w14:paraId="2D75B82E" w14:textId="77777777" w:rsidR="00D6301B" w:rsidRDefault="003126D0">
      <w:pPr>
        <w:keepNext/>
      </w:pPr>
      <w:r>
        <w:t>Q31 How much do you weigh without clothes and shoes? You can answer this question in kilograms or in stones and pounds.</w:t>
      </w:r>
    </w:p>
    <w:p w14:paraId="1827914F" w14:textId="77777777" w:rsidR="00D6301B" w:rsidRDefault="003126D0">
      <w:pPr>
        <w:pStyle w:val="ListParagraph"/>
        <w:keepNext/>
        <w:numPr>
          <w:ilvl w:val="0"/>
          <w:numId w:val="4"/>
        </w:numPr>
      </w:pPr>
      <w:r>
        <w:t xml:space="preserve">Answer in kilograms  (1) </w:t>
      </w:r>
    </w:p>
    <w:p w14:paraId="40FE39F3" w14:textId="77777777" w:rsidR="00D6301B" w:rsidRDefault="003126D0">
      <w:pPr>
        <w:pStyle w:val="ListParagraph"/>
        <w:keepNext/>
        <w:numPr>
          <w:ilvl w:val="0"/>
          <w:numId w:val="4"/>
        </w:numPr>
      </w:pPr>
      <w:r>
        <w:t xml:space="preserve">Answer in stones and pounds  (2) </w:t>
      </w:r>
    </w:p>
    <w:p w14:paraId="7401E63B" w14:textId="77777777" w:rsidR="00D6301B" w:rsidRDefault="003126D0">
      <w:pPr>
        <w:pStyle w:val="ListParagraph"/>
        <w:keepNext/>
        <w:numPr>
          <w:ilvl w:val="0"/>
          <w:numId w:val="4"/>
        </w:numPr>
      </w:pPr>
      <w:r>
        <w:t xml:space="preserve">Prefer not to answer  (4) </w:t>
      </w:r>
    </w:p>
    <w:p w14:paraId="07EA662A" w14:textId="77777777" w:rsidR="00D6301B" w:rsidRDefault="00D6301B"/>
    <w:p w14:paraId="465E0F22" w14:textId="77777777" w:rsidR="00D6301B" w:rsidRDefault="00D6301B">
      <w:pPr>
        <w:pStyle w:val="QuestionSeparator"/>
      </w:pPr>
    </w:p>
    <w:p w14:paraId="217755D5" w14:textId="77777777" w:rsidR="00D6301B" w:rsidRDefault="003126D0">
      <w:pPr>
        <w:pStyle w:val="QDisplayLogic"/>
        <w:keepNext/>
      </w:pPr>
      <w:r>
        <w:t>Display This Question:</w:t>
      </w:r>
    </w:p>
    <w:p w14:paraId="7A2494FB" w14:textId="77777777" w:rsidR="00D6301B" w:rsidRDefault="003126D0">
      <w:pPr>
        <w:pStyle w:val="QDisplayLogic"/>
        <w:keepNext/>
        <w:ind w:firstLine="400"/>
      </w:pPr>
      <w:r>
        <w:t xml:space="preserve">If How much do you </w:t>
      </w:r>
      <w:r>
        <w:t>weigh without clothes and shoes? You can answer this question in kilograms or in... = Answer in kilograms</w:t>
      </w:r>
    </w:p>
    <w:tbl>
      <w:tblPr>
        <w:tblStyle w:val="QQuestionIconTable"/>
        <w:tblW w:w="50" w:type="auto"/>
        <w:tblLook w:val="07E0" w:firstRow="1" w:lastRow="1" w:firstColumn="1" w:lastColumn="1" w:noHBand="1" w:noVBand="1"/>
      </w:tblPr>
      <w:tblGrid>
        <w:gridCol w:w="380"/>
      </w:tblGrid>
      <w:tr w:rsidR="00D6301B" w14:paraId="53D743FD" w14:textId="77777777">
        <w:tc>
          <w:tcPr>
            <w:tcW w:w="50" w:type="dxa"/>
          </w:tcPr>
          <w:p w14:paraId="687461C2" w14:textId="77777777" w:rsidR="00D6301B" w:rsidRDefault="003126D0">
            <w:pPr>
              <w:keepNext/>
            </w:pPr>
            <w:r>
              <w:rPr>
                <w:noProof/>
              </w:rPr>
              <w:drawing>
                <wp:inline distT="0" distB="0" distL="0" distR="0" wp14:anchorId="63162B1B" wp14:editId="6480925C">
                  <wp:extent cx="228600" cy="228600"/>
                  <wp:effectExtent l="0" t="0" r="0" b="0"/>
                  <wp:docPr id="1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4582C10" w14:textId="77777777" w:rsidR="00D6301B" w:rsidRDefault="00D6301B"/>
    <w:p w14:paraId="459F0B8C" w14:textId="77777777" w:rsidR="00D6301B" w:rsidRDefault="003126D0">
      <w:pPr>
        <w:keepNext/>
      </w:pPr>
      <w:r>
        <w:t>Q32 How much do you weigh without clothes and shoes? (in kilograms)</w:t>
      </w:r>
    </w:p>
    <w:p w14:paraId="018ADA5F" w14:textId="77777777" w:rsidR="00D6301B" w:rsidRDefault="003126D0">
      <w:pPr>
        <w:pStyle w:val="TextEntryLine"/>
        <w:ind w:firstLine="400"/>
      </w:pPr>
      <w:r>
        <w:t>________________________________________________________________</w:t>
      </w:r>
    </w:p>
    <w:p w14:paraId="46E82030" w14:textId="77777777" w:rsidR="00D6301B" w:rsidRDefault="00D6301B"/>
    <w:p w14:paraId="5227BBB0" w14:textId="77777777" w:rsidR="00D6301B" w:rsidRDefault="00D6301B">
      <w:pPr>
        <w:pStyle w:val="QuestionSeparator"/>
      </w:pPr>
    </w:p>
    <w:p w14:paraId="5958239B" w14:textId="77777777" w:rsidR="00D6301B" w:rsidRDefault="003126D0">
      <w:pPr>
        <w:pStyle w:val="QDisplayLogic"/>
        <w:keepNext/>
      </w:pPr>
      <w:r>
        <w:t>Display Thi</w:t>
      </w:r>
      <w:r>
        <w:t>s Question:</w:t>
      </w:r>
    </w:p>
    <w:p w14:paraId="255AD4E4" w14:textId="77777777" w:rsidR="00D6301B" w:rsidRDefault="003126D0">
      <w:pPr>
        <w:pStyle w:val="QDisplayLogic"/>
        <w:keepNext/>
        <w:ind w:firstLine="400"/>
      </w:pPr>
      <w:r>
        <w:t>If How much do you weigh without clothes and shoes? You can answer this question in kilograms or in... = Answer in stones and pounds</w:t>
      </w:r>
    </w:p>
    <w:p w14:paraId="28A5F1AA" w14:textId="77777777" w:rsidR="00D6301B" w:rsidRDefault="00D6301B"/>
    <w:p w14:paraId="0134E180" w14:textId="77777777" w:rsidR="00D6301B" w:rsidRDefault="003126D0">
      <w:pPr>
        <w:keepNext/>
      </w:pPr>
      <w:r>
        <w:t>Q33 How much do you weigh without clothes and shoes?</w:t>
      </w:r>
    </w:p>
    <w:p w14:paraId="64BB9DB3" w14:textId="77777777" w:rsidR="00D6301B" w:rsidRDefault="003126D0">
      <w:pPr>
        <w:pStyle w:val="ListParagraph"/>
        <w:keepNext/>
        <w:numPr>
          <w:ilvl w:val="0"/>
          <w:numId w:val="4"/>
        </w:numPr>
      </w:pPr>
      <w:r>
        <w:t>Stones  (5) _____________________________________________</w:t>
      </w:r>
      <w:r>
        <w:t>___</w:t>
      </w:r>
    </w:p>
    <w:p w14:paraId="0C9DD0B2" w14:textId="77777777" w:rsidR="00D6301B" w:rsidRDefault="003126D0">
      <w:pPr>
        <w:pStyle w:val="ListParagraph"/>
        <w:keepNext/>
        <w:numPr>
          <w:ilvl w:val="0"/>
          <w:numId w:val="4"/>
        </w:numPr>
      </w:pPr>
      <w:r>
        <w:t>Pounds  (6) ________________________________________________</w:t>
      </w:r>
    </w:p>
    <w:p w14:paraId="1D5BF47D" w14:textId="77777777" w:rsidR="00D6301B" w:rsidRDefault="00D6301B"/>
    <w:p w14:paraId="6BBF1F3F" w14:textId="77777777" w:rsidR="00D6301B" w:rsidRDefault="00D6301B">
      <w:pPr>
        <w:pStyle w:val="QuestionSeparator"/>
      </w:pPr>
    </w:p>
    <w:p w14:paraId="1E1EAACD" w14:textId="77777777" w:rsidR="00D6301B" w:rsidRDefault="00D6301B"/>
    <w:p w14:paraId="198B3824" w14:textId="77777777" w:rsidR="00D6301B" w:rsidRDefault="003126D0">
      <w:pPr>
        <w:keepNext/>
      </w:pPr>
      <w:r>
        <w:t>Q34 Compared to the average household or family in the UK, would you say that your family is:</w:t>
      </w:r>
    </w:p>
    <w:p w14:paraId="0CF5835D" w14:textId="77777777" w:rsidR="00D6301B" w:rsidRDefault="003126D0">
      <w:pPr>
        <w:pStyle w:val="ListParagraph"/>
        <w:keepNext/>
        <w:numPr>
          <w:ilvl w:val="0"/>
          <w:numId w:val="4"/>
        </w:numPr>
      </w:pPr>
      <w:r>
        <w:t xml:space="preserve">Much poorer  (1) </w:t>
      </w:r>
    </w:p>
    <w:p w14:paraId="41BD48CC" w14:textId="77777777" w:rsidR="00D6301B" w:rsidRDefault="003126D0">
      <w:pPr>
        <w:pStyle w:val="ListParagraph"/>
        <w:keepNext/>
        <w:numPr>
          <w:ilvl w:val="0"/>
          <w:numId w:val="4"/>
        </w:numPr>
      </w:pPr>
      <w:r>
        <w:t xml:space="preserve">Somewhat poorer  (2) </w:t>
      </w:r>
    </w:p>
    <w:p w14:paraId="159E94ED" w14:textId="77777777" w:rsidR="00D6301B" w:rsidRDefault="003126D0">
      <w:pPr>
        <w:pStyle w:val="ListParagraph"/>
        <w:keepNext/>
        <w:numPr>
          <w:ilvl w:val="0"/>
          <w:numId w:val="4"/>
        </w:numPr>
      </w:pPr>
      <w:r>
        <w:t xml:space="preserve">As rich  (3) </w:t>
      </w:r>
    </w:p>
    <w:p w14:paraId="7FC40144" w14:textId="77777777" w:rsidR="00D6301B" w:rsidRDefault="003126D0">
      <w:pPr>
        <w:pStyle w:val="ListParagraph"/>
        <w:keepNext/>
        <w:numPr>
          <w:ilvl w:val="0"/>
          <w:numId w:val="4"/>
        </w:numPr>
      </w:pPr>
      <w:r>
        <w:t xml:space="preserve">Slightly richer  (4) </w:t>
      </w:r>
    </w:p>
    <w:p w14:paraId="1D717E3F" w14:textId="77777777" w:rsidR="00D6301B" w:rsidRDefault="003126D0">
      <w:pPr>
        <w:pStyle w:val="ListParagraph"/>
        <w:keepNext/>
        <w:numPr>
          <w:ilvl w:val="0"/>
          <w:numId w:val="4"/>
        </w:numPr>
      </w:pPr>
      <w:r>
        <w:t xml:space="preserve">Much richer  (5) </w:t>
      </w:r>
    </w:p>
    <w:p w14:paraId="26050A22" w14:textId="77777777" w:rsidR="00D6301B" w:rsidRDefault="003126D0">
      <w:pPr>
        <w:pStyle w:val="ListParagraph"/>
        <w:keepNext/>
        <w:numPr>
          <w:ilvl w:val="0"/>
          <w:numId w:val="4"/>
        </w:numPr>
      </w:pPr>
      <w:r>
        <w:t xml:space="preserve">Prefer not to answer  (6) </w:t>
      </w:r>
    </w:p>
    <w:p w14:paraId="2A628CA0" w14:textId="77777777" w:rsidR="00D6301B" w:rsidRDefault="00D6301B"/>
    <w:p w14:paraId="21B99A89" w14:textId="77777777" w:rsidR="00D6301B" w:rsidRDefault="00D6301B">
      <w:pPr>
        <w:pStyle w:val="QuestionSeparator"/>
      </w:pPr>
    </w:p>
    <w:p w14:paraId="686A4D63" w14:textId="77777777" w:rsidR="00D6301B" w:rsidRDefault="00D6301B"/>
    <w:p w14:paraId="5127C414" w14:textId="77777777" w:rsidR="00D6301B" w:rsidRDefault="003126D0">
      <w:pPr>
        <w:keepNext/>
      </w:pPr>
      <w:r>
        <w:t xml:space="preserve">Q60 This was the last question. Please click the arrow below to complete the survey. </w:t>
      </w:r>
      <w:r>
        <w:br/>
      </w:r>
      <w:r>
        <w:br/>
        <w:t xml:space="preserve"> If you are concerned about your mental health or wellbeing, </w:t>
      </w:r>
      <w:hyperlink r:id="rId10">
        <w:r>
          <w:rPr>
            <w:color w:val="007AC0"/>
            <w:u w:val="single"/>
          </w:rPr>
          <w:t>these helplines and support groups</w:t>
        </w:r>
      </w:hyperlink>
      <w:r>
        <w:t xml:space="preserve"> can offer expert advice.</w:t>
      </w:r>
    </w:p>
    <w:p w14:paraId="7D9A096E" w14:textId="77777777" w:rsidR="00D6301B" w:rsidRDefault="00D6301B"/>
    <w:p w14:paraId="1968BCD2" w14:textId="77777777" w:rsidR="00D6301B" w:rsidRDefault="003126D0">
      <w:pPr>
        <w:pStyle w:val="BlockEndLabel"/>
      </w:pPr>
      <w:r>
        <w:t>End of Block: Demographics</w:t>
      </w:r>
    </w:p>
    <w:p w14:paraId="62208181" w14:textId="77777777" w:rsidR="00D6301B" w:rsidRDefault="00D6301B">
      <w:pPr>
        <w:pStyle w:val="BlockSeparator"/>
      </w:pPr>
    </w:p>
    <w:p w14:paraId="14151B11" w14:textId="77777777" w:rsidR="00D6301B" w:rsidRDefault="00D6301B"/>
    <w:sectPr w:rsidR="00D6301B">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08B938" w14:textId="77777777" w:rsidR="003126D0" w:rsidRDefault="003126D0">
      <w:pPr>
        <w:spacing w:line="240" w:lineRule="auto"/>
      </w:pPr>
      <w:r>
        <w:separator/>
      </w:r>
    </w:p>
  </w:endnote>
  <w:endnote w:type="continuationSeparator" w:id="0">
    <w:p w14:paraId="22CCD680" w14:textId="77777777" w:rsidR="003126D0" w:rsidRDefault="003126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87E50D" w14:textId="77777777" w:rsidR="00EB001B" w:rsidRDefault="003126D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96AD267" w14:textId="77777777" w:rsidR="00EB001B" w:rsidRDefault="003126D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0AB1EA" w14:textId="77777777" w:rsidR="00EB001B" w:rsidRDefault="003126D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D583A9F" w14:textId="77777777" w:rsidR="00EB001B" w:rsidRDefault="003126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DFBACD" w14:textId="77777777" w:rsidR="003126D0" w:rsidRDefault="003126D0">
      <w:pPr>
        <w:spacing w:line="240" w:lineRule="auto"/>
      </w:pPr>
      <w:r>
        <w:separator/>
      </w:r>
    </w:p>
  </w:footnote>
  <w:footnote w:type="continuationSeparator" w:id="0">
    <w:p w14:paraId="655D9C36" w14:textId="77777777" w:rsidR="003126D0" w:rsidRDefault="003126D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62D4BB" w14:textId="77777777" w:rsidR="00000000" w:rsidRDefault="003126D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126D0"/>
    <w:rsid w:val="00B70267"/>
    <w:rsid w:val="00D3196C"/>
    <w:rsid w:val="00D6301B"/>
    <w:rsid w:val="00F22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15682"/>
  <w15:docId w15:val="{4EE30997-4151-4637-A2F1-A76AF1CEE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zh-CN"/>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www.nhs.uk/conditions/stress-anxiety-depression/mental-health-helplines/"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nhs.uk/conditions/stress-anxiety-depression/mental-health-helplin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41</Words>
  <Characters>16195</Characters>
  <Application>Microsoft Office Word</Application>
  <DocSecurity>0</DocSecurity>
  <Lines>134</Lines>
  <Paragraphs>37</Paragraphs>
  <ScaleCrop>false</ScaleCrop>
  <Company>Qualtrics</Company>
  <LinksUpToDate>false</LinksUpToDate>
  <CharactersWithSpaces>1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ating behaviour during Covid lockdown - Prolific</dc:title>
  <dc:subject/>
  <dc:creator>Qualtrics</dc:creator>
  <cp:keywords/>
  <dc:description/>
  <cp:lastModifiedBy>Thijs van Rens</cp:lastModifiedBy>
  <cp:revision>2</cp:revision>
  <dcterms:created xsi:type="dcterms:W3CDTF">2021-03-03T14:50:00Z</dcterms:created>
  <dcterms:modified xsi:type="dcterms:W3CDTF">2021-03-03T14:50:00Z</dcterms:modified>
</cp:coreProperties>
</file>